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9631C" w14:textId="18B68132" w:rsidR="00040C47" w:rsidRPr="00EC0B46" w:rsidRDefault="00EC0B46" w:rsidP="00CF5CDA">
      <w:pPr>
        <w:spacing w:line="276" w:lineRule="auto"/>
        <w:rPr>
          <w:b/>
          <w:color w:val="000000" w:themeColor="text1"/>
          <w:lang w:val="en-US"/>
        </w:rPr>
      </w:pPr>
      <w:r w:rsidRPr="00EC0B46">
        <w:rPr>
          <w:b/>
          <w:color w:val="000000" w:themeColor="text1"/>
          <w:lang w:val="en-US"/>
        </w:rPr>
        <w:t xml:space="preserve">Title: Code - PCA </w:t>
      </w:r>
    </w:p>
    <w:p w14:paraId="33714627" w14:textId="77777777" w:rsidR="00EC0B46" w:rsidRPr="00EC0B46" w:rsidRDefault="00EC0B46" w:rsidP="00CF5CDA">
      <w:pPr>
        <w:spacing w:line="276" w:lineRule="auto"/>
        <w:rPr>
          <w:b/>
          <w:color w:val="0000FF"/>
          <w:lang w:val="en-US"/>
        </w:rPr>
      </w:pPr>
    </w:p>
    <w:p w14:paraId="28DBD455" w14:textId="4612D996" w:rsidR="00040C47" w:rsidRPr="00B33320" w:rsidRDefault="00040C47" w:rsidP="00CF5CDA">
      <w:pPr>
        <w:spacing w:line="276" w:lineRule="auto"/>
        <w:rPr>
          <w:b/>
          <w:color w:val="000000" w:themeColor="text1"/>
          <w:lang w:val="en-US"/>
        </w:rPr>
      </w:pPr>
      <w:r w:rsidRPr="00B33320">
        <w:rPr>
          <w:b/>
          <w:color w:val="000000" w:themeColor="text1"/>
          <w:lang w:val="en-US"/>
        </w:rPr>
        <w:t>setwd(</w:t>
      </w:r>
      <w:r w:rsidR="006005B2" w:rsidRPr="00B33320">
        <w:rPr>
          <w:b/>
          <w:color w:val="000000" w:themeColor="text1"/>
          <w:lang w:val="en-US"/>
        </w:rPr>
        <w:t>)</w:t>
      </w:r>
    </w:p>
    <w:p w14:paraId="146D8C56" w14:textId="77777777" w:rsidR="00040C47" w:rsidRPr="00B33320" w:rsidRDefault="00040C47" w:rsidP="00CF5CDA">
      <w:pPr>
        <w:spacing w:line="276" w:lineRule="auto"/>
        <w:rPr>
          <w:bCs/>
          <w:color w:val="000000" w:themeColor="text1"/>
          <w:lang w:val="en-US"/>
        </w:rPr>
      </w:pPr>
    </w:p>
    <w:p w14:paraId="49AD7AD9" w14:textId="7425CAC0" w:rsidR="00040C47" w:rsidRPr="00B33320" w:rsidRDefault="00040C47" w:rsidP="00CF5CDA">
      <w:pPr>
        <w:spacing w:line="276" w:lineRule="auto"/>
        <w:rPr>
          <w:bCs/>
          <w:color w:val="000000" w:themeColor="text1"/>
          <w:lang w:val="en-US"/>
        </w:rPr>
      </w:pPr>
      <w:r w:rsidRPr="00B33320">
        <w:rPr>
          <w:bCs/>
          <w:color w:val="000000" w:themeColor="text1"/>
          <w:lang w:val="en-US"/>
        </w:rPr>
        <w:t xml:space="preserve">mypath &lt;- </w:t>
      </w:r>
      <w:r w:rsidR="00FA19DD" w:rsidRPr="00B33320">
        <w:rPr>
          <w:bCs/>
          <w:color w:val="000000" w:themeColor="text1"/>
          <w:lang w:val="en-US"/>
        </w:rPr>
        <w:t>getwd()</w:t>
      </w:r>
    </w:p>
    <w:p w14:paraId="3F195093" w14:textId="77777777" w:rsidR="00FA6E67" w:rsidRPr="00B33320" w:rsidRDefault="00FA6E67" w:rsidP="00CF5CDA">
      <w:pPr>
        <w:spacing w:line="276" w:lineRule="auto"/>
        <w:rPr>
          <w:bCs/>
          <w:color w:val="000000" w:themeColor="text1"/>
          <w:lang w:val="en-US"/>
        </w:rPr>
      </w:pPr>
    </w:p>
    <w:p w14:paraId="58CF4A85" w14:textId="040A56BA" w:rsidR="00FA6E67" w:rsidRPr="00B33320" w:rsidRDefault="00040C47" w:rsidP="00CF5CDA">
      <w:pPr>
        <w:spacing w:line="276" w:lineRule="auto"/>
        <w:rPr>
          <w:bCs/>
          <w:color w:val="000000" w:themeColor="text1"/>
          <w:lang w:val="en-US"/>
        </w:rPr>
      </w:pPr>
      <w:r w:rsidRPr="00B33320">
        <w:rPr>
          <w:bCs/>
          <w:color w:val="000000" w:themeColor="text1"/>
          <w:lang w:val="en-US"/>
        </w:rPr>
        <w:t>mypath</w:t>
      </w:r>
      <w:r w:rsidR="00A774B7" w:rsidRPr="00B33320">
        <w:rPr>
          <w:bCs/>
          <w:color w:val="000000" w:themeColor="text1"/>
          <w:lang w:val="en-US"/>
        </w:rPr>
        <w:t>Main</w:t>
      </w:r>
      <w:r w:rsidRPr="00B33320">
        <w:rPr>
          <w:bCs/>
          <w:color w:val="000000" w:themeColor="text1"/>
          <w:lang w:val="en-US"/>
        </w:rPr>
        <w:t xml:space="preserve"> &lt;- paste0(mypath, </w:t>
      </w:r>
      <w:r w:rsidR="00F010A5" w:rsidRPr="00B33320">
        <w:rPr>
          <w:bCs/>
          <w:color w:val="000000" w:themeColor="text1"/>
          <w:lang w:val="en-US"/>
        </w:rPr>
        <w:t xml:space="preserve">"/", </w:t>
      </w:r>
      <w:r w:rsidRPr="00B33320">
        <w:rPr>
          <w:bCs/>
          <w:color w:val="000000" w:themeColor="text1"/>
          <w:lang w:val="en-US"/>
        </w:rPr>
        <w:t>"</w:t>
      </w:r>
      <w:r w:rsidR="00A774B7" w:rsidRPr="00B33320">
        <w:rPr>
          <w:bCs/>
          <w:color w:val="000000" w:themeColor="text1"/>
          <w:lang w:val="en-US"/>
        </w:rPr>
        <w:t>Main</w:t>
      </w:r>
      <w:r w:rsidRPr="00B33320">
        <w:rPr>
          <w:bCs/>
          <w:color w:val="000000" w:themeColor="text1"/>
          <w:lang w:val="en-US"/>
        </w:rPr>
        <w:t>", "/")</w:t>
      </w:r>
    </w:p>
    <w:p w14:paraId="0AC39D7F" w14:textId="77777777" w:rsidR="00FA6E67" w:rsidRPr="00B33320" w:rsidRDefault="00FA6E67" w:rsidP="00CF5CDA">
      <w:pPr>
        <w:spacing w:line="276" w:lineRule="auto"/>
        <w:rPr>
          <w:b/>
          <w:color w:val="000000" w:themeColor="text1"/>
          <w:u w:val="single"/>
          <w:lang w:val="en-US"/>
        </w:rPr>
      </w:pPr>
      <w:r w:rsidRPr="00B33320">
        <w:rPr>
          <w:bCs/>
          <w:color w:val="000000" w:themeColor="text1"/>
          <w:lang w:val="en-US"/>
        </w:rPr>
        <w:t xml:space="preserve">## </w:t>
      </w:r>
    </w:p>
    <w:p w14:paraId="2F771FA4" w14:textId="1168F571" w:rsidR="00FA6E67" w:rsidRPr="0033612F" w:rsidRDefault="00040C4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33612F">
        <w:rPr>
          <w:bCs/>
          <w:color w:val="000000" w:themeColor="text1"/>
          <w:lang w:val="en-US"/>
        </w:rPr>
        <w:t>if (!dir.exists(</w:t>
      </w:r>
      <w:r w:rsidRPr="00B33320">
        <w:rPr>
          <w:bCs/>
          <w:color w:val="000000" w:themeColor="text1"/>
          <w:lang w:val="en-US"/>
        </w:rPr>
        <w:t>mypath</w:t>
      </w:r>
      <w:r w:rsidR="00A774B7" w:rsidRPr="00B33320">
        <w:rPr>
          <w:bCs/>
          <w:color w:val="000000" w:themeColor="text1"/>
          <w:lang w:val="en-US"/>
        </w:rPr>
        <w:t>Main</w:t>
      </w:r>
      <w:r w:rsidRPr="0033612F">
        <w:rPr>
          <w:bCs/>
          <w:color w:val="000000" w:themeColor="text1"/>
          <w:lang w:val="en-US"/>
        </w:rPr>
        <w:t>)) {</w:t>
      </w:r>
    </w:p>
    <w:p w14:paraId="108B2F56" w14:textId="68CAE57C" w:rsidR="00FA6E67" w:rsidRPr="0033612F" w:rsidRDefault="00040C4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33612F">
        <w:rPr>
          <w:bCs/>
          <w:color w:val="000000" w:themeColor="text1"/>
          <w:lang w:val="en-US"/>
        </w:rPr>
        <w:t>suppressWarnings(dir.create(</w:t>
      </w:r>
      <w:r w:rsidRPr="00B33320">
        <w:rPr>
          <w:bCs/>
          <w:color w:val="000000" w:themeColor="text1"/>
          <w:lang w:val="en-US"/>
        </w:rPr>
        <w:t>mypath</w:t>
      </w:r>
      <w:r w:rsidR="00A774B7" w:rsidRPr="00B33320">
        <w:rPr>
          <w:bCs/>
          <w:color w:val="000000" w:themeColor="text1"/>
          <w:lang w:val="en-US"/>
        </w:rPr>
        <w:t>Main</w:t>
      </w:r>
      <w:r w:rsidRPr="0033612F">
        <w:rPr>
          <w:bCs/>
          <w:color w:val="000000" w:themeColor="text1"/>
          <w:lang w:val="en-US"/>
        </w:rPr>
        <w:t>))</w:t>
      </w:r>
    </w:p>
    <w:p w14:paraId="42C6B692" w14:textId="791D15C8" w:rsidR="00FA6E67" w:rsidRPr="00B33320" w:rsidRDefault="00040C47" w:rsidP="00CF5CDA">
      <w:pPr>
        <w:spacing w:line="276" w:lineRule="auto"/>
        <w:rPr>
          <w:b/>
          <w:color w:val="000000" w:themeColor="text1"/>
          <w:lang w:val="en-US"/>
        </w:rPr>
      </w:pPr>
      <w:r w:rsidRPr="0033612F">
        <w:rPr>
          <w:bCs/>
          <w:color w:val="000000" w:themeColor="text1"/>
          <w:lang w:val="en-US"/>
        </w:rPr>
        <w:t>}</w:t>
      </w:r>
    </w:p>
    <w:p w14:paraId="13699BB2" w14:textId="77777777" w:rsidR="00A774B7" w:rsidRPr="00EC0B46" w:rsidRDefault="00A774B7" w:rsidP="00CF5CDA">
      <w:pPr>
        <w:spacing w:line="276" w:lineRule="auto"/>
        <w:rPr>
          <w:b/>
          <w:lang w:val="en-US"/>
        </w:rPr>
      </w:pPr>
    </w:p>
    <w:p w14:paraId="515AF913" w14:textId="6BD988FF" w:rsidR="00040C47" w:rsidRPr="00EC0B46" w:rsidRDefault="00040C47" w:rsidP="00CF5CDA">
      <w:pPr>
        <w:spacing w:line="276" w:lineRule="auto"/>
        <w:rPr>
          <w:b/>
          <w:lang w:val="en-US"/>
        </w:rPr>
      </w:pPr>
      <w:r w:rsidRPr="00EC0B46">
        <w:rPr>
          <w:b/>
          <w:lang w:val="en-US"/>
        </w:rPr>
        <w:t>## libraries and accessories:</w:t>
      </w:r>
    </w:p>
    <w:p w14:paraId="2A121DA1" w14:textId="77777777" w:rsidR="00040C47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options(timeout=1000)</w:t>
      </w:r>
    </w:p>
    <w:p w14:paraId="22B93194" w14:textId="77777777" w:rsidR="00040C47" w:rsidRPr="00EC0B46" w:rsidRDefault="00040C47" w:rsidP="00CF5CDA">
      <w:pPr>
        <w:spacing w:line="276" w:lineRule="auto"/>
        <w:rPr>
          <w:color w:val="008000"/>
          <w:lang w:val="en-US"/>
        </w:rPr>
      </w:pPr>
      <w:r w:rsidRPr="00EC0B46">
        <w:rPr>
          <w:color w:val="008000"/>
          <w:lang w:val="en-US"/>
        </w:rPr>
        <w:t xml:space="preserve">ipak &lt;- function(pkg){ </w:t>
      </w:r>
    </w:p>
    <w:p w14:paraId="35AFBB94" w14:textId="77777777" w:rsidR="00040C47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new.pkg &lt;- pkg[!(pkg %in% installed.packages()[, "Package"])]</w:t>
      </w:r>
    </w:p>
    <w:p w14:paraId="31BBFB2D" w14:textId="77777777" w:rsidR="00040C47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if (length(new.pkg)) </w:t>
      </w:r>
    </w:p>
    <w:p w14:paraId="139FC218" w14:textId="77777777" w:rsidR="00040C47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install.packages(new.pkg, dependencies = TRUE, repos="http://cran.r-project.org")</w:t>
      </w:r>
    </w:p>
    <w:p w14:paraId="72E5D6E7" w14:textId="77777777" w:rsidR="00040C47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sapply(pkg, require, character.only = TRUE)</w:t>
      </w:r>
    </w:p>
    <w:p w14:paraId="767240FE" w14:textId="77777777" w:rsidR="00040C47" w:rsidRPr="00EC0B46" w:rsidRDefault="00040C47" w:rsidP="00CF5CDA">
      <w:pPr>
        <w:spacing w:line="276" w:lineRule="auto"/>
        <w:rPr>
          <w:color w:val="008000"/>
          <w:lang w:val="en-US"/>
        </w:rPr>
      </w:pPr>
      <w:r w:rsidRPr="00EC0B46">
        <w:rPr>
          <w:color w:val="008000"/>
          <w:lang w:val="en-US"/>
        </w:rPr>
        <w:t>} ## end function</w:t>
      </w:r>
    </w:p>
    <w:p w14:paraId="3007E143" w14:textId="756DBCCD" w:rsidR="00AF33B4" w:rsidRPr="00EC0B46" w:rsidRDefault="00040C4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packages &lt;- c(</w:t>
      </w:r>
      <w:r w:rsidR="00390EFC" w:rsidRPr="00EC0B46">
        <w:rPr>
          <w:lang w:val="en-US"/>
        </w:rPr>
        <w:t>"data.table"</w:t>
      </w:r>
      <w:r w:rsidR="00591EC5" w:rsidRPr="00EC0B46">
        <w:rPr>
          <w:lang w:val="en-US"/>
        </w:rPr>
        <w:t xml:space="preserve">, </w:t>
      </w:r>
      <w:r w:rsidR="00685B2E" w:rsidRPr="00EC0B46">
        <w:rPr>
          <w:lang w:val="en-US"/>
        </w:rPr>
        <w:t xml:space="preserve">"ggbiplot", </w:t>
      </w:r>
      <w:r w:rsidR="003B592D" w:rsidRPr="00EC0B46">
        <w:rPr>
          <w:lang w:val="en-US"/>
        </w:rPr>
        <w:t xml:space="preserve">"ggrepel", </w:t>
      </w:r>
      <w:r w:rsidR="00CF30CA" w:rsidRPr="00EC0B46">
        <w:rPr>
          <w:lang w:val="en-US"/>
        </w:rPr>
        <w:t xml:space="preserve">"emmeans", </w:t>
      </w:r>
      <w:r w:rsidR="007E0D12" w:rsidRPr="00EC0B46">
        <w:rPr>
          <w:lang w:val="en-US"/>
        </w:rPr>
        <w:t xml:space="preserve">"car", </w:t>
      </w:r>
      <w:r w:rsidR="00B255F2" w:rsidRPr="00EC0B46">
        <w:rPr>
          <w:lang w:val="en-US"/>
        </w:rPr>
        <w:t xml:space="preserve">"RVAideMemoire", </w:t>
      </w:r>
      <w:r w:rsidR="00AE42A0" w:rsidRPr="00EC0B46">
        <w:rPr>
          <w:lang w:val="en-US"/>
        </w:rPr>
        <w:t xml:space="preserve">"lmtest", </w:t>
      </w:r>
      <w:r w:rsidR="00E74A82" w:rsidRPr="00EC0B46">
        <w:rPr>
          <w:lang w:val="en-US"/>
        </w:rPr>
        <w:t xml:space="preserve">"sandwich", </w:t>
      </w:r>
      <w:r w:rsidR="00591EC5" w:rsidRPr="00EC0B46">
        <w:rPr>
          <w:lang w:val="en-US"/>
        </w:rPr>
        <w:t>"ggplot2"</w:t>
      </w:r>
      <w:r w:rsidR="00A15915" w:rsidRPr="00EC0B46">
        <w:rPr>
          <w:lang w:val="en-US"/>
        </w:rPr>
        <w:t>, "dplyr"</w:t>
      </w:r>
      <w:r w:rsidR="001F1BB6" w:rsidRPr="00EC0B46">
        <w:rPr>
          <w:lang w:val="en-US"/>
        </w:rPr>
        <w:t>, "tibble"</w:t>
      </w:r>
      <w:r w:rsidR="00122942" w:rsidRPr="00EC0B46">
        <w:rPr>
          <w:lang w:val="en-US"/>
        </w:rPr>
        <w:t>, "janitor"</w:t>
      </w:r>
      <w:r w:rsidR="008B6B66" w:rsidRPr="00EC0B46">
        <w:rPr>
          <w:lang w:val="en-US"/>
        </w:rPr>
        <w:t xml:space="preserve">, </w:t>
      </w:r>
      <w:r w:rsidR="006004A0" w:rsidRPr="00EC0B46">
        <w:rPr>
          <w:lang w:val="en-US"/>
        </w:rPr>
        <w:t xml:space="preserve">"tidyr", "purrr", "broom", </w:t>
      </w:r>
      <w:r w:rsidR="00A276DD" w:rsidRPr="00EC0B46">
        <w:rPr>
          <w:lang w:val="en-US"/>
        </w:rPr>
        <w:t xml:space="preserve">"broom.mixed", </w:t>
      </w:r>
      <w:r w:rsidR="006004A0" w:rsidRPr="00EC0B46">
        <w:rPr>
          <w:lang w:val="en-US"/>
        </w:rPr>
        <w:t>"modelr"</w:t>
      </w:r>
      <w:r w:rsidR="002565CE" w:rsidRPr="00EC0B46">
        <w:rPr>
          <w:lang w:val="en-US"/>
        </w:rPr>
        <w:t>, "nlme"</w:t>
      </w:r>
      <w:r w:rsidR="00390EFC" w:rsidRPr="00EC0B46">
        <w:rPr>
          <w:lang w:val="en-US"/>
        </w:rPr>
        <w:t>)</w:t>
      </w:r>
    </w:p>
    <w:p w14:paraId="000D4879" w14:textId="0937897C" w:rsidR="00DA1862" w:rsidRPr="00EC0B46" w:rsidRDefault="00D817BB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ipak(packages)</w:t>
      </w:r>
    </w:p>
    <w:p w14:paraId="196770A7" w14:textId="77777777" w:rsidR="009D3CC7" w:rsidRPr="00643D65" w:rsidRDefault="009D3CC7" w:rsidP="00CF5CDA">
      <w:pPr>
        <w:pStyle w:val="HTML-wstpniesformatowany"/>
        <w:spacing w:line="276" w:lineRule="auto"/>
        <w:textAlignment w:val="baseline"/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GB" w:eastAsia="en-US"/>
        </w:rPr>
      </w:pPr>
    </w:p>
    <w:p w14:paraId="30597BC1" w14:textId="276F1DD6" w:rsidR="009D3CC7" w:rsidRPr="000806CA" w:rsidRDefault="009D3CC7" w:rsidP="00CF5CDA">
      <w:pPr>
        <w:pStyle w:val="HTML-wstpniesformatowany"/>
        <w:spacing w:line="276" w:lineRule="auto"/>
        <w:textAlignment w:val="baseline"/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</w:pPr>
      <w:r w:rsidRPr="000806CA">
        <w:rPr>
          <w:rFonts w:ascii="Times New Roman" w:eastAsia="Times New Roman" w:hAnsi="Times New Roman"/>
          <w:b/>
          <w:bCs/>
          <w:color w:val="FF0000"/>
          <w:sz w:val="24"/>
          <w:szCs w:val="24"/>
          <w:lang w:val="en-GB" w:eastAsia="en-US"/>
        </w:rPr>
        <w:t xml:space="preserve">FILENAME_pca_2 &lt;- "pca_2" </w:t>
      </w:r>
      <w:r w:rsidRPr="000806CA"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  <w:t>## do not put .csv</w:t>
      </w:r>
    </w:p>
    <w:p w14:paraId="6265D5F9" w14:textId="77777777" w:rsidR="009D3CC7" w:rsidRPr="00710FC6" w:rsidRDefault="009D3CC7" w:rsidP="00CF5CDA">
      <w:pPr>
        <w:pStyle w:val="HTML-wstpniesformatowany"/>
        <w:spacing w:line="276" w:lineRule="auto"/>
        <w:textAlignment w:val="baseline"/>
        <w:rPr>
          <w:rFonts w:ascii="Times New Roman" w:eastAsia="Times New Roman" w:hAnsi="Times New Roman"/>
          <w:b/>
          <w:bCs/>
          <w:sz w:val="24"/>
          <w:szCs w:val="24"/>
          <w:lang w:val="en-GB" w:eastAsia="en-US"/>
        </w:rPr>
      </w:pPr>
    </w:p>
    <w:p w14:paraId="77CE8DB1" w14:textId="2D104E56" w:rsidR="009D3CC7" w:rsidRPr="00EC0B46" w:rsidRDefault="009D3CC7" w:rsidP="00CF5CDA">
      <w:pPr>
        <w:spacing w:line="276" w:lineRule="auto"/>
        <w:rPr>
          <w:b/>
          <w:color w:val="FF0000"/>
          <w:lang w:val="en-US"/>
        </w:rPr>
      </w:pPr>
      <w:r w:rsidRPr="00EC0B46">
        <w:rPr>
          <w:b/>
          <w:color w:val="FF0000"/>
          <w:lang w:val="en-US"/>
        </w:rPr>
        <w:t>studyname &lt;- "</w:t>
      </w:r>
      <w:r w:rsidR="007F3EEE" w:rsidRPr="00EC0B46">
        <w:rPr>
          <w:b/>
          <w:color w:val="FF0000"/>
          <w:lang w:val="en-US"/>
        </w:rPr>
        <w:t>Kot</w:t>
      </w:r>
      <w:r w:rsidRPr="00EC0B46">
        <w:rPr>
          <w:b/>
          <w:color w:val="FF0000"/>
          <w:lang w:val="en-US"/>
        </w:rPr>
        <w:t xml:space="preserve">2025"   </w:t>
      </w:r>
    </w:p>
    <w:p w14:paraId="4A1EB024" w14:textId="34FEF5E2" w:rsidR="009D3CC7" w:rsidRPr="00EC0B46" w:rsidRDefault="009D3CC7" w:rsidP="00CF5CDA">
      <w:pPr>
        <w:spacing w:line="276" w:lineRule="auto"/>
        <w:rPr>
          <w:b/>
          <w:bCs/>
          <w:color w:val="FF0000"/>
          <w:lang w:val="en-US"/>
        </w:rPr>
      </w:pPr>
      <w:r w:rsidRPr="00EC0B46">
        <w:rPr>
          <w:b/>
          <w:color w:val="FF0000"/>
          <w:lang w:val="en-US"/>
        </w:rPr>
        <w:t xml:space="preserve">substudy &lt;- </w:t>
      </w:r>
      <w:r w:rsidRPr="00EC0B46">
        <w:rPr>
          <w:b/>
          <w:bCs/>
          <w:color w:val="FF0000"/>
          <w:lang w:val="en-US"/>
        </w:rPr>
        <w:t>"</w:t>
      </w:r>
      <w:r w:rsidR="0064308C" w:rsidRPr="00EC0B46">
        <w:rPr>
          <w:b/>
          <w:bCs/>
          <w:color w:val="FF0000"/>
          <w:lang w:val="en-US"/>
        </w:rPr>
        <w:t>main</w:t>
      </w:r>
      <w:r w:rsidRPr="00EC0B46">
        <w:rPr>
          <w:b/>
          <w:bCs/>
          <w:color w:val="FF0000"/>
          <w:lang w:val="en-US"/>
        </w:rPr>
        <w:t>"</w:t>
      </w:r>
      <w:r w:rsidRPr="00EC0B46">
        <w:rPr>
          <w:b/>
          <w:color w:val="FF0000"/>
          <w:lang w:val="en-US"/>
        </w:rPr>
        <w:t xml:space="preserve"> </w:t>
      </w:r>
    </w:p>
    <w:p w14:paraId="0D9A878E" w14:textId="77777777" w:rsidR="009D3CC7" w:rsidRPr="00EC0B46" w:rsidRDefault="009D3CC7" w:rsidP="00CF5CDA">
      <w:pPr>
        <w:spacing w:line="276" w:lineRule="auto"/>
        <w:rPr>
          <w:b/>
          <w:color w:val="FF0000"/>
          <w:lang w:val="en-US"/>
        </w:rPr>
      </w:pPr>
    </w:p>
    <w:p w14:paraId="4FCF9379" w14:textId="77777777" w:rsidR="00A774B7" w:rsidRPr="00EC0B46" w:rsidRDefault="00A774B7" w:rsidP="00CF5CDA">
      <w:pPr>
        <w:spacing w:line="276" w:lineRule="auto"/>
        <w:rPr>
          <w:color w:val="008000"/>
          <w:lang w:val="en-US"/>
        </w:rPr>
      </w:pP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>cbp2 &lt;- c(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D55E00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56B4E9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009E73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E69F00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F0E442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0072B2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 xml:space="preserve">, </w:t>
      </w:r>
      <w:r w:rsidRPr="00EC0B46">
        <w:rPr>
          <w:rStyle w:val="hljs-string"/>
          <w:rFonts w:ascii="Courier New" w:hAnsi="Courier New" w:cs="Courier New"/>
          <w:color w:val="FF0000"/>
          <w:sz w:val="22"/>
          <w:szCs w:val="22"/>
          <w:bdr w:val="none" w:sz="0" w:space="0" w:color="auto" w:frame="1"/>
          <w:shd w:val="clear" w:color="auto" w:fill="F5F5F5"/>
          <w:lang w:val="en-US"/>
        </w:rPr>
        <w:t>"#CC79A7",  "#000000"</w:t>
      </w:r>
      <w:r w:rsidRPr="00EC0B46">
        <w:rPr>
          <w:rFonts w:ascii="Courier New" w:hAnsi="Courier New" w:cs="Courier New"/>
          <w:color w:val="808080"/>
          <w:sz w:val="22"/>
          <w:szCs w:val="22"/>
          <w:shd w:val="clear" w:color="auto" w:fill="F5F5F5"/>
          <w:lang w:val="en-US"/>
        </w:rPr>
        <w:t>) ## color-blind with black</w:t>
      </w:r>
    </w:p>
    <w:p w14:paraId="69595B4E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</w:p>
    <w:p w14:paraId="2410A1B8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cale_colour_discrete &lt;- function(...) {</w:t>
      </w:r>
    </w:p>
    <w:p w14:paraId="2D18D647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 xml:space="preserve">  ggplot2::scale_colour_manual(values = cbp2, ...)</w:t>
      </w:r>
    </w:p>
    <w:p w14:paraId="2CE131BE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563E1898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cale_fill_discrete &lt;- function(...) {</w:t>
      </w:r>
    </w:p>
    <w:p w14:paraId="27425F81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 xml:space="preserve">  ggplot2::scale_fill_manual(values = cbp2, ...)</w:t>
      </w:r>
    </w:p>
    <w:p w14:paraId="38569B00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6D851F3F" w14:textId="77777777" w:rsidR="00A774B7" w:rsidRPr="00EC0B46" w:rsidRDefault="00A774B7" w:rsidP="00CF5CDA">
      <w:pPr>
        <w:spacing w:line="276" w:lineRule="auto"/>
        <w:rPr>
          <w:color w:val="008000"/>
          <w:lang w:val="en-US"/>
        </w:rPr>
      </w:pPr>
    </w:p>
    <w:p w14:paraId="270CA255" w14:textId="77777777" w:rsidR="00A774B7" w:rsidRPr="00EC0B46" w:rsidRDefault="00A774B7" w:rsidP="00CF5CDA">
      <w:pPr>
        <w:spacing w:line="276" w:lineRule="auto"/>
        <w:rPr>
          <w:color w:val="008000"/>
          <w:lang w:val="en-US"/>
        </w:rPr>
      </w:pPr>
      <w:r w:rsidRPr="00EC0B46">
        <w:rPr>
          <w:color w:val="008000"/>
          <w:lang w:val="en-US"/>
        </w:rPr>
        <w:t>theme_jack &lt;- function (base_size = 16, font = "Helvetica", base_family = "", axisColor='#999999', textColor='black') {</w:t>
      </w:r>
    </w:p>
    <w:p w14:paraId="2ABC66AE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theme_classic(base_size = base_size, base_family = base_family) %+replace% </w:t>
      </w:r>
    </w:p>
    <w:p w14:paraId="18BBE5D9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    theme(</w:t>
      </w:r>
    </w:p>
    <w:p w14:paraId="7B6D77FE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lastRenderedPageBreak/>
        <w:t xml:space="preserve">            plot.title = element_text(size=15, vjust=3),</w:t>
      </w:r>
    </w:p>
    <w:p w14:paraId="31A13406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 xml:space="preserve">axis.text.x = element_text(colour = "black", family="Times", face=c('bold'), size = 18, vjust = 0.2), </w:t>
      </w:r>
    </w:p>
    <w:p w14:paraId="1055A179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>axis.text.y = element_text(colour = "black", family="Times", face=c('bold'), size = 18),</w:t>
      </w:r>
    </w:p>
    <w:p w14:paraId="402069E3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 xml:space="preserve">axis.title.x = element_text(colour = "black", family="Times", face=c('bold'),   vjust </w:t>
      </w:r>
      <w:r w:rsidRPr="00EC0B46">
        <w:rPr>
          <w:lang w:val="en-US"/>
        </w:rPr>
        <w:tab/>
        <w:t xml:space="preserve">= -4, size = 18),  </w:t>
      </w:r>
      <w:r w:rsidRPr="00EC0B46">
        <w:rPr>
          <w:lang w:val="en-US"/>
        </w:rPr>
        <w:tab/>
      </w:r>
    </w:p>
    <w:p w14:paraId="368AF585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 xml:space="preserve">axis.title.y = element_text(colour = "black", family="Times", angle=90, </w:t>
      </w:r>
      <w:r w:rsidRPr="00EC0B46">
        <w:rPr>
          <w:lang w:val="en-US"/>
        </w:rPr>
        <w:tab/>
        <w:t>face=c('bold'), vjust= 5, size = 18),</w:t>
      </w:r>
    </w:p>
    <w:p w14:paraId="0BF9B0CF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        panel.grid.minor = element_blank(),</w:t>
      </w:r>
    </w:p>
    <w:p w14:paraId="05009F3D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        panel.grid.major = element_blank(),</w:t>
      </w:r>
    </w:p>
    <w:p w14:paraId="03E996D2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        plot.background = element_rect(fill="white"),</w:t>
      </w:r>
    </w:p>
    <w:p w14:paraId="334B977C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>panel.border = element_blank(),</w:t>
      </w:r>
    </w:p>
    <w:p w14:paraId="75FF356D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>panel.background = element_blank(),</w:t>
      </w:r>
    </w:p>
    <w:p w14:paraId="5AB19E71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ab/>
        <w:t>plot.margin=unit(c(1,1.5,1.3,1.3),"cm")</w:t>
      </w:r>
    </w:p>
    <w:p w14:paraId="6B183B07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)   </w:t>
      </w:r>
    </w:p>
    <w:p w14:paraId="1B9D5D8D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}</w:t>
      </w:r>
    </w:p>
    <w:p w14:paraId="7F1AB42C" w14:textId="77777777" w:rsidR="00A774B7" w:rsidRPr="00EC0B46" w:rsidRDefault="00A774B7" w:rsidP="00CF5CDA">
      <w:pPr>
        <w:spacing w:line="276" w:lineRule="auto"/>
        <w:rPr>
          <w:color w:val="008000"/>
          <w:lang w:val="en-US"/>
        </w:rPr>
      </w:pPr>
      <w:r w:rsidRPr="00EC0B46">
        <w:rPr>
          <w:color w:val="008000"/>
          <w:lang w:val="en-US"/>
        </w:rPr>
        <w:t>theme_set(theme_jack())</w:t>
      </w:r>
    </w:p>
    <w:p w14:paraId="3E7F06E7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</w:p>
    <w:p w14:paraId="6E131F02" w14:textId="77777777" w:rsidR="00433C25" w:rsidRPr="00EC0B46" w:rsidRDefault="00433C25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newSlash &lt;- stringr::str_replace_all(normalizePath("/"), "C:", "")</w:t>
      </w:r>
    </w:p>
    <w:p w14:paraId="6E997853" w14:textId="77777777" w:rsidR="00433C25" w:rsidRPr="00EC0B46" w:rsidRDefault="00433C25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newSlash</w:t>
      </w:r>
    </w:p>
    <w:p w14:paraId="22A34ECF" w14:textId="77777777" w:rsidR="00433C25" w:rsidRPr="00EC0B46" w:rsidRDefault="00433C25" w:rsidP="00CF5CDA">
      <w:pPr>
        <w:spacing w:line="276" w:lineRule="auto"/>
        <w:rPr>
          <w:bCs/>
          <w:color w:val="000000" w:themeColor="text1"/>
          <w:lang w:val="en-US"/>
        </w:rPr>
      </w:pPr>
    </w:p>
    <w:p w14:paraId="45A2EB74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mypathname &lt;- paste0(getwd(), newSlash) ## for R file only</w:t>
      </w:r>
    </w:p>
    <w:p w14:paraId="162FAD0A" w14:textId="77777777" w:rsidR="00A774B7" w:rsidRPr="00EC0B46" w:rsidRDefault="00A774B7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mypathnameSUB &lt;- paste0(mypathname, substudy, newSlash)</w:t>
      </w:r>
    </w:p>
    <w:p w14:paraId="3E0E21B0" w14:textId="77777777" w:rsidR="00A774B7" w:rsidRPr="00EC0B46" w:rsidRDefault="00A774B7" w:rsidP="00CF5CDA">
      <w:pPr>
        <w:spacing w:line="276" w:lineRule="auto"/>
        <w:rPr>
          <w:b/>
          <w:color w:val="FF0000"/>
          <w:lang w:val="en-US"/>
        </w:rPr>
      </w:pPr>
    </w:p>
    <w:p w14:paraId="3F2F3A99" w14:textId="77777777" w:rsidR="00A774B7" w:rsidRPr="00EC0B46" w:rsidRDefault="00A774B7" w:rsidP="00CF5CDA">
      <w:pPr>
        <w:spacing w:line="276" w:lineRule="auto"/>
        <w:rPr>
          <w:b/>
          <w:color w:val="FF0000"/>
          <w:u w:val="single"/>
          <w:lang w:val="en-US"/>
        </w:rPr>
      </w:pPr>
      <w:r w:rsidRPr="00EC0B46">
        <w:rPr>
          <w:b/>
          <w:color w:val="3366FF"/>
          <w:lang w:val="en-US"/>
        </w:rPr>
        <w:t xml:space="preserve">## create </w:t>
      </w:r>
      <w:r w:rsidRPr="00EC0B46">
        <w:rPr>
          <w:b/>
          <w:color w:val="0000FF"/>
          <w:lang w:val="en-US"/>
        </w:rPr>
        <w:t xml:space="preserve">SUB-STUDY FOLDER to put Folders into </w:t>
      </w:r>
    </w:p>
    <w:p w14:paraId="11E7DB5F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bstudydirectory &lt;- paste0(mypathname, substudy)</w:t>
      </w:r>
    </w:p>
    <w:p w14:paraId="06D7928C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substudydirectory)) {</w:t>
      </w:r>
    </w:p>
    <w:p w14:paraId="171DBFD5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substudydirectory))</w:t>
      </w:r>
    </w:p>
    <w:p w14:paraId="6B54FFFB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/>
          <w:color w:val="FF0000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36ED2377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/>
          <w:color w:val="FF0000"/>
          <w:lang w:val="en-US"/>
        </w:rPr>
      </w:pPr>
    </w:p>
    <w:p w14:paraId="427659A2" w14:textId="77777777" w:rsidR="00A774B7" w:rsidRPr="00EC0B46" w:rsidRDefault="00A774B7" w:rsidP="00CF5CDA">
      <w:pPr>
        <w:spacing w:line="276" w:lineRule="auto"/>
        <w:rPr>
          <w:b/>
          <w:color w:val="0000FF"/>
          <w:lang w:val="en-US"/>
        </w:rPr>
      </w:pPr>
      <w:r w:rsidRPr="00EC0B46">
        <w:rPr>
          <w:b/>
          <w:color w:val="0000FF"/>
          <w:lang w:val="en-US"/>
        </w:rPr>
        <w:t xml:space="preserve">## </w:t>
      </w:r>
      <w:r w:rsidRPr="00EC0B46">
        <w:rPr>
          <w:color w:val="0000FF"/>
          <w:lang w:val="en-US"/>
        </w:rPr>
        <w:t xml:space="preserve">To create </w:t>
      </w:r>
      <w:r w:rsidRPr="00EC0B46">
        <w:rPr>
          <w:b/>
          <w:color w:val="0000FF"/>
          <w:lang w:val="en-US"/>
        </w:rPr>
        <w:t xml:space="preserve">FOLDER NAMEs </w:t>
      </w:r>
      <w:r w:rsidRPr="00EC0B46">
        <w:rPr>
          <w:color w:val="0000FF"/>
          <w:lang w:val="en-US"/>
        </w:rPr>
        <w:t>inside substudy folder:</w:t>
      </w:r>
    </w:p>
    <w:p w14:paraId="515967AE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 xml:space="preserve">graphsFolder &lt;- paste0(studyname, "_", substudy, "_Graphs") </w:t>
      </w:r>
    </w:p>
    <w:p w14:paraId="6DEB5127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graphsFolder</w:t>
      </w:r>
    </w:p>
    <w:p w14:paraId="7795484A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graphs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graphsFolder</w:t>
      </w:r>
      <w:r w:rsidRPr="00EC0B46">
        <w:rPr>
          <w:bCs/>
          <w:color w:val="000000" w:themeColor="text1"/>
          <w:lang w:val="en-US"/>
        </w:rPr>
        <w:t>)</w:t>
      </w:r>
    </w:p>
    <w:p w14:paraId="35033A24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graphs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57DA4946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graphsFolder</w:t>
      </w:r>
      <w:r w:rsidRPr="00EC0B46">
        <w:rPr>
          <w:bCs/>
          <w:color w:val="000000" w:themeColor="text1"/>
          <w:lang w:val="en-US"/>
        </w:rPr>
        <w:t>directory))</w:t>
      </w:r>
    </w:p>
    <w:p w14:paraId="6C39E63B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0442638B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corrGraphsFolder &lt;- paste0(studyname, "_", substudy, "_CorrGraphs")</w:t>
      </w:r>
    </w:p>
    <w:p w14:paraId="01F17396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corrGraphsFolder</w:t>
      </w:r>
    </w:p>
    <w:p w14:paraId="26EBFBCA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corrGraphs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corrGraphsFolder</w:t>
      </w:r>
      <w:r w:rsidRPr="00EC0B46">
        <w:rPr>
          <w:bCs/>
          <w:color w:val="000000" w:themeColor="text1"/>
          <w:lang w:val="en-US"/>
        </w:rPr>
        <w:t>)</w:t>
      </w:r>
    </w:p>
    <w:p w14:paraId="46273400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corrGraphs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6902B6A5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corrGraphsFolder</w:t>
      </w:r>
      <w:r w:rsidRPr="00EC0B46">
        <w:rPr>
          <w:bCs/>
          <w:color w:val="000000" w:themeColor="text1"/>
          <w:lang w:val="en-US"/>
        </w:rPr>
        <w:t>directory))</w:t>
      </w:r>
    </w:p>
    <w:p w14:paraId="2825BF32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4B24A02E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lastRenderedPageBreak/>
        <w:t>corrGraphsNumFolder &lt;- paste0(studyname, "_", substudy, "_CorrGraphsNum")</w:t>
      </w:r>
    </w:p>
    <w:p w14:paraId="5721D555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corrGraphsNumFolder</w:t>
      </w:r>
    </w:p>
    <w:p w14:paraId="480208CD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corrGraphsNum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corrGraphsNumFolder</w:t>
      </w:r>
      <w:r w:rsidRPr="00EC0B46">
        <w:rPr>
          <w:bCs/>
          <w:color w:val="000000" w:themeColor="text1"/>
          <w:lang w:val="en-US"/>
        </w:rPr>
        <w:t>)</w:t>
      </w:r>
    </w:p>
    <w:p w14:paraId="11188208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corrGraphsNum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74413369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corrGraphsNumFolder</w:t>
      </w:r>
      <w:r w:rsidRPr="00EC0B46">
        <w:rPr>
          <w:bCs/>
          <w:color w:val="000000" w:themeColor="text1"/>
          <w:lang w:val="en-US"/>
        </w:rPr>
        <w:t>directory))</w:t>
      </w:r>
    </w:p>
    <w:p w14:paraId="045E406E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2EDA640D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reportsFolder &lt;- paste0(studyname, "_", substudy, "_REPORTS")</w:t>
      </w:r>
    </w:p>
    <w:p w14:paraId="0B3D0105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reportsFolder </w:t>
      </w:r>
    </w:p>
    <w:p w14:paraId="3E5CDC6E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reports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reportsFolder</w:t>
      </w:r>
      <w:r w:rsidRPr="00EC0B46">
        <w:rPr>
          <w:bCs/>
          <w:color w:val="000000" w:themeColor="text1"/>
          <w:lang w:val="en-US"/>
        </w:rPr>
        <w:t>)</w:t>
      </w:r>
    </w:p>
    <w:p w14:paraId="0B8149F8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reports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79FF790B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reportsFolder</w:t>
      </w:r>
      <w:r w:rsidRPr="00EC0B46">
        <w:rPr>
          <w:bCs/>
          <w:color w:val="000000" w:themeColor="text1"/>
          <w:lang w:val="en-US"/>
        </w:rPr>
        <w:t>directory))</w:t>
      </w:r>
    </w:p>
    <w:p w14:paraId="58D3A5E9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4A90D2B5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lm_graphsFolder &lt;- paste0(studyname, "_", substudy, "_lm_graphs")</w:t>
      </w:r>
    </w:p>
    <w:p w14:paraId="30F03548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lm_graphsFolder </w:t>
      </w:r>
    </w:p>
    <w:p w14:paraId="0A38E898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lm_graphs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lm_graphsFolder</w:t>
      </w:r>
      <w:r w:rsidRPr="00EC0B46">
        <w:rPr>
          <w:bCs/>
          <w:color w:val="000000" w:themeColor="text1"/>
          <w:lang w:val="en-US"/>
        </w:rPr>
        <w:t>)</w:t>
      </w:r>
    </w:p>
    <w:p w14:paraId="443FD61A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lm_graphs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600576D7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lm_graphsFolder</w:t>
      </w:r>
      <w:r w:rsidRPr="00EC0B46">
        <w:rPr>
          <w:bCs/>
          <w:color w:val="000000" w:themeColor="text1"/>
          <w:lang w:val="en-US"/>
        </w:rPr>
        <w:t>directory))</w:t>
      </w:r>
    </w:p>
    <w:p w14:paraId="4CACF650" w14:textId="77777777" w:rsidR="00A774B7" w:rsidRPr="00EC0B46" w:rsidRDefault="00A774B7" w:rsidP="00CF5CDA">
      <w:pPr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22723D98" w14:textId="77777777" w:rsidR="00A774B7" w:rsidRPr="00EC0B46" w:rsidRDefault="00A774B7" w:rsidP="00CF5CDA">
      <w:pPr>
        <w:spacing w:line="276" w:lineRule="auto"/>
        <w:rPr>
          <w:bCs/>
          <w:lang w:val="en-US"/>
        </w:rPr>
      </w:pPr>
      <w:r w:rsidRPr="00EC0B46">
        <w:rPr>
          <w:bCs/>
          <w:lang w:val="en-US"/>
        </w:rPr>
        <w:t>log_graphsFolder &lt;- paste0(studyname, "_", substudy, "_logistic_graphs")</w:t>
      </w:r>
    </w:p>
    <w:p w14:paraId="13B1C497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log_graphsFolder </w:t>
      </w:r>
    </w:p>
    <w:p w14:paraId="25CF9C90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lang w:val="en-US"/>
        </w:rPr>
        <w:t xml:space="preserve">log_graphsFolderdirectory &lt;- </w:t>
      </w:r>
      <w:r w:rsidRPr="00EC0B46">
        <w:rPr>
          <w:bCs/>
          <w:color w:val="000000" w:themeColor="text1"/>
          <w:lang w:val="en-US"/>
        </w:rPr>
        <w:t xml:space="preserve">paste0(mypathnameSUB, </w:t>
      </w:r>
      <w:r w:rsidRPr="00EC0B46">
        <w:rPr>
          <w:bCs/>
          <w:lang w:val="en-US"/>
        </w:rPr>
        <w:t>log_graphsFolder</w:t>
      </w:r>
      <w:r w:rsidRPr="00EC0B46">
        <w:rPr>
          <w:bCs/>
          <w:color w:val="000000" w:themeColor="text1"/>
          <w:lang w:val="en-US"/>
        </w:rPr>
        <w:t>)</w:t>
      </w:r>
    </w:p>
    <w:p w14:paraId="28B613A2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if (!dir.exists(</w:t>
      </w:r>
      <w:r w:rsidRPr="00EC0B46">
        <w:rPr>
          <w:bCs/>
          <w:lang w:val="en-US"/>
        </w:rPr>
        <w:t>log_graphsFolder</w:t>
      </w:r>
      <w:r w:rsidRPr="00EC0B46">
        <w:rPr>
          <w:bCs/>
          <w:color w:val="000000" w:themeColor="text1"/>
          <w:lang w:val="en-US"/>
        </w:rPr>
        <w:t>directory)) {</w:t>
      </w:r>
    </w:p>
    <w:p w14:paraId="6C1C0717" w14:textId="77777777" w:rsidR="00A774B7" w:rsidRPr="00EC0B46" w:rsidRDefault="00A774B7" w:rsidP="00CF5CDA">
      <w:pPr>
        <w:tabs>
          <w:tab w:val="left" w:pos="6436"/>
        </w:tabs>
        <w:spacing w:line="276" w:lineRule="auto"/>
        <w:rPr>
          <w:bCs/>
          <w:color w:val="000000" w:themeColor="text1"/>
          <w:lang w:val="en-US"/>
        </w:rPr>
      </w:pPr>
      <w:r w:rsidRPr="00EC0B46">
        <w:rPr>
          <w:bCs/>
          <w:color w:val="000000" w:themeColor="text1"/>
          <w:lang w:val="en-US"/>
        </w:rPr>
        <w:t>suppressWarnings(dir.create(</w:t>
      </w:r>
      <w:r w:rsidRPr="00EC0B46">
        <w:rPr>
          <w:bCs/>
          <w:lang w:val="en-US"/>
        </w:rPr>
        <w:t>log_graphsFolder</w:t>
      </w:r>
      <w:r w:rsidRPr="00EC0B46">
        <w:rPr>
          <w:bCs/>
          <w:color w:val="000000" w:themeColor="text1"/>
          <w:lang w:val="en-US"/>
        </w:rPr>
        <w:t>directory))</w:t>
      </w:r>
    </w:p>
    <w:p w14:paraId="0A48E403" w14:textId="77777777" w:rsidR="00A774B7" w:rsidRPr="00EC0B46" w:rsidRDefault="00A774B7" w:rsidP="00CF5CDA">
      <w:pPr>
        <w:spacing w:line="276" w:lineRule="auto"/>
        <w:rPr>
          <w:b/>
          <w:lang w:val="en-US"/>
        </w:rPr>
      </w:pPr>
      <w:r w:rsidRPr="00EC0B46">
        <w:rPr>
          <w:bCs/>
          <w:color w:val="000000" w:themeColor="text1"/>
          <w:lang w:val="en-US"/>
        </w:rPr>
        <w:t>}</w:t>
      </w:r>
    </w:p>
    <w:p w14:paraId="295FF4B9" w14:textId="77777777" w:rsidR="00A774B7" w:rsidRPr="00335424" w:rsidRDefault="00A774B7" w:rsidP="00CF5CDA">
      <w:pPr>
        <w:pStyle w:val="HTML-wstpniesformatowany"/>
        <w:spacing w:line="276" w:lineRule="auto"/>
        <w:textAlignment w:val="baseline"/>
        <w:rPr>
          <w:rFonts w:ascii="Times New Roman" w:eastAsia="Times New Roman" w:hAnsi="Times New Roman"/>
          <w:color w:val="7030A0"/>
          <w:sz w:val="24"/>
          <w:szCs w:val="24"/>
          <w:bdr w:val="none" w:sz="0" w:space="0" w:color="auto" w:frame="1"/>
          <w:lang w:val="en-US" w:eastAsia="en-US"/>
        </w:rPr>
      </w:pPr>
    </w:p>
    <w:p w14:paraId="3A40F0CF" w14:textId="4D12A729" w:rsidR="00A774B7" w:rsidRPr="00EC0B46" w:rsidRDefault="006925B0" w:rsidP="00CF5CDA">
      <w:pPr>
        <w:spacing w:line="276" w:lineRule="auto"/>
        <w:rPr>
          <w:lang w:val="en-US"/>
        </w:rPr>
      </w:pPr>
      <w:r>
        <w:rPr>
          <w:lang w:val="en-US"/>
        </w:rPr>
        <w:t>mRNA</w:t>
      </w:r>
      <w:r w:rsidR="00A774B7" w:rsidRPr="00EC0B46">
        <w:rPr>
          <w:lang w:val="en-US"/>
        </w:rPr>
        <w:t xml:space="preserve"> &lt;- data.table::fread(file = paste0(mypathname, FILENAME_</w:t>
      </w:r>
      <w:r w:rsidR="002D14AE" w:rsidRPr="00EC0B46">
        <w:rPr>
          <w:lang w:val="en-US"/>
        </w:rPr>
        <w:t>pca_2</w:t>
      </w:r>
      <w:r w:rsidR="00A774B7" w:rsidRPr="00EC0B46">
        <w:rPr>
          <w:lang w:val="en-US"/>
        </w:rPr>
        <w:t>, ".csv"), encoding = "UTF-8")</w:t>
      </w:r>
    </w:p>
    <w:p w14:paraId="68630FB6" w14:textId="295D95EA" w:rsidR="00A774B7" w:rsidRPr="00D36B14" w:rsidRDefault="006925B0" w:rsidP="00CF5CDA">
      <w:pPr>
        <w:spacing w:line="276" w:lineRule="auto"/>
        <w:rPr>
          <w:lang w:val="en-GB"/>
        </w:rPr>
      </w:pPr>
      <w:r>
        <w:rPr>
          <w:lang w:val="en-US"/>
        </w:rPr>
        <w:t>mRNA</w:t>
      </w:r>
      <w:r w:rsidR="00A774B7" w:rsidRPr="00D36B14">
        <w:rPr>
          <w:lang w:val="en-GB"/>
        </w:rPr>
        <w:t xml:space="preserve"> &lt;- as.data.frame(</w:t>
      </w:r>
      <w:r>
        <w:rPr>
          <w:lang w:val="en-US"/>
        </w:rPr>
        <w:t>mRNA</w:t>
      </w:r>
      <w:r w:rsidR="00A774B7" w:rsidRPr="00D36B14">
        <w:rPr>
          <w:lang w:val="en-GB"/>
        </w:rPr>
        <w:t>)</w:t>
      </w:r>
    </w:p>
    <w:p w14:paraId="1B2DC9DC" w14:textId="4D0E31FD" w:rsidR="00DA1862" w:rsidRDefault="002047B7" w:rsidP="00CF5CDA">
      <w:pPr>
        <w:spacing w:line="276" w:lineRule="auto"/>
        <w:rPr>
          <w:lang w:val="en-GB"/>
        </w:rPr>
      </w:pPr>
      <w:r>
        <w:rPr>
          <w:lang w:val="en-GB"/>
        </w:rPr>
        <w:t>mRNA$dpi &lt;- as.factor(mRNA$dpi)</w:t>
      </w:r>
    </w:p>
    <w:p w14:paraId="16033F48" w14:textId="61FED783" w:rsidR="00CF4704" w:rsidRDefault="00CF4704" w:rsidP="00CF5CDA">
      <w:pPr>
        <w:spacing w:line="276" w:lineRule="auto"/>
        <w:rPr>
          <w:lang w:val="en-GB"/>
        </w:rPr>
      </w:pPr>
      <w:r>
        <w:rPr>
          <w:lang w:val="en-GB"/>
        </w:rPr>
        <w:t>mRNA$group &lt;- as.factor(mRNA$group)</w:t>
      </w:r>
    </w:p>
    <w:p w14:paraId="061CB2C7" w14:textId="77777777" w:rsidR="00CF4704" w:rsidRDefault="00CF4704" w:rsidP="00CF5CDA">
      <w:pPr>
        <w:spacing w:line="276" w:lineRule="auto"/>
        <w:rPr>
          <w:lang w:val="en-GB"/>
        </w:rPr>
      </w:pPr>
    </w:p>
    <w:p w14:paraId="5F01E5B8" w14:textId="11D1C943" w:rsidR="005D69E9" w:rsidRDefault="005D69E9" w:rsidP="00CF5CDA">
      <w:pPr>
        <w:spacing w:line="276" w:lineRule="auto"/>
        <w:rPr>
          <w:lang w:val="en-GB"/>
        </w:rPr>
      </w:pPr>
      <w:r>
        <w:rPr>
          <w:lang w:val="en-GB"/>
        </w:rPr>
        <w:t>class(mRNA)</w:t>
      </w:r>
    </w:p>
    <w:p w14:paraId="51F9196B" w14:textId="6F12F722" w:rsidR="005D69E9" w:rsidRDefault="00BD5EDB" w:rsidP="00CF5CDA">
      <w:pPr>
        <w:spacing w:line="276" w:lineRule="auto"/>
        <w:rPr>
          <w:lang w:val="en-GB"/>
        </w:rPr>
      </w:pPr>
      <w:r>
        <w:rPr>
          <w:lang w:val="en-GB"/>
        </w:rPr>
        <w:t>lapply(mRNA, class)</w:t>
      </w:r>
    </w:p>
    <w:p w14:paraId="2ADF7FE9" w14:textId="77777777" w:rsidR="005D69E9" w:rsidRPr="00D36B14" w:rsidRDefault="005D69E9" w:rsidP="00CF5CDA">
      <w:pPr>
        <w:spacing w:line="276" w:lineRule="auto"/>
        <w:rPr>
          <w:lang w:val="en-GB"/>
        </w:rPr>
      </w:pPr>
    </w:p>
    <w:p w14:paraId="0BE845B6" w14:textId="4D1F67EA" w:rsidR="00F702FC" w:rsidRPr="00EC0B46" w:rsidRDefault="00671E40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## the numbers can be relativised again</w:t>
      </w:r>
      <w:r w:rsidR="00F702FC" w:rsidRPr="00EC0B46">
        <w:rPr>
          <w:lang w:val="en-US"/>
        </w:rPr>
        <w:t xml:space="preserve">, by difference between natural logarithm of each number minus the mean natural logarithm for </w:t>
      </w:r>
      <w:r w:rsidR="00966B09" w:rsidRPr="00EC0B46">
        <w:rPr>
          <w:lang w:val="en-US"/>
        </w:rPr>
        <w:t>time 8 uninfected immunocompetent:</w:t>
      </w:r>
    </w:p>
    <w:p w14:paraId="32BE54D9" w14:textId="77777777" w:rsidR="00671E40" w:rsidRPr="00EC0B46" w:rsidRDefault="00671E40" w:rsidP="00CF5CDA">
      <w:pPr>
        <w:spacing w:line="276" w:lineRule="auto"/>
        <w:rPr>
          <w:lang w:val="en-US"/>
        </w:rPr>
      </w:pPr>
    </w:p>
    <w:p w14:paraId="621629E3" w14:textId="42A02DF1" w:rsidR="00DA1862" w:rsidRPr="00EC0B46" w:rsidRDefault="00D36456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log</w:t>
      </w:r>
      <w:r w:rsidR="00447D63" w:rsidRPr="00EC0B46">
        <w:rPr>
          <w:lang w:val="en-US"/>
        </w:rPr>
        <w:t>df &lt;- mRNA</w:t>
      </w:r>
    </w:p>
    <w:p w14:paraId="6711B541" w14:textId="77777777" w:rsidR="00DA1862" w:rsidRPr="00EC0B46" w:rsidRDefault="00DA1862" w:rsidP="00CF5CDA">
      <w:pPr>
        <w:spacing w:line="276" w:lineRule="auto"/>
        <w:rPr>
          <w:lang w:val="en-US"/>
        </w:rPr>
      </w:pPr>
    </w:p>
    <w:p w14:paraId="5E3BC429" w14:textId="3ACBE082" w:rsidR="00957745" w:rsidRPr="00EC0B46" w:rsidRDefault="00AB200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for (i in </w:t>
      </w:r>
      <w:r w:rsidR="00E57F0F" w:rsidRPr="00EC0B46">
        <w:rPr>
          <w:lang w:val="en-US"/>
        </w:rPr>
        <w:t>7</w:t>
      </w:r>
      <w:r w:rsidRPr="00EC0B46">
        <w:rPr>
          <w:lang w:val="en-US"/>
        </w:rPr>
        <w:t>:ncol(</w:t>
      </w:r>
      <w:r w:rsidR="00D36456" w:rsidRPr="00EC0B46">
        <w:rPr>
          <w:lang w:val="en-US"/>
        </w:rPr>
        <w:t>log</w:t>
      </w:r>
      <w:r w:rsidRPr="00EC0B46">
        <w:rPr>
          <w:lang w:val="en-US"/>
        </w:rPr>
        <w:t>df)) {</w:t>
      </w:r>
    </w:p>
    <w:p w14:paraId="6B7355EE" w14:textId="49F716E6" w:rsidR="00AB200F" w:rsidRPr="00EC0B46" w:rsidRDefault="000B58A2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for (j in 1:nrow(</w:t>
      </w:r>
      <w:r w:rsidR="00D36456" w:rsidRPr="00EC0B46">
        <w:rPr>
          <w:lang w:val="en-US"/>
        </w:rPr>
        <w:t>log</w:t>
      </w:r>
      <w:r w:rsidRPr="00EC0B46">
        <w:rPr>
          <w:lang w:val="en-US"/>
        </w:rPr>
        <w:t>df)) {</w:t>
      </w:r>
    </w:p>
    <w:p w14:paraId="5F1B5963" w14:textId="6A797CE3" w:rsidR="00F50559" w:rsidRDefault="00D36456" w:rsidP="00CF5CDA">
      <w:pPr>
        <w:spacing w:line="276" w:lineRule="auto"/>
      </w:pPr>
      <w:r>
        <w:t>log</w:t>
      </w:r>
      <w:r w:rsidR="000B58A2">
        <w:t xml:space="preserve">df[j, i] &lt;- </w:t>
      </w:r>
      <w:r w:rsidR="00BA23EC">
        <w:t>log(mRNA[j, i])</w:t>
      </w:r>
    </w:p>
    <w:p w14:paraId="039128CC" w14:textId="148E7C85" w:rsidR="00F50559" w:rsidRPr="00EC0B46" w:rsidRDefault="00F50559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lastRenderedPageBreak/>
        <w:t>}</w:t>
      </w:r>
      <w:r w:rsidRPr="00EC0B46">
        <w:rPr>
          <w:lang w:val="en-US"/>
        </w:rPr>
        <w:br/>
        <w:t>}</w:t>
      </w:r>
      <w:r w:rsidRPr="00EC0B46">
        <w:rPr>
          <w:lang w:val="en-US"/>
        </w:rPr>
        <w:br/>
      </w:r>
      <w:r w:rsidR="00996580" w:rsidRPr="00EC0B46">
        <w:rPr>
          <w:lang w:val="en-US"/>
        </w:rPr>
        <w:t>head(</w:t>
      </w:r>
      <w:r w:rsidR="00D36456" w:rsidRPr="00EC0B46">
        <w:rPr>
          <w:lang w:val="en-US"/>
        </w:rPr>
        <w:t>logdf</w:t>
      </w:r>
      <w:r w:rsidR="00996580" w:rsidRPr="00EC0B46">
        <w:rPr>
          <w:lang w:val="en-US"/>
        </w:rPr>
        <w:t>)</w:t>
      </w:r>
    </w:p>
    <w:p w14:paraId="63F97B06" w14:textId="72D6D394" w:rsidR="000B58A2" w:rsidRPr="00EC0B46" w:rsidRDefault="000B58A2" w:rsidP="00CF5CDA">
      <w:pPr>
        <w:spacing w:line="276" w:lineRule="auto"/>
        <w:rPr>
          <w:lang w:val="en-US"/>
        </w:rPr>
      </w:pPr>
    </w:p>
    <w:p w14:paraId="6A4528A9" w14:textId="4AAE1761" w:rsidR="00957745" w:rsidRPr="00EC0B46" w:rsidRDefault="003F4C2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## to get mean natural logarithm for time 8 uninfected immunocompetent:</w:t>
      </w:r>
    </w:p>
    <w:p w14:paraId="7EAF3454" w14:textId="77777777" w:rsidR="00957745" w:rsidRPr="00EC0B46" w:rsidRDefault="00957745" w:rsidP="00CF5CDA">
      <w:pPr>
        <w:spacing w:line="276" w:lineRule="auto"/>
        <w:rPr>
          <w:lang w:val="en-US"/>
        </w:rPr>
      </w:pPr>
    </w:p>
    <w:p w14:paraId="5D8031A5" w14:textId="3FAD7E9F" w:rsidR="003F4C2F" w:rsidRPr="00EC0B46" w:rsidRDefault="003F4C2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comp_uninf_df &lt;- </w:t>
      </w:r>
      <w:r w:rsidR="00E71AEE" w:rsidRPr="00EC0B46">
        <w:rPr>
          <w:lang w:val="en-US"/>
        </w:rPr>
        <w:t>log</w:t>
      </w:r>
      <w:r w:rsidRPr="00EC0B46">
        <w:rPr>
          <w:lang w:val="en-US"/>
        </w:rPr>
        <w:t xml:space="preserve">df  %&gt;% ## add means </w:t>
      </w:r>
    </w:p>
    <w:p w14:paraId="19FD7C5B" w14:textId="77777777" w:rsidR="003F4C2F" w:rsidRPr="00EC0B46" w:rsidRDefault="003F4C2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 xml:space="preserve">    janitor::adorn_totals(name = "mean") %&gt;% mutate(across(where(is.numeric),  ~ replace(., n(), .[n()]/(n()-1)))) </w:t>
      </w:r>
    </w:p>
    <w:p w14:paraId="2C987ABD" w14:textId="77777777" w:rsidR="003F4C2F" w:rsidRPr="00EC0B46" w:rsidRDefault="003F4C2F" w:rsidP="00CF5CDA">
      <w:pPr>
        <w:spacing w:line="276" w:lineRule="auto"/>
        <w:rPr>
          <w:lang w:val="en-US"/>
        </w:rPr>
      </w:pPr>
    </w:p>
    <w:p w14:paraId="70A969AB" w14:textId="77777777" w:rsidR="003F4C2F" w:rsidRPr="00EC0B46" w:rsidRDefault="003F4C2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colnames(comp_uninf_df)</w:t>
      </w:r>
    </w:p>
    <w:p w14:paraId="2E47AA20" w14:textId="77777777" w:rsidR="003F4C2F" w:rsidRPr="00EC0B46" w:rsidRDefault="003F4C2F" w:rsidP="00CF5CDA">
      <w:pPr>
        <w:spacing w:line="276" w:lineRule="auto"/>
        <w:rPr>
          <w:lang w:val="en-US"/>
        </w:rPr>
      </w:pPr>
      <w:r w:rsidRPr="00EC0B46">
        <w:rPr>
          <w:lang w:val="en-US"/>
        </w:rPr>
        <w:t>comp_uninf_means2 &lt;- comp_uninf_df[comp_uninf_df$Mouse_ID == "mean", ]</w:t>
      </w:r>
    </w:p>
    <w:p w14:paraId="0E5661C6" w14:textId="77777777" w:rsidR="003F4C2F" w:rsidRPr="00B33320" w:rsidRDefault="003F4C2F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comp_uninf_means &lt;- as.vector(unlist(comp_uninf_means2))</w:t>
      </w:r>
    </w:p>
    <w:p w14:paraId="22F19BBC" w14:textId="77777777" w:rsidR="003F4C2F" w:rsidRPr="00B33320" w:rsidRDefault="003F4C2F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comp_uninf_means &lt;- as.numeric(comp_uninf_means)</w:t>
      </w:r>
    </w:p>
    <w:p w14:paraId="29F0349E" w14:textId="77777777" w:rsidR="003F4C2F" w:rsidRPr="00B33320" w:rsidRDefault="003F4C2F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names(comp_uninf_means) &lt;- colnames(comp_uninf_means2)</w:t>
      </w:r>
    </w:p>
    <w:p w14:paraId="7F1F6983" w14:textId="41EC78F4" w:rsidR="003F4C2F" w:rsidRPr="00B33320" w:rsidRDefault="00D73B9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comp_uninf_means </w:t>
      </w:r>
    </w:p>
    <w:p w14:paraId="05255F8E" w14:textId="77777777" w:rsidR="003F4C2F" w:rsidRPr="00B33320" w:rsidRDefault="003F4C2F" w:rsidP="00CF5CDA">
      <w:pPr>
        <w:spacing w:line="276" w:lineRule="auto"/>
        <w:rPr>
          <w:lang w:val="en-GB"/>
        </w:rPr>
      </w:pPr>
    </w:p>
    <w:p w14:paraId="4394CFFC" w14:textId="61D95681" w:rsidR="000818A9" w:rsidRPr="00B33320" w:rsidRDefault="000818A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 &lt;- logdf</w:t>
      </w:r>
    </w:p>
    <w:p w14:paraId="6016D95F" w14:textId="4E00ED10" w:rsidR="000818A9" w:rsidRPr="00B33320" w:rsidRDefault="000818A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for (i in </w:t>
      </w:r>
      <w:r w:rsidR="00B91862" w:rsidRPr="00B33320">
        <w:rPr>
          <w:lang w:val="en-GB"/>
        </w:rPr>
        <w:t>7</w:t>
      </w:r>
      <w:r w:rsidRPr="00B33320">
        <w:rPr>
          <w:lang w:val="en-GB"/>
        </w:rPr>
        <w:t>:ncol(</w:t>
      </w:r>
      <w:r w:rsidR="005070C1" w:rsidRPr="00B33320">
        <w:rPr>
          <w:lang w:val="en-GB"/>
        </w:rPr>
        <w:t>relat</w:t>
      </w:r>
      <w:r w:rsidRPr="00B33320">
        <w:rPr>
          <w:lang w:val="en-GB"/>
        </w:rPr>
        <w:t>df)) {</w:t>
      </w:r>
    </w:p>
    <w:p w14:paraId="679E0C04" w14:textId="788A73C3" w:rsidR="000818A9" w:rsidRPr="00B33320" w:rsidRDefault="000818A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for (j in 1:nrow(</w:t>
      </w:r>
      <w:r w:rsidR="005070C1" w:rsidRPr="00B33320">
        <w:rPr>
          <w:lang w:val="en-GB"/>
        </w:rPr>
        <w:t>relat</w:t>
      </w:r>
      <w:r w:rsidRPr="00B33320">
        <w:rPr>
          <w:lang w:val="en-GB"/>
        </w:rPr>
        <w:t>df)) {</w:t>
      </w:r>
    </w:p>
    <w:p w14:paraId="353FF4FB" w14:textId="42CA15C4" w:rsidR="000818A9" w:rsidRPr="00B33320" w:rsidRDefault="00513FC0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</w:t>
      </w:r>
      <w:r w:rsidR="00E354AD" w:rsidRPr="00B33320">
        <w:rPr>
          <w:lang w:val="en-GB"/>
        </w:rPr>
        <w:t>df</w:t>
      </w:r>
      <w:r w:rsidR="000818A9" w:rsidRPr="00B33320">
        <w:rPr>
          <w:lang w:val="en-GB"/>
        </w:rPr>
        <w:t xml:space="preserve">[j, i] &lt;- </w:t>
      </w:r>
      <w:r w:rsidR="00EB0DF5" w:rsidRPr="00B33320">
        <w:rPr>
          <w:lang w:val="en-GB"/>
        </w:rPr>
        <w:t xml:space="preserve">logdf[j, i] - </w:t>
      </w:r>
      <w:r w:rsidR="004B5B40" w:rsidRPr="00B33320">
        <w:rPr>
          <w:lang w:val="en-GB"/>
        </w:rPr>
        <w:t xml:space="preserve">comp_uninf_means[i] </w:t>
      </w:r>
    </w:p>
    <w:p w14:paraId="71A620DD" w14:textId="17ED3FE9" w:rsidR="000818A9" w:rsidRPr="00B33320" w:rsidRDefault="000818A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}</w:t>
      </w:r>
      <w:r w:rsidRPr="00B33320">
        <w:rPr>
          <w:lang w:val="en-GB"/>
        </w:rPr>
        <w:br/>
        <w:t>}</w:t>
      </w:r>
      <w:r w:rsidRPr="00B33320">
        <w:rPr>
          <w:lang w:val="en-GB"/>
        </w:rPr>
        <w:br/>
      </w:r>
      <w:r w:rsidR="00466A17" w:rsidRPr="00B33320">
        <w:rPr>
          <w:lang w:val="en-GB"/>
        </w:rPr>
        <w:t>relatdf</w:t>
      </w:r>
    </w:p>
    <w:p w14:paraId="20EFB992" w14:textId="50173ADF" w:rsidR="006660F5" w:rsidRPr="00B33320" w:rsidRDefault="006660F5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[37, ]</w:t>
      </w:r>
    </w:p>
    <w:p w14:paraId="3F2DD036" w14:textId="19611F40" w:rsidR="00E53A1D" w:rsidRPr="00B33320" w:rsidRDefault="00E53A1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[38, ]</w:t>
      </w:r>
    </w:p>
    <w:p w14:paraId="5B999011" w14:textId="03DD84AF" w:rsidR="00E53A1D" w:rsidRPr="00B33320" w:rsidRDefault="00E53A1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[39, ]</w:t>
      </w:r>
    </w:p>
    <w:p w14:paraId="2D38BDF5" w14:textId="7C24FF2C" w:rsidR="00E53A1D" w:rsidRPr="00B33320" w:rsidRDefault="00E53A1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[40, ]</w:t>
      </w:r>
    </w:p>
    <w:p w14:paraId="74DC3B6A" w14:textId="570B50F0" w:rsidR="00E53A1D" w:rsidRPr="00B33320" w:rsidRDefault="00E53A1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latdf[41, ]</w:t>
      </w:r>
    </w:p>
    <w:p w14:paraId="2016F986" w14:textId="77777777" w:rsidR="00F824D4" w:rsidRPr="00B33320" w:rsidRDefault="00F824D4" w:rsidP="00CF5CDA">
      <w:pPr>
        <w:spacing w:line="276" w:lineRule="auto"/>
        <w:rPr>
          <w:lang w:val="en-GB"/>
        </w:rPr>
      </w:pPr>
    </w:p>
    <w:p w14:paraId="01940333" w14:textId="651E13E8" w:rsidR="002A303C" w:rsidRPr="00B33320" w:rsidRDefault="00710FC6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For residuals</w:t>
      </w:r>
      <w:r w:rsidR="00F5681D" w:rsidRPr="00B33320">
        <w:rPr>
          <w:b/>
          <w:bCs/>
          <w:lang w:val="en-GB"/>
        </w:rPr>
        <w:t xml:space="preserve"> plots:</w:t>
      </w:r>
    </w:p>
    <w:p w14:paraId="63511BC2" w14:textId="5A46C703" w:rsidR="001C4E5D" w:rsidRPr="00B33320" w:rsidRDefault="001C4E5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nocomp &lt;- c("Mouse_ID", "Group_dpi_ID", "immunological_status", "acanthamoeba_infection", </w:t>
      </w:r>
      <w:r w:rsidR="00222D1C" w:rsidRPr="00B33320">
        <w:rPr>
          <w:lang w:val="en-GB"/>
        </w:rPr>
        <w:t xml:space="preserve">"group", </w:t>
      </w:r>
      <w:r w:rsidRPr="00B33320">
        <w:rPr>
          <w:lang w:val="en-GB"/>
        </w:rPr>
        <w:t>"dpi")</w:t>
      </w:r>
    </w:p>
    <w:p w14:paraId="34EFED77" w14:textId="77777777" w:rsidR="001C4E5D" w:rsidRPr="00B33320" w:rsidRDefault="001C4E5D" w:rsidP="00CF5CDA">
      <w:pPr>
        <w:spacing w:line="276" w:lineRule="auto"/>
        <w:rPr>
          <w:lang w:val="en-GB"/>
        </w:rPr>
      </w:pPr>
    </w:p>
    <w:p w14:paraId="06991F68" w14:textId="50B66D82" w:rsidR="00E85163" w:rsidRPr="00B33320" w:rsidRDefault="00E85163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resid_df &lt;- relatdf</w:t>
      </w:r>
    </w:p>
    <w:p w14:paraId="5E52ECDE" w14:textId="42FE09D1" w:rsidR="00F9270D" w:rsidRPr="00B33320" w:rsidRDefault="00F9270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resid_df &lt;- relatdf %&gt;% </w:t>
      </w:r>
    </w:p>
    <w:p w14:paraId="51F806B4" w14:textId="2EFF57F1" w:rsidR="00F9270D" w:rsidRPr="00B33320" w:rsidRDefault="00F9270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across(-</w:t>
      </w:r>
      <w:r w:rsidR="00C84D65" w:rsidRPr="00B33320">
        <w:rPr>
          <w:lang w:val="en-GB"/>
        </w:rPr>
        <w:t>all_of(nocomp</w:t>
      </w:r>
      <w:r w:rsidRPr="00B33320">
        <w:rPr>
          <w:lang w:val="en-GB"/>
        </w:rPr>
        <w:t>),  ~ resid(lm(.x ~ dpi, data = relatdf)),</w:t>
      </w:r>
    </w:p>
    <w:p w14:paraId="3325FD7C" w14:textId="4D935B4E" w:rsidR="00F9270D" w:rsidRPr="00B33320" w:rsidRDefault="00F9270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.names = "{.col}_resid"               </w:t>
      </w:r>
    </w:p>
    <w:p w14:paraId="537A4C92" w14:textId="77777777" w:rsidR="00F9270D" w:rsidRPr="00B33320" w:rsidRDefault="00F9270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)</w:t>
      </w:r>
    </w:p>
    <w:p w14:paraId="08D47C9E" w14:textId="15D864AB" w:rsidR="007359A7" w:rsidRPr="00B33320" w:rsidRDefault="00F9270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10AA446E" w14:textId="77777777" w:rsidR="00DC4547" w:rsidRPr="00B33320" w:rsidRDefault="00DC4547" w:rsidP="00CF5CDA">
      <w:pPr>
        <w:spacing w:line="276" w:lineRule="auto"/>
        <w:rPr>
          <w:lang w:val="en-GB"/>
        </w:rPr>
      </w:pPr>
    </w:p>
    <w:p w14:paraId="7C601932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resid_long &lt;- resid_df %&gt;% </w:t>
      </w:r>
    </w:p>
    <w:p w14:paraId="3370DE54" w14:textId="6AFA520F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pivot_longer(cols  = ends_with("_resid"), names_to  = "parameter",</w:t>
      </w:r>
    </w:p>
    <w:p w14:paraId="036CAD79" w14:textId="77F1B168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values_to = "resid") %&gt;% mutate(parameter = sub("_resid$", "", parameter))   </w:t>
      </w:r>
    </w:p>
    <w:p w14:paraId="7B47A7C3" w14:textId="77777777" w:rsidR="00EA5D5E" w:rsidRPr="00B33320" w:rsidRDefault="00EA5D5E" w:rsidP="00CF5CDA">
      <w:pPr>
        <w:spacing w:line="276" w:lineRule="auto"/>
        <w:rPr>
          <w:lang w:val="en-GB"/>
        </w:rPr>
      </w:pPr>
    </w:p>
    <w:p w14:paraId="063AA4D6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p &lt;- ggplot(resid_long, aes(x = dpi, y = resid)) +</w:t>
      </w:r>
    </w:p>
    <w:p w14:paraId="12D25998" w14:textId="63B199CA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eom_point(alpha = 0.6) +                     </w:t>
      </w:r>
    </w:p>
    <w:p w14:paraId="2AC3EA5F" w14:textId="2F65CC80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eom_smooth(method = "loess", se = FALSE,     </w:t>
      </w:r>
    </w:p>
    <w:p w14:paraId="3903034C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     span = 0.8, linewidth = 0.6) +</w:t>
      </w:r>
    </w:p>
    <w:p w14:paraId="43A24AB5" w14:textId="6F63167A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facet_wrap(~ parameter, scales = "free_y") +  </w:t>
      </w:r>
    </w:p>
    <w:p w14:paraId="4418E243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heme_bw() +</w:t>
      </w:r>
    </w:p>
    <w:p w14:paraId="09ACFC62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labs(</w:t>
      </w:r>
    </w:p>
    <w:p w14:paraId="4C5AFF7C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x = "Days post-infection (dpi)",</w:t>
      </w:r>
    </w:p>
    <w:p w14:paraId="5A08279D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y = "Residual (log ratio)",</w:t>
      </w:r>
    </w:p>
    <w:p w14:paraId="05E49DA3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title = "Time-dependent residuals for each mRNA parameter"</w:t>
      </w:r>
    </w:p>
    <w:p w14:paraId="2E802366" w14:textId="77777777" w:rsidR="00EA5D5E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04DAC7D7" w14:textId="77777777" w:rsidR="00EA5D5E" w:rsidRPr="00B33320" w:rsidRDefault="00EA5D5E" w:rsidP="00CF5CDA">
      <w:pPr>
        <w:spacing w:line="276" w:lineRule="auto"/>
        <w:rPr>
          <w:lang w:val="en-GB"/>
        </w:rPr>
      </w:pPr>
    </w:p>
    <w:p w14:paraId="239C459D" w14:textId="58313708" w:rsidR="007359A7" w:rsidRPr="00B33320" w:rsidRDefault="00EA5D5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print(p)</w:t>
      </w:r>
    </w:p>
    <w:p w14:paraId="016D7960" w14:textId="50CEB702" w:rsidR="000D6016" w:rsidRPr="00B33320" w:rsidRDefault="000D6016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 xml:space="preserve">##    </w:t>
      </w:r>
      <w:r w:rsidR="00526B73" w:rsidRPr="00B33320">
        <w:rPr>
          <w:b/>
          <w:bCs/>
          <w:lang w:val="en-GB"/>
        </w:rPr>
        <w:t>Residual</w:t>
      </w:r>
      <w:r w:rsidR="00DD7964" w:rsidRPr="00B33320">
        <w:rPr>
          <w:b/>
          <w:bCs/>
          <w:lang w:val="en-GB"/>
        </w:rPr>
        <w:t>s</w:t>
      </w:r>
      <w:r w:rsidR="00526B73" w:rsidRPr="00B33320">
        <w:rPr>
          <w:b/>
          <w:bCs/>
          <w:lang w:val="en-GB"/>
        </w:rPr>
        <w:t xml:space="preserve"> vs fitted</w:t>
      </w:r>
      <w:r w:rsidR="00493EA0" w:rsidRPr="00B33320">
        <w:rPr>
          <w:b/>
          <w:bCs/>
          <w:lang w:val="en-GB"/>
        </w:rPr>
        <w:t>:</w:t>
      </w:r>
    </w:p>
    <w:p w14:paraId="38963D7C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resid_fit_long &lt;- relatdf %&gt;% </w:t>
      </w:r>
    </w:p>
    <w:p w14:paraId="540DFB4A" w14:textId="0551B21A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pivot_longer(cols      = -</w:t>
      </w:r>
      <w:r w:rsidR="0084034B" w:rsidRPr="00B33320">
        <w:rPr>
          <w:lang w:val="en-GB"/>
        </w:rPr>
        <w:t>all_of</w:t>
      </w:r>
      <w:r w:rsidRPr="00B33320">
        <w:rPr>
          <w:lang w:val="en-GB"/>
        </w:rPr>
        <w:t>(</w:t>
      </w:r>
      <w:r w:rsidR="0084034B" w:rsidRPr="00B33320">
        <w:rPr>
          <w:lang w:val="en-GB"/>
        </w:rPr>
        <w:t>nocomp</w:t>
      </w:r>
      <w:r w:rsidRPr="00B33320">
        <w:rPr>
          <w:lang w:val="en-GB"/>
        </w:rPr>
        <w:t>),</w:t>
      </w:r>
    </w:p>
    <w:p w14:paraId="376E1AC7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names_to  = "parameter",</w:t>
      </w:r>
    </w:p>
    <w:p w14:paraId="1606166B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values_to = "y"</w:t>
      </w:r>
    </w:p>
    <w:p w14:paraId="0296BD59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 </w:t>
      </w:r>
    </w:p>
    <w:p w14:paraId="6BEAB4D4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roup_by(parameter) %&gt;% </w:t>
      </w:r>
    </w:p>
    <w:p w14:paraId="26281D62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nest() %&gt;% </w:t>
      </w:r>
    </w:p>
    <w:p w14:paraId="6BFC0673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</w:t>
      </w:r>
    </w:p>
    <w:p w14:paraId="3E905F6A" w14:textId="2A67CFE6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model = map(data, ~ lm(y ~ dpi, data = .x)),          </w:t>
      </w:r>
    </w:p>
    <w:p w14:paraId="6D283296" w14:textId="7A0BF965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aug   = map2(model, data, ~ augment(.x, data = .y))) %&gt;% </w:t>
      </w:r>
    </w:p>
    <w:p w14:paraId="3A298C91" w14:textId="77777777" w:rsidR="00A40AA7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select(parameter, aug) %&gt;% </w:t>
      </w:r>
    </w:p>
    <w:p w14:paraId="4842E96E" w14:textId="67027C0D" w:rsidR="008A29D9" w:rsidRPr="00B33320" w:rsidRDefault="00A40AA7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aug)   </w:t>
      </w:r>
    </w:p>
    <w:p w14:paraId="49BD139C" w14:textId="77777777" w:rsidR="008A29D9" w:rsidRPr="00B33320" w:rsidRDefault="008A29D9" w:rsidP="00CF5CDA">
      <w:pPr>
        <w:spacing w:line="276" w:lineRule="auto"/>
        <w:rPr>
          <w:lang w:val="en-GB"/>
        </w:rPr>
      </w:pPr>
    </w:p>
    <w:p w14:paraId="5DA1D921" w14:textId="3D672A26" w:rsidR="00BF23DE" w:rsidRPr="00B33320" w:rsidRDefault="00BF23D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3417ACAD" w14:textId="41C5D5A4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gplot(resid_fit_long, aes(x = .fitted, y = .resid)) +</w:t>
      </w:r>
    </w:p>
    <w:p w14:paraId="0B4848AF" w14:textId="6C74C15C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eom_point() +</w:t>
      </w:r>
    </w:p>
    <w:p w14:paraId="6F192143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eom_hline(yintercept = 0, linetype = "dashed") +</w:t>
      </w:r>
    </w:p>
    <w:p w14:paraId="321DF051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facet_wrap(~ parameter, scales = "free") +</w:t>
      </w:r>
    </w:p>
    <w:p w14:paraId="41991956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labs(</w:t>
      </w:r>
    </w:p>
    <w:p w14:paraId="296DBDC7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x = "Fitted value",</w:t>
      </w:r>
    </w:p>
    <w:p w14:paraId="72164458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y = "Residual",</w:t>
      </w:r>
    </w:p>
    <w:p w14:paraId="5B48E7FE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title = "Residual vs. fitted for each mRNA parameter"</w:t>
      </w:r>
    </w:p>
    <w:p w14:paraId="16F8D710" w14:textId="77777777" w:rsidR="000D6016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+</w:t>
      </w:r>
    </w:p>
    <w:p w14:paraId="2631FE5D" w14:textId="635F47D8" w:rsidR="00B80DDF" w:rsidRPr="00B33320" w:rsidRDefault="000D601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heme_bw()</w:t>
      </w:r>
    </w:p>
    <w:p w14:paraId="0E9FED24" w14:textId="77777777" w:rsidR="00B80DDF" w:rsidRPr="00B33320" w:rsidRDefault="00B80DDF" w:rsidP="00CF5CDA">
      <w:pPr>
        <w:spacing w:line="276" w:lineRule="auto"/>
        <w:rPr>
          <w:lang w:val="en-GB"/>
        </w:rPr>
      </w:pPr>
    </w:p>
    <w:p w14:paraId="0F16B5AA" w14:textId="25FA4E70" w:rsidR="000D3494" w:rsidRPr="00B33320" w:rsidRDefault="000D3494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## QQ plots:</w:t>
      </w:r>
    </w:p>
    <w:p w14:paraId="437CCF98" w14:textId="5B784B33" w:rsidR="007359A7" w:rsidRPr="00B33320" w:rsidRDefault="000D3494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gplot(resid_long, aes(sample = resid)) + stat_qq() + stat_qq_line() + facet_wrap(~parameter)</w:t>
      </w:r>
    </w:p>
    <w:p w14:paraId="51063429" w14:textId="77777777" w:rsidR="007359A7" w:rsidRPr="00B33320" w:rsidRDefault="007359A7" w:rsidP="00CF5CDA">
      <w:pPr>
        <w:spacing w:line="276" w:lineRule="auto"/>
        <w:rPr>
          <w:lang w:val="en-GB"/>
        </w:rPr>
      </w:pPr>
    </w:p>
    <w:p w14:paraId="3FB2E73B" w14:textId="042D4DBA" w:rsidR="007359A7" w:rsidRPr="00B33320" w:rsidRDefault="00AC244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>car::leveneTest(resid ~ dpi, data = resid_</w:t>
      </w:r>
      <w:r w:rsidR="00292FDE" w:rsidRPr="00B33320">
        <w:rPr>
          <w:lang w:val="en-GB"/>
        </w:rPr>
        <w:t>long</w:t>
      </w:r>
      <w:r w:rsidRPr="00B33320">
        <w:rPr>
          <w:lang w:val="en-GB"/>
        </w:rPr>
        <w:t>)</w:t>
      </w:r>
    </w:p>
    <w:p w14:paraId="19529159" w14:textId="77777777" w:rsidR="007359A7" w:rsidRPr="00B33320" w:rsidRDefault="007359A7" w:rsidP="00CF5CDA">
      <w:pPr>
        <w:spacing w:line="276" w:lineRule="auto"/>
        <w:rPr>
          <w:lang w:val="en-GB"/>
        </w:rPr>
      </w:pPr>
    </w:p>
    <w:p w14:paraId="4D11796C" w14:textId="7F57CE73" w:rsidR="00DA05E9" w:rsidRPr="00B33320" w:rsidRDefault="008D5B3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## </w:t>
      </w:r>
      <w:r w:rsidR="0033612F">
        <w:rPr>
          <w:lang w:val="en-GB"/>
        </w:rPr>
        <w:t>T</w:t>
      </w:r>
      <w:r w:rsidRPr="00B33320">
        <w:rPr>
          <w:lang w:val="en-GB"/>
        </w:rPr>
        <w:t>he Levene's test for heteroscedasticity was significant</w:t>
      </w:r>
      <w:r w:rsidR="0033612F">
        <w:rPr>
          <w:lang w:val="en-GB"/>
        </w:rPr>
        <w:t xml:space="preserve">, so weights </w:t>
      </w:r>
      <w:r w:rsidR="004F064F">
        <w:rPr>
          <w:lang w:val="en-GB"/>
        </w:rPr>
        <w:t>we</w:t>
      </w:r>
      <w:r w:rsidR="0033612F">
        <w:rPr>
          <w:lang w:val="en-GB"/>
        </w:rPr>
        <w:t>re used</w:t>
      </w:r>
      <w:r w:rsidR="00330BCC">
        <w:rPr>
          <w:lang w:val="en-GB"/>
        </w:rPr>
        <w:t xml:space="preserve"> in</w:t>
      </w:r>
      <w:r w:rsidR="00553176">
        <w:rPr>
          <w:lang w:val="en-GB"/>
        </w:rPr>
        <w:t xml:space="preserve"> subsequent gls</w:t>
      </w:r>
      <w:r w:rsidR="0033612F">
        <w:rPr>
          <w:lang w:val="en-GB"/>
        </w:rPr>
        <w:t>:</w:t>
      </w:r>
      <w:r w:rsidRPr="00B33320">
        <w:rPr>
          <w:lang w:val="en-GB"/>
        </w:rPr>
        <w:t xml:space="preserve"> weights = nlme::varIdent()</w:t>
      </w:r>
      <w:r w:rsidR="0033612F">
        <w:rPr>
          <w:lang w:val="en-GB"/>
        </w:rPr>
        <w:t xml:space="preserve"> with g</w:t>
      </w:r>
      <w:r w:rsidR="00DA05E9" w:rsidRPr="00B33320">
        <w:rPr>
          <w:lang w:val="en-GB"/>
        </w:rPr>
        <w:t>eneralised least squares</w:t>
      </w:r>
      <w:r w:rsidR="0033612F">
        <w:rPr>
          <w:lang w:val="en-GB"/>
        </w:rPr>
        <w:t>.</w:t>
      </w:r>
    </w:p>
    <w:p w14:paraId="740A700E" w14:textId="77777777" w:rsidR="00DA05E9" w:rsidRPr="00B33320" w:rsidRDefault="00DA05E9" w:rsidP="00CF5CDA">
      <w:pPr>
        <w:spacing w:line="276" w:lineRule="auto"/>
        <w:rPr>
          <w:lang w:val="en-GB"/>
        </w:rPr>
      </w:pPr>
    </w:p>
    <w:p w14:paraId="6DF0A27F" w14:textId="77777777" w:rsidR="009D2A6B" w:rsidRPr="00B33320" w:rsidRDefault="009D2A6B" w:rsidP="00CF5CDA">
      <w:pPr>
        <w:spacing w:line="276" w:lineRule="auto"/>
        <w:rPr>
          <w:lang w:val="en-GB"/>
        </w:rPr>
      </w:pPr>
    </w:p>
    <w:p w14:paraId="209C8495" w14:textId="0C3864C0" w:rsidR="00435612" w:rsidRPr="00B33320" w:rsidRDefault="00435612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 xml:space="preserve">## </w:t>
      </w:r>
      <w:r w:rsidR="00FC0B4E" w:rsidRPr="00B33320">
        <w:rPr>
          <w:b/>
          <w:bCs/>
          <w:lang w:val="en-GB"/>
        </w:rPr>
        <w:t>FULL MANOVA MODEL</w:t>
      </w:r>
      <w:r w:rsidR="00794106" w:rsidRPr="00B33320">
        <w:rPr>
          <w:b/>
          <w:bCs/>
          <w:lang w:val="en-GB"/>
        </w:rPr>
        <w:t xml:space="preserve"> - uses manova</w:t>
      </w:r>
      <w:r w:rsidR="00124CE2" w:rsidRPr="00B33320">
        <w:rPr>
          <w:b/>
          <w:bCs/>
          <w:lang w:val="en-GB"/>
        </w:rPr>
        <w:t>, then gls for gene effects</w:t>
      </w:r>
    </w:p>
    <w:p w14:paraId="51C012A1" w14:textId="77777777" w:rsidR="00435612" w:rsidRPr="00B33320" w:rsidRDefault="00435612" w:rsidP="00CF5CDA">
      <w:pPr>
        <w:spacing w:line="276" w:lineRule="auto"/>
        <w:rPr>
          <w:lang w:val="en-GB"/>
        </w:rPr>
      </w:pPr>
    </w:p>
    <w:p w14:paraId="14295ABD" w14:textId="77777777" w:rsidR="00FC0B4E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relatdf &lt;- relatdf %&gt;% </w:t>
      </w:r>
    </w:p>
    <w:p w14:paraId="118AB080" w14:textId="77777777" w:rsidR="00FC0B4E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</w:t>
      </w:r>
    </w:p>
    <w:p w14:paraId="10A1CC96" w14:textId="20042619" w:rsidR="00FC0B4E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dpi   = factor(dpi),           </w:t>
      </w:r>
    </w:p>
    <w:p w14:paraId="2A323ECE" w14:textId="77777777" w:rsidR="00FC0B4E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roup = factor(group)</w:t>
      </w:r>
    </w:p>
    <w:p w14:paraId="64A03409" w14:textId="77777777" w:rsidR="00FC0B4E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70F916E2" w14:textId="77777777" w:rsidR="00FC0B4E" w:rsidRPr="00B33320" w:rsidRDefault="00FC0B4E" w:rsidP="00CF5CDA">
      <w:pPr>
        <w:spacing w:line="276" w:lineRule="auto"/>
        <w:rPr>
          <w:lang w:val="en-GB"/>
        </w:rPr>
      </w:pPr>
    </w:p>
    <w:p w14:paraId="6273FCE4" w14:textId="6CDD19C6" w:rsidR="00435612" w:rsidRPr="00B33320" w:rsidRDefault="00FC0B4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ene_mat &lt;- relatdf %&gt;% select(-all_of(nocomp)) %&gt;% as.matrix()</w:t>
      </w:r>
    </w:p>
    <w:p w14:paraId="2A6C5D0E" w14:textId="77777777" w:rsidR="0000367E" w:rsidRPr="00B33320" w:rsidRDefault="0000367E" w:rsidP="00CF5CDA">
      <w:pPr>
        <w:spacing w:line="276" w:lineRule="auto"/>
        <w:rPr>
          <w:lang w:val="en-GB"/>
        </w:rPr>
      </w:pPr>
    </w:p>
    <w:p w14:paraId="5E78F861" w14:textId="3414239E" w:rsidR="0000367E" w:rsidRPr="00B33320" w:rsidRDefault="0000367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man2 &lt;- </w:t>
      </w:r>
      <w:r w:rsidR="00FC69E5" w:rsidRPr="00B33320">
        <w:rPr>
          <w:lang w:val="en-GB"/>
        </w:rPr>
        <w:t>stats::</w:t>
      </w:r>
      <w:r w:rsidRPr="00B33320">
        <w:rPr>
          <w:lang w:val="en-GB"/>
        </w:rPr>
        <w:t>manova(gene_mat ~ dpi * group, data = relatdf)</w:t>
      </w:r>
    </w:p>
    <w:p w14:paraId="61DD984C" w14:textId="77777777" w:rsidR="0000367E" w:rsidRPr="00B33320" w:rsidRDefault="0000367E" w:rsidP="00CF5CDA">
      <w:pPr>
        <w:spacing w:line="276" w:lineRule="auto"/>
        <w:rPr>
          <w:lang w:val="en-GB"/>
        </w:rPr>
      </w:pPr>
    </w:p>
    <w:p w14:paraId="0D288D81" w14:textId="66981294" w:rsidR="0000367E" w:rsidRPr="00B33320" w:rsidRDefault="0000367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# Pillai omnibus test</w:t>
      </w:r>
      <w:r w:rsidR="002B2617">
        <w:rPr>
          <w:lang w:val="en-GB"/>
        </w:rPr>
        <w:t xml:space="preserve"> - shown in </w:t>
      </w:r>
      <w:r w:rsidR="002B2617">
        <w:rPr>
          <w:b/>
          <w:bCs/>
          <w:lang w:val="en-GB"/>
        </w:rPr>
        <w:t>Table S1.</w:t>
      </w:r>
    </w:p>
    <w:p w14:paraId="5717E97F" w14:textId="67C944EF" w:rsidR="0000367E" w:rsidRPr="00B33320" w:rsidRDefault="0000367E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summary(man2, test = "Pillai")</w:t>
      </w:r>
    </w:p>
    <w:p w14:paraId="0832EFF0" w14:textId="77777777" w:rsidR="0000367E" w:rsidRPr="00B33320" w:rsidRDefault="0000367E" w:rsidP="00CF5CDA">
      <w:pPr>
        <w:spacing w:line="276" w:lineRule="auto"/>
        <w:rPr>
          <w:lang w:val="en-GB"/>
        </w:rPr>
      </w:pPr>
    </w:p>
    <w:p w14:paraId="31D10F71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ene_cols &lt;- setdiff(names(relatdf), nocomp)</w:t>
      </w:r>
    </w:p>
    <w:p w14:paraId="3C4A1E38" w14:textId="77777777" w:rsidR="00137DEC" w:rsidRPr="00B33320" w:rsidRDefault="00137DEC" w:rsidP="00CF5CDA">
      <w:pPr>
        <w:spacing w:line="276" w:lineRule="auto"/>
        <w:rPr>
          <w:lang w:val="en-GB"/>
        </w:rPr>
      </w:pPr>
    </w:p>
    <w:p w14:paraId="754A76C2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ls_tbl_full &lt;- relatdf %&gt;%</w:t>
      </w:r>
    </w:p>
    <w:p w14:paraId="44BAE0B6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pivot_longer(all_of(gene_cols), names_to = "gene", values_to = "y") %&gt;%</w:t>
      </w:r>
    </w:p>
    <w:p w14:paraId="504B746B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roup_by(gene) %&gt;%</w:t>
      </w:r>
    </w:p>
    <w:p w14:paraId="79BDFF9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nest() %&gt;%</w:t>
      </w:r>
    </w:p>
    <w:p w14:paraId="09033214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</w:t>
      </w:r>
    </w:p>
    <w:p w14:paraId="5AA4E43C" w14:textId="6901DC33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ls = </w:t>
      </w:r>
      <w:r w:rsidR="00D71E3B" w:rsidRPr="00B33320">
        <w:rPr>
          <w:lang w:val="en-GB"/>
        </w:rPr>
        <w:t>suppressWarnings(</w:t>
      </w:r>
      <w:r w:rsidRPr="00B33320">
        <w:rPr>
          <w:lang w:val="en-GB"/>
        </w:rPr>
        <w:t>map(data, ~</w:t>
      </w:r>
    </w:p>
    <w:p w14:paraId="02D4A9C4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nlme::gls(</w:t>
      </w:r>
    </w:p>
    <w:p w14:paraId="3381811F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y ~ dpi * group,</w:t>
      </w:r>
    </w:p>
    <w:p w14:paraId="0A434F98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data    = .x,</w:t>
      </w:r>
    </w:p>
    <w:p w14:paraId="53512FB7" w14:textId="076985A5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</w:t>
      </w:r>
      <w:r w:rsidR="00D07664" w:rsidRPr="00B33320">
        <w:rPr>
          <w:lang w:val="en-GB"/>
        </w:rPr>
        <w:t>weights = nlme::varIdent(~ 1 | interaction(dpi, group))</w:t>
      </w:r>
      <w:r w:rsidR="00D71E3B" w:rsidRPr="00B33320">
        <w:rPr>
          <w:lang w:val="en-GB"/>
        </w:rPr>
        <w:t>)</w:t>
      </w:r>
    </w:p>
    <w:p w14:paraId="6CA073D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)</w:t>
      </w:r>
    </w:p>
    <w:p w14:paraId="628902AE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)</w:t>
      </w:r>
    </w:p>
    <w:p w14:paraId="3D38A58D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4133F1FB" w14:textId="77777777" w:rsidR="00137DEC" w:rsidRPr="00B33320" w:rsidRDefault="00137DEC" w:rsidP="00CF5CDA">
      <w:pPr>
        <w:spacing w:line="276" w:lineRule="auto"/>
        <w:rPr>
          <w:lang w:val="en-GB"/>
        </w:rPr>
      </w:pPr>
    </w:p>
    <w:p w14:paraId="0ECF8E34" w14:textId="520FA43F" w:rsidR="005E6310" w:rsidRPr="00B33320" w:rsidRDefault="005E6310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OMNIBUS over all groups and all dpi:</w:t>
      </w:r>
    </w:p>
    <w:p w14:paraId="41DA6A99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>## dpi (averaged over all 4 groups) and group (averaged over all 3 dpi levels) - p.value is the joint Wald test from emmeans::joint_tests(), which uses the GLS heteroscedastic SEs.</w:t>
      </w:r>
    </w:p>
    <w:p w14:paraId="73385555" w14:textId="77777777" w:rsidR="007F4377" w:rsidRPr="00B33320" w:rsidRDefault="007F4377" w:rsidP="007F4377">
      <w:pPr>
        <w:spacing w:line="276" w:lineRule="auto"/>
        <w:rPr>
          <w:lang w:val="en-GB"/>
        </w:rPr>
      </w:pPr>
    </w:p>
    <w:p w14:paraId="3C8AB35D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main_tests &lt;- gls_tbl_full %&gt;% </w:t>
      </w:r>
    </w:p>
    <w:p w14:paraId="300FBAD2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ransmute(</w:t>
      </w:r>
    </w:p>
    <w:p w14:paraId="667EE16E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ene,</w:t>
      </w:r>
    </w:p>
    <w:p w14:paraId="2C9B1C51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 xml:space="preserve">    jt = map2(gls, data, ~ {</w:t>
      </w:r>
    </w:p>
    <w:p w14:paraId="559A23B8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emm &lt;- emmeans(.x, specs = ~ dpi + group, data = .y)</w:t>
      </w:r>
    </w:p>
    <w:p w14:paraId="155930F3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as_tibble(joint_tests(emm))</w:t>
      </w:r>
    </w:p>
    <w:p w14:paraId="19B78B5C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})</w:t>
      </w:r>
    </w:p>
    <w:p w14:paraId="3169FAED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 </w:t>
      </w:r>
    </w:p>
    <w:p w14:paraId="49CC19E8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jt) %&gt;%     </w:t>
      </w:r>
    </w:p>
    <w:p w14:paraId="360AC1E2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rename(term = "model term") %&gt;%</w:t>
      </w:r>
    </w:p>
    <w:p w14:paraId="55BCC475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>filter(term %in% c("dpi", "group"))  %&gt;% select(gene,</w:t>
      </w:r>
    </w:p>
    <w:p w14:paraId="45C98FAD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    effect   = term,</w:t>
      </w:r>
    </w:p>
    <w:p w14:paraId="6099AB26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    df1, df2,</w:t>
      </w:r>
    </w:p>
    <w:p w14:paraId="0247BFB4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    F        = F.ratio,</w:t>
      </w:r>
    </w:p>
    <w:p w14:paraId="15920947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    p.value) %&gt;% </w:t>
      </w:r>
    </w:p>
    <w:p w14:paraId="1E7A94B5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p_adj = p.adjust(p.value, method = "BH"))    </w:t>
      </w:r>
    </w:p>
    <w:p w14:paraId="5FA798CD" w14:textId="77777777" w:rsidR="007F4377" w:rsidRPr="00B33320" w:rsidRDefault="007F4377" w:rsidP="007F4377">
      <w:pPr>
        <w:spacing w:line="276" w:lineRule="auto"/>
        <w:rPr>
          <w:lang w:val="en-GB"/>
        </w:rPr>
      </w:pPr>
    </w:p>
    <w:p w14:paraId="3B9DE164" w14:textId="77777777" w:rsidR="007F4377" w:rsidRPr="00B33320" w:rsidRDefault="007F4377" w:rsidP="007F4377">
      <w:pPr>
        <w:spacing w:line="276" w:lineRule="auto"/>
        <w:rPr>
          <w:lang w:val="en-GB"/>
        </w:rPr>
      </w:pPr>
      <w:r w:rsidRPr="00B33320">
        <w:rPr>
          <w:lang w:val="en-GB"/>
        </w:rPr>
        <w:t>main_tests2 &lt;- as.data.frame(main_tests)</w:t>
      </w:r>
    </w:p>
    <w:p w14:paraId="32DC88E7" w14:textId="5874BF0B" w:rsidR="007F4377" w:rsidRPr="00B33320" w:rsidRDefault="007F4377" w:rsidP="007F4377">
      <w:pPr>
        <w:spacing w:line="276" w:lineRule="auto"/>
        <w:rPr>
          <w:b/>
          <w:bCs/>
          <w:lang w:val="en-GB"/>
        </w:rPr>
      </w:pPr>
      <w:r w:rsidRPr="00B33320">
        <w:rPr>
          <w:lang w:val="en-GB"/>
        </w:rPr>
        <w:t>main_tests2</w:t>
      </w:r>
      <w:r w:rsidR="001420C1">
        <w:rPr>
          <w:lang w:val="en-GB"/>
        </w:rPr>
        <w:t xml:space="preserve"> ## shown in </w:t>
      </w:r>
      <w:r w:rsidR="001420C1" w:rsidRPr="00B33320">
        <w:rPr>
          <w:b/>
          <w:bCs/>
          <w:lang w:val="en-GB"/>
        </w:rPr>
        <w:t xml:space="preserve">Table </w:t>
      </w:r>
      <w:r w:rsidR="001420C1">
        <w:rPr>
          <w:b/>
          <w:bCs/>
          <w:lang w:val="en-GB"/>
        </w:rPr>
        <w:t>S2.</w:t>
      </w:r>
    </w:p>
    <w:p w14:paraId="0D38E9A2" w14:textId="77777777" w:rsidR="0040312C" w:rsidRPr="00B33320" w:rsidRDefault="0040312C" w:rsidP="007F4377">
      <w:pPr>
        <w:spacing w:line="276" w:lineRule="auto"/>
        <w:rPr>
          <w:lang w:val="en-GB"/>
        </w:rPr>
      </w:pPr>
    </w:p>
    <w:p w14:paraId="07D3A69E" w14:textId="77777777" w:rsidR="007F4377" w:rsidRPr="00B33320" w:rsidRDefault="007F4377" w:rsidP="007F4377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6DB253BA" w14:textId="3719D1FB" w:rsidR="00B52BD8" w:rsidRPr="00B33320" w:rsidRDefault="00B52BD8" w:rsidP="00B52BD8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OMNIBUS over all groups but not dpi:</w:t>
      </w:r>
    </w:p>
    <w:p w14:paraId="252C786E" w14:textId="4F916E04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rStyle w:val="HTML-kod"/>
          <w:rFonts w:eastAsiaTheme="majorEastAsia"/>
          <w:lang w:val="en-GB"/>
        </w:rPr>
        <w:t>## emmeans::joint_tests()</w:t>
      </w:r>
      <w:r w:rsidRPr="00B33320">
        <w:rPr>
          <w:lang w:val="en-GB"/>
        </w:rPr>
        <w:t xml:space="preserve"> gives a multivariate Wald-F test.</w:t>
      </w:r>
    </w:p>
    <w:p w14:paraId="3614ECFA" w14:textId="77777777" w:rsidR="005214A2" w:rsidRDefault="005214A2" w:rsidP="005214A2">
      <w:pPr>
        <w:spacing w:line="276" w:lineRule="auto"/>
      </w:pPr>
      <w:r>
        <w:t xml:space="preserve">## </w:t>
      </w:r>
    </w:p>
    <w:p w14:paraId="2BF25E7D" w14:textId="77777777" w:rsidR="0074658D" w:rsidRDefault="0074658D" w:rsidP="005214A2">
      <w:pPr>
        <w:spacing w:line="276" w:lineRule="auto"/>
        <w:rPr>
          <w:lang w:val="en-GB"/>
        </w:rPr>
      </w:pPr>
    </w:p>
    <w:p w14:paraId="4CB4B45A" w14:textId="2B29F24A" w:rsidR="005214A2" w:rsidRPr="00B33320" w:rsidRDefault="005214A2" w:rsidP="005214A2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dpi effect within each group</w:t>
      </w:r>
      <w:r w:rsidR="0074658D" w:rsidRPr="00B33320">
        <w:rPr>
          <w:b/>
          <w:bCs/>
          <w:lang w:val="en-GB"/>
        </w:rPr>
        <w:t>:</w:t>
      </w:r>
    </w:p>
    <w:p w14:paraId="4B77CCE4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>dpi_joint &lt;- gls_tbl_full %&gt;%</w:t>
      </w:r>
    </w:p>
    <w:p w14:paraId="4DFC2BC2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ransmute(</w:t>
      </w:r>
    </w:p>
    <w:p w14:paraId="5E277EA7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ene,</w:t>
      </w:r>
    </w:p>
    <w:p w14:paraId="2C32A9F5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jt = map2(gls, data, ~ {</w:t>
      </w:r>
    </w:p>
    <w:p w14:paraId="2EAED4F3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emm &lt;- emmeans(.x, ~ dpi | group, data = .y)</w:t>
      </w:r>
    </w:p>
    <w:p w14:paraId="042C49E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as_tibble(</w:t>
      </w:r>
    </w:p>
    <w:p w14:paraId="321C7578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as.data.frame(joint_tests(emm, by = "group"), separate = TRUE)</w:t>
      </w:r>
    </w:p>
    <w:p w14:paraId="08D33FCF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)</w:t>
      </w:r>
    </w:p>
    <w:p w14:paraId="2B43990E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})</w:t>
      </w:r>
    </w:p>
    <w:p w14:paraId="5B53720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</w:t>
      </w:r>
    </w:p>
    <w:p w14:paraId="2B4B0689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jt) %&gt;%</w:t>
      </w:r>
    </w:p>
    <w:p w14:paraId="784676E1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rename(by = group) %&gt;%                 </w:t>
      </w:r>
    </w:p>
    <w:p w14:paraId="424B9005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select(gene, by,</w:t>
      </w:r>
    </w:p>
    <w:p w14:paraId="67E0FA70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F   = F.ratio,</w:t>
      </w:r>
    </w:p>
    <w:p w14:paraId="3CF486BC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df1 = df1,</w:t>
      </w:r>
    </w:p>
    <w:p w14:paraId="0BE1B14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df2 = df2,</w:t>
      </w:r>
    </w:p>
    <w:p w14:paraId="6C5B394C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p.value) %&gt;%</w:t>
      </w:r>
    </w:p>
    <w:p w14:paraId="02B21B83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test = "dpi_within_group")</w:t>
      </w:r>
    </w:p>
    <w:p w14:paraId="05D630A8" w14:textId="77777777" w:rsidR="005214A2" w:rsidRPr="00B33320" w:rsidRDefault="005214A2" w:rsidP="005214A2">
      <w:pPr>
        <w:spacing w:line="276" w:lineRule="auto"/>
        <w:rPr>
          <w:lang w:val="en-GB"/>
        </w:rPr>
      </w:pPr>
    </w:p>
    <w:p w14:paraId="05155C21" w14:textId="534B1669" w:rsidR="005214A2" w:rsidRPr="00B33320" w:rsidRDefault="005214A2" w:rsidP="005214A2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group effect within each dpi</w:t>
      </w:r>
      <w:r w:rsidR="00D67521">
        <w:rPr>
          <w:b/>
          <w:bCs/>
          <w:lang w:val="en-GB"/>
        </w:rPr>
        <w:t>:</w:t>
      </w:r>
    </w:p>
    <w:p w14:paraId="1F7BFFDA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>grp_joint &lt;- gls_tbl_full %&gt;%</w:t>
      </w:r>
    </w:p>
    <w:p w14:paraId="7313244D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 xml:space="preserve">  transmute(</w:t>
      </w:r>
    </w:p>
    <w:p w14:paraId="40648363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ene,</w:t>
      </w:r>
    </w:p>
    <w:p w14:paraId="6B11544A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jt = map2(gls, data, ~ {</w:t>
      </w:r>
    </w:p>
    <w:p w14:paraId="12DB873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emm &lt;- emmeans(.x, ~ group | dpi, data = .y)</w:t>
      </w:r>
    </w:p>
    <w:p w14:paraId="0ADFAEF0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as_tibble(</w:t>
      </w:r>
    </w:p>
    <w:p w14:paraId="4246F21F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as.data.frame(joint_tests(emm, by = "dpi"), separate = TRUE)</w:t>
      </w:r>
    </w:p>
    <w:p w14:paraId="36C36D4C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)</w:t>
      </w:r>
    </w:p>
    <w:p w14:paraId="0244D4E1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})</w:t>
      </w:r>
    </w:p>
    <w:p w14:paraId="25A76E2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</w:t>
      </w:r>
    </w:p>
    <w:p w14:paraId="233A2478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jt) %&gt;%</w:t>
      </w:r>
    </w:p>
    <w:p w14:paraId="0895C698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rename(by = dpi) %&gt;%</w:t>
      </w:r>
    </w:p>
    <w:p w14:paraId="74F07521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select(gene, by,</w:t>
      </w:r>
    </w:p>
    <w:p w14:paraId="47CA70DE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F   = F.ratio,</w:t>
      </w:r>
    </w:p>
    <w:p w14:paraId="3C58D47B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df1 = df1,</w:t>
      </w:r>
    </w:p>
    <w:p w14:paraId="36DC58BD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df2 = df2,</w:t>
      </w:r>
    </w:p>
    <w:p w14:paraId="3E450D46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p.value) %&gt;%</w:t>
      </w:r>
    </w:p>
    <w:p w14:paraId="7A1AFC42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test = "group_within_dpi")</w:t>
      </w:r>
    </w:p>
    <w:p w14:paraId="784C7B44" w14:textId="77777777" w:rsidR="005214A2" w:rsidRPr="00B33320" w:rsidRDefault="005214A2" w:rsidP="005214A2">
      <w:pPr>
        <w:spacing w:line="276" w:lineRule="auto"/>
        <w:rPr>
          <w:lang w:val="en-GB"/>
        </w:rPr>
      </w:pPr>
    </w:p>
    <w:p w14:paraId="11B4AEC2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>simple_effects_tbl &lt;- bind_rows(dpi_joint, grp_joint) %&gt;%</w:t>
      </w:r>
    </w:p>
    <w:p w14:paraId="5BA10445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p_adj = p.adjust(p.value, method = "BH"))</w:t>
      </w:r>
    </w:p>
    <w:p w14:paraId="4B2DA2F5" w14:textId="77777777" w:rsidR="005214A2" w:rsidRPr="00B33320" w:rsidRDefault="005214A2" w:rsidP="005214A2">
      <w:pPr>
        <w:spacing w:line="276" w:lineRule="auto"/>
        <w:rPr>
          <w:lang w:val="en-GB"/>
        </w:rPr>
      </w:pPr>
    </w:p>
    <w:p w14:paraId="30D16D51" w14:textId="77777777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>simple_effects_tbl2 &lt;- as.data.frame(simple_effects_tbl)</w:t>
      </w:r>
    </w:p>
    <w:p w14:paraId="6D5B8DDF" w14:textId="318E6345" w:rsidR="005214A2" w:rsidRPr="00B33320" w:rsidRDefault="005214A2" w:rsidP="005214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simple_effects_tbl2 </w:t>
      </w:r>
      <w:r w:rsidR="0040312C">
        <w:rPr>
          <w:lang w:val="en-GB"/>
        </w:rPr>
        <w:t xml:space="preserve">## shown in </w:t>
      </w:r>
      <w:r w:rsidR="0040312C" w:rsidRPr="00B33320">
        <w:rPr>
          <w:b/>
          <w:bCs/>
          <w:lang w:val="en-GB"/>
        </w:rPr>
        <w:t>Table S3.</w:t>
      </w:r>
    </w:p>
    <w:p w14:paraId="6C5E8EDB" w14:textId="77777777" w:rsidR="005214A2" w:rsidRPr="00B33320" w:rsidRDefault="005214A2" w:rsidP="005214A2">
      <w:pPr>
        <w:spacing w:line="276" w:lineRule="auto"/>
        <w:rPr>
          <w:lang w:val="en-GB"/>
        </w:rPr>
      </w:pPr>
    </w:p>
    <w:p w14:paraId="4C021B63" w14:textId="6E29AE8E" w:rsidR="003F54EE" w:rsidRPr="00B33320" w:rsidRDefault="003F54EE" w:rsidP="003F54EE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ALL CONTRASTS IN FULL MODEL:</w:t>
      </w:r>
    </w:p>
    <w:p w14:paraId="668B0CE2" w14:textId="77777777" w:rsidR="007F4377" w:rsidRPr="00B33320" w:rsidRDefault="007F4377" w:rsidP="00CF5CDA">
      <w:pPr>
        <w:spacing w:line="276" w:lineRule="auto"/>
        <w:rPr>
          <w:lang w:val="en-GB"/>
        </w:rPr>
      </w:pPr>
    </w:p>
    <w:p w14:paraId="548B62CC" w14:textId="2FE79441" w:rsidR="00137DEC" w:rsidRPr="00B33320" w:rsidRDefault="00137DEC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 xml:space="preserve">## dpi contrasts </w:t>
      </w:r>
      <w:r w:rsidR="009029DB" w:rsidRPr="00B33320">
        <w:rPr>
          <w:b/>
          <w:bCs/>
          <w:lang w:val="en-GB"/>
        </w:rPr>
        <w:t>within</w:t>
      </w:r>
      <w:r w:rsidRPr="00B33320">
        <w:rPr>
          <w:b/>
          <w:bCs/>
          <w:lang w:val="en-GB"/>
        </w:rPr>
        <w:t xml:space="preserve"> each group</w:t>
      </w:r>
      <w:r w:rsidR="006B40DA" w:rsidRPr="00B33320">
        <w:rPr>
          <w:b/>
          <w:bCs/>
          <w:lang w:val="en-GB"/>
        </w:rPr>
        <w:t>:</w:t>
      </w:r>
    </w:p>
    <w:p w14:paraId="025A17F0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dpi_contrasts &lt;- gls_tbl_full %&gt;%</w:t>
      </w:r>
    </w:p>
    <w:p w14:paraId="5554F960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ransmute(</w:t>
      </w:r>
    </w:p>
    <w:p w14:paraId="37EFB1A4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gene,</w:t>
      </w:r>
    </w:p>
    <w:p w14:paraId="017EC24A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contr = map2(gls, data, ~ {</w:t>
      </w:r>
    </w:p>
    <w:p w14:paraId="76F03EF6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emm &lt;- emmeans(.x, ~ dpi | group, data = .y)</w:t>
      </w:r>
    </w:p>
    <w:p w14:paraId="63C86884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as_tibble(as.data.frame(pairs(emm, adjust = "none"), separate = TRUE))</w:t>
      </w:r>
    </w:p>
    <w:p w14:paraId="1A5E8EF6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})</w:t>
      </w:r>
    </w:p>
    <w:p w14:paraId="389F2246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</w:t>
      </w:r>
    </w:p>
    <w:p w14:paraId="4BF2A60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contr) %&gt;%</w:t>
      </w:r>
    </w:p>
    <w:p w14:paraId="36D84923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</w:t>
      </w:r>
    </w:p>
    <w:p w14:paraId="227AA174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contrast_type = "dpi_within_group",</w:t>
      </w:r>
    </w:p>
    <w:p w14:paraId="55909B88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p_adj = p.adjust(p.value, method = "BH")</w:t>
      </w:r>
    </w:p>
    <w:p w14:paraId="27AB99AF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3D3ED0D1" w14:textId="77777777" w:rsidR="00137DEC" w:rsidRPr="00B33320" w:rsidRDefault="00137DEC" w:rsidP="00CF5CDA">
      <w:pPr>
        <w:spacing w:line="276" w:lineRule="auto"/>
        <w:rPr>
          <w:lang w:val="en-GB"/>
        </w:rPr>
      </w:pPr>
    </w:p>
    <w:p w14:paraId="2CCFB304" w14:textId="622F596D" w:rsidR="00137DEC" w:rsidRPr="00B33320" w:rsidRDefault="00137DEC" w:rsidP="00CF5CD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 xml:space="preserve">## group contrasts </w:t>
      </w:r>
      <w:r w:rsidR="002A216E" w:rsidRPr="00B33320">
        <w:rPr>
          <w:b/>
          <w:bCs/>
          <w:lang w:val="en-GB"/>
        </w:rPr>
        <w:t>within</w:t>
      </w:r>
      <w:r w:rsidRPr="00B33320">
        <w:rPr>
          <w:b/>
          <w:bCs/>
          <w:lang w:val="en-GB"/>
        </w:rPr>
        <w:t xml:space="preserve"> each dpi</w:t>
      </w:r>
      <w:r w:rsidR="006B40DA" w:rsidRPr="00B33320">
        <w:rPr>
          <w:b/>
          <w:bCs/>
          <w:lang w:val="en-GB"/>
        </w:rPr>
        <w:t>:</w:t>
      </w:r>
    </w:p>
    <w:p w14:paraId="371375F2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group_contrasts &lt;- gls_tbl_full %&gt;%</w:t>
      </w:r>
    </w:p>
    <w:p w14:paraId="00A0A86C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ransmute(</w:t>
      </w:r>
    </w:p>
    <w:p w14:paraId="2E69F31A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 xml:space="preserve">    gene,</w:t>
      </w:r>
    </w:p>
    <w:p w14:paraId="31A00B4F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contr = map2(gls, data, ~ {</w:t>
      </w:r>
    </w:p>
    <w:p w14:paraId="63DE930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emm &lt;- emmeans(.x, ~ group | dpi, data = .y)</w:t>
      </w:r>
    </w:p>
    <w:p w14:paraId="6CBB5403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as_tibble(as.data.frame(pairs(emm, adjust = "none"), separate = TRUE))</w:t>
      </w:r>
    </w:p>
    <w:p w14:paraId="6992DEDD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})</w:t>
      </w:r>
    </w:p>
    <w:p w14:paraId="427CB42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 %&gt;%</w:t>
      </w:r>
    </w:p>
    <w:p w14:paraId="45181D46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unnest(contr) %&gt;%</w:t>
      </w:r>
    </w:p>
    <w:p w14:paraId="4927EFDB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mutate(</w:t>
      </w:r>
    </w:p>
    <w:p w14:paraId="1C296DD7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contrast_type = "group_within_dpi",</w:t>
      </w:r>
    </w:p>
    <w:p w14:paraId="7C679D4E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p_adj = p.adjust(p.value, method = "BH")</w:t>
      </w:r>
    </w:p>
    <w:p w14:paraId="2E0AAF20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)</w:t>
      </w:r>
    </w:p>
    <w:p w14:paraId="26F59D6D" w14:textId="77777777" w:rsidR="00137DEC" w:rsidRPr="00B33320" w:rsidRDefault="00137DEC" w:rsidP="00CF5CDA">
      <w:pPr>
        <w:spacing w:line="276" w:lineRule="auto"/>
        <w:rPr>
          <w:lang w:val="en-GB"/>
        </w:rPr>
      </w:pPr>
    </w:p>
    <w:p w14:paraId="33D0BDC5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pair_tbl &lt;- bind_rows(dpi_contrasts, group_contrasts) %&gt;%</w:t>
      </w:r>
    </w:p>
    <w:p w14:paraId="6A0CF140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select(gene, contrast_type,</w:t>
      </w:r>
    </w:p>
    <w:p w14:paraId="0D90176B" w14:textId="551AF1EF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group, dpi,            </w:t>
      </w:r>
    </w:p>
    <w:p w14:paraId="6BDF1E50" w14:textId="77777777" w:rsidR="00137DEC" w:rsidRPr="00B33320" w:rsidRDefault="00137DEC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       contrast, estimate, SE, df, t.ratio, p.value, p_adj)</w:t>
      </w:r>
    </w:p>
    <w:p w14:paraId="699AD6F9" w14:textId="77777777" w:rsidR="00137DEC" w:rsidRPr="00B33320" w:rsidRDefault="00137DEC" w:rsidP="00CF5CDA">
      <w:pPr>
        <w:spacing w:line="276" w:lineRule="auto"/>
        <w:rPr>
          <w:lang w:val="en-GB"/>
        </w:rPr>
      </w:pPr>
    </w:p>
    <w:p w14:paraId="5B8FD012" w14:textId="75FAB2BD" w:rsidR="00DD7F15" w:rsidRPr="00B33320" w:rsidRDefault="009C3563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pair_tbl2 &lt;- as.data.frame(pair_tbl)</w:t>
      </w:r>
    </w:p>
    <w:p w14:paraId="35CD6495" w14:textId="53453D7F" w:rsidR="009C3563" w:rsidRPr="00B33320" w:rsidRDefault="008D7A8C" w:rsidP="00CF5CDA">
      <w:pPr>
        <w:spacing w:line="276" w:lineRule="auto"/>
        <w:rPr>
          <w:b/>
          <w:bCs/>
          <w:lang w:val="en-GB"/>
        </w:rPr>
      </w:pPr>
      <w:r w:rsidRPr="00B33320">
        <w:rPr>
          <w:lang w:val="en-GB"/>
        </w:rPr>
        <w:t>pair_tbl2</w:t>
      </w:r>
      <w:r w:rsidR="00332685">
        <w:rPr>
          <w:lang w:val="en-GB"/>
        </w:rPr>
        <w:t xml:space="preserve"> ## shown in </w:t>
      </w:r>
      <w:r w:rsidR="00332685">
        <w:rPr>
          <w:b/>
          <w:bCs/>
          <w:lang w:val="en-GB"/>
        </w:rPr>
        <w:t>Table S4.</w:t>
      </w:r>
    </w:p>
    <w:p w14:paraId="64349D36" w14:textId="42173905" w:rsidR="004A0229" w:rsidRDefault="004A0229" w:rsidP="00CF5CDA">
      <w:pPr>
        <w:spacing w:line="276" w:lineRule="auto"/>
        <w:rPr>
          <w:b/>
          <w:bCs/>
          <w:lang w:val="en-GB"/>
        </w:rPr>
      </w:pPr>
    </w:p>
    <w:p w14:paraId="37C91461" w14:textId="77777777" w:rsidR="004A0229" w:rsidRDefault="004A0229" w:rsidP="00CF5CDA">
      <w:pPr>
        <w:spacing w:line="276" w:lineRule="auto"/>
        <w:rPr>
          <w:b/>
          <w:bCs/>
          <w:lang w:val="en-GB"/>
        </w:rPr>
      </w:pPr>
    </w:p>
    <w:p w14:paraId="57F78D36" w14:textId="77777777" w:rsidR="003B4F95" w:rsidRDefault="003B4F95" w:rsidP="00CF5CDA">
      <w:pPr>
        <w:spacing w:line="276" w:lineRule="auto"/>
        <w:rPr>
          <w:b/>
          <w:bCs/>
          <w:lang w:val="en-GB"/>
        </w:rPr>
      </w:pPr>
    </w:p>
    <w:p w14:paraId="153E78F2" w14:textId="77777777" w:rsidR="003B4F95" w:rsidRDefault="003B4F95" w:rsidP="00CF5CDA">
      <w:pPr>
        <w:spacing w:line="276" w:lineRule="auto"/>
        <w:rPr>
          <w:b/>
          <w:bCs/>
          <w:lang w:val="en-GB"/>
        </w:rPr>
      </w:pPr>
    </w:p>
    <w:p w14:paraId="37157948" w14:textId="2CA7025F" w:rsidR="00F67AD5" w:rsidRPr="00B33320" w:rsidRDefault="004A0229" w:rsidP="00CF5CDA">
      <w:pPr>
        <w:spacing w:line="276" w:lineRule="auto"/>
        <w:rPr>
          <w:b/>
          <w:bCs/>
          <w:lang w:val="en-GB"/>
        </w:rPr>
      </w:pPr>
      <w:r>
        <w:rPr>
          <w:b/>
          <w:bCs/>
          <w:lang w:val="en-GB"/>
        </w:rPr>
        <w:t>##</w:t>
      </w:r>
      <w:r w:rsidR="00F67AD5" w:rsidRPr="00B33320">
        <w:rPr>
          <w:b/>
          <w:bCs/>
          <w:lang w:val="en-GB"/>
        </w:rPr>
        <w:t xml:space="preserve"> Principal component analysis</w:t>
      </w:r>
      <w:r w:rsidR="00D463E8" w:rsidRPr="00B33320">
        <w:rPr>
          <w:b/>
          <w:bCs/>
          <w:lang w:val="en-GB"/>
        </w:rPr>
        <w:t>:</w:t>
      </w:r>
      <w:r w:rsidR="00641CE0" w:rsidRPr="00B33320">
        <w:rPr>
          <w:b/>
          <w:bCs/>
          <w:lang w:val="en-GB"/>
        </w:rPr>
        <w:t xml:space="preserve"> ALL DATA</w:t>
      </w:r>
    </w:p>
    <w:p w14:paraId="6B359B4A" w14:textId="77777777" w:rsidR="00ED1EF3" w:rsidRPr="00B33320" w:rsidRDefault="00ED1EF3" w:rsidP="00CF5CDA">
      <w:pPr>
        <w:spacing w:line="276" w:lineRule="auto"/>
        <w:rPr>
          <w:b/>
          <w:bCs/>
          <w:lang w:val="en-GB"/>
        </w:rPr>
      </w:pPr>
    </w:p>
    <w:p w14:paraId="24A7973E" w14:textId="43DF15CD" w:rsidR="009314DD" w:rsidRPr="00B33320" w:rsidRDefault="009314D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pca_obj &lt;- prcomp(gene_mat, center = TRUE, scale. = TRUE</w:t>
      </w:r>
      <w:r w:rsidR="009B4D36" w:rsidRPr="00B33320">
        <w:rPr>
          <w:lang w:val="en-GB"/>
        </w:rPr>
        <w:t>)</w:t>
      </w:r>
    </w:p>
    <w:p w14:paraId="6185AFC8" w14:textId="6C9ED6E9" w:rsidR="00D463E8" w:rsidRPr="00B33320" w:rsidRDefault="009314DD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summary(pca_obj) </w:t>
      </w:r>
    </w:p>
    <w:p w14:paraId="54FB8E04" w14:textId="77777777" w:rsidR="00F67AD5" w:rsidRPr="00B33320" w:rsidRDefault="00F67AD5" w:rsidP="00CF5CDA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1B3DAF67" w14:textId="77777777" w:rsidR="005F1B49" w:rsidRPr="00B33320" w:rsidRDefault="005F1B4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load_tbl &lt;- as_tibble(pca_obj$rotation, rownames = "gene")</w:t>
      </w:r>
    </w:p>
    <w:p w14:paraId="287EB90B" w14:textId="77777777" w:rsidR="005F1B49" w:rsidRPr="00B33320" w:rsidRDefault="005F1B49" w:rsidP="00CF5CDA">
      <w:pPr>
        <w:spacing w:line="276" w:lineRule="auto"/>
        <w:rPr>
          <w:lang w:val="en-GB"/>
        </w:rPr>
      </w:pPr>
    </w:p>
    <w:p w14:paraId="208D9E6F" w14:textId="0FF349B7" w:rsidR="005F1B49" w:rsidRPr="00B33320" w:rsidRDefault="005F1B4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## % contribution</w:t>
      </w:r>
      <w:r w:rsidR="00D67521">
        <w:rPr>
          <w:lang w:val="en-GB"/>
        </w:rPr>
        <w:t>s:</w:t>
      </w:r>
    </w:p>
    <w:p w14:paraId="3B1128FF" w14:textId="0ABE0579" w:rsidR="00F67AD5" w:rsidRPr="00B33320" w:rsidRDefault="005F1B4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contrib_tbl &lt;- load_tbl %&gt;% mutate(across(starts_with("PC"), ~ (.x^2) * 100))</w:t>
      </w:r>
    </w:p>
    <w:p w14:paraId="2A4979EE" w14:textId="16DBD7F7" w:rsidR="000B5C9A" w:rsidRPr="00B33320" w:rsidRDefault="000B5C9A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1 &lt;- contrib_tbl %&gt;% arrange(desc(PC1)) </w:t>
      </w:r>
    </w:p>
    <w:p w14:paraId="4FA8FFFF" w14:textId="77777777" w:rsidR="008857EC" w:rsidRPr="00B33320" w:rsidRDefault="000B5C9A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2 &lt;- contrib_tbl %&gt;% arrange(desc(PC2)) </w:t>
      </w:r>
    </w:p>
    <w:p w14:paraId="7AEA1AA8" w14:textId="77777777" w:rsidR="0099366F" w:rsidRPr="00B33320" w:rsidRDefault="0099366F" w:rsidP="003E566A">
      <w:pPr>
        <w:spacing w:line="276" w:lineRule="auto"/>
        <w:rPr>
          <w:lang w:val="en-GB"/>
        </w:rPr>
      </w:pPr>
    </w:p>
    <w:p w14:paraId="405C8863" w14:textId="6A6334B6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scores &lt;- as_tibble(pca_obj$x[, 1:2])        # PC1, PC2</w:t>
      </w:r>
    </w:p>
    <w:p w14:paraId="38E90AFE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relat_pca &lt;- bind_cols(relatdf, scores)</w:t>
      </w:r>
    </w:p>
    <w:p w14:paraId="5F57819F" w14:textId="77777777" w:rsidR="003E566A" w:rsidRPr="00B33320" w:rsidRDefault="003E566A" w:rsidP="003E566A">
      <w:pPr>
        <w:spacing w:line="276" w:lineRule="auto"/>
        <w:rPr>
          <w:lang w:val="en-GB"/>
        </w:rPr>
      </w:pPr>
    </w:p>
    <w:p w14:paraId="3B149850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20240FF4" w14:textId="3227108C" w:rsidR="003E566A" w:rsidRPr="00B33320" w:rsidRDefault="00E3694B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myggplot &lt;- </w:t>
      </w:r>
      <w:r w:rsidR="003E566A" w:rsidRPr="00B33320">
        <w:rPr>
          <w:lang w:val="en-GB"/>
        </w:rPr>
        <w:t>ggplot(relat_pca, aes(PC1, PC2, colour = group, shape = dpi)) +</w:t>
      </w:r>
    </w:p>
    <w:p w14:paraId="2284C3C8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geom_point(size = 2) +</w:t>
      </w:r>
    </w:p>
    <w:p w14:paraId="5A5795B7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stat_ellipse(aes(group = interaction(dpi, group)), linetype = "dashed") +</w:t>
      </w:r>
    </w:p>
    <w:p w14:paraId="6D1760F3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  theme_bw()</w:t>
      </w:r>
    </w:p>
    <w:p w14:paraId="546D0E6B" w14:textId="76CEF230" w:rsidR="004C4FD0" w:rsidRPr="00B33320" w:rsidRDefault="004C4FD0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myggplot</w:t>
      </w:r>
    </w:p>
    <w:p w14:paraId="63A3FC81" w14:textId="0BA1AFC8" w:rsidR="0090278D" w:rsidRPr="00B33320" w:rsidRDefault="0090278D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>ggsave(paste0(</w:t>
      </w:r>
      <w:r w:rsidR="00CD4ACE" w:rsidRPr="00B33320">
        <w:rPr>
          <w:lang w:val="en-GB"/>
        </w:rPr>
        <w:t>"PCA_ggplot_group_dpi_ellipse</w:t>
      </w:r>
      <w:r w:rsidR="00D55300" w:rsidRPr="00B33320">
        <w:rPr>
          <w:lang w:val="en-GB"/>
        </w:rPr>
        <w:t>_</w:t>
      </w:r>
      <w:r w:rsidR="00C728F4" w:rsidRPr="00B33320">
        <w:rPr>
          <w:lang w:val="en-GB"/>
        </w:rPr>
        <w:t>alldata</w:t>
      </w:r>
      <w:r w:rsidR="00CD4ACE" w:rsidRPr="00B33320">
        <w:rPr>
          <w:lang w:val="en-GB"/>
        </w:rPr>
        <w:t>"</w:t>
      </w:r>
      <w:r w:rsidR="0023523A" w:rsidRPr="00B33320">
        <w:rPr>
          <w:lang w:val="en-GB"/>
        </w:rPr>
        <w:t xml:space="preserve">, </w:t>
      </w:r>
      <w:r w:rsidRPr="00B33320">
        <w:rPr>
          <w:lang w:val="en-GB"/>
        </w:rPr>
        <w:t xml:space="preserve">".pdf"), plot = </w:t>
      </w:r>
      <w:r w:rsidR="00E06E28" w:rsidRPr="00B33320">
        <w:rPr>
          <w:lang w:val="en-GB"/>
        </w:rPr>
        <w:t>myggplot</w:t>
      </w:r>
      <w:r w:rsidRPr="00B33320">
        <w:rPr>
          <w:lang w:val="en-GB"/>
        </w:rPr>
        <w:t xml:space="preserve">, device = "pdf", path = </w:t>
      </w:r>
      <w:r w:rsidR="00737E86" w:rsidRPr="00B33320">
        <w:rPr>
          <w:bCs/>
          <w:lang w:val="en-GB"/>
        </w:rPr>
        <w:t>graphsFolderdirectory</w:t>
      </w:r>
      <w:r w:rsidR="006253B7" w:rsidRPr="00B33320">
        <w:rPr>
          <w:bCs/>
          <w:lang w:val="en-GB"/>
        </w:rPr>
        <w:t xml:space="preserve">, width = </w:t>
      </w:r>
      <w:r w:rsidR="00D414C3" w:rsidRPr="00B33320">
        <w:rPr>
          <w:bCs/>
          <w:lang w:val="en-GB"/>
        </w:rPr>
        <w:t>8</w:t>
      </w:r>
      <w:r w:rsidR="006253B7" w:rsidRPr="00B33320">
        <w:rPr>
          <w:bCs/>
          <w:lang w:val="en-GB"/>
        </w:rPr>
        <w:t>,</w:t>
      </w:r>
      <w:r w:rsidR="00474779" w:rsidRPr="00B33320">
        <w:rPr>
          <w:bCs/>
          <w:lang w:val="en-GB"/>
        </w:rPr>
        <w:t xml:space="preserve"> </w:t>
      </w:r>
      <w:r w:rsidR="006253B7" w:rsidRPr="00B33320">
        <w:rPr>
          <w:bCs/>
          <w:lang w:val="en-GB"/>
        </w:rPr>
        <w:t>height</w:t>
      </w:r>
      <w:r w:rsidR="001C55CC" w:rsidRPr="00B33320">
        <w:rPr>
          <w:bCs/>
          <w:lang w:val="en-GB"/>
        </w:rPr>
        <w:t xml:space="preserve"> </w:t>
      </w:r>
      <w:r w:rsidR="006253B7" w:rsidRPr="00B33320">
        <w:rPr>
          <w:bCs/>
          <w:lang w:val="en-GB"/>
        </w:rPr>
        <w:t>=</w:t>
      </w:r>
      <w:r w:rsidR="001C55CC" w:rsidRPr="00B33320">
        <w:rPr>
          <w:bCs/>
          <w:lang w:val="en-GB"/>
        </w:rPr>
        <w:t xml:space="preserve"> </w:t>
      </w:r>
      <w:r w:rsidR="00D414C3" w:rsidRPr="00B33320">
        <w:rPr>
          <w:bCs/>
          <w:lang w:val="en-GB"/>
        </w:rPr>
        <w:t>6</w:t>
      </w:r>
      <w:r w:rsidR="006253B7" w:rsidRPr="00B33320">
        <w:rPr>
          <w:bCs/>
          <w:lang w:val="en-GB"/>
        </w:rPr>
        <w:t>, dpi</w:t>
      </w:r>
      <w:r w:rsidR="001C55CC" w:rsidRPr="00B33320">
        <w:rPr>
          <w:bCs/>
          <w:lang w:val="en-GB"/>
        </w:rPr>
        <w:t xml:space="preserve"> </w:t>
      </w:r>
      <w:r w:rsidR="006253B7" w:rsidRPr="00B33320">
        <w:rPr>
          <w:bCs/>
          <w:lang w:val="en-GB"/>
        </w:rPr>
        <w:t>=</w:t>
      </w:r>
      <w:r w:rsidR="001C55CC" w:rsidRPr="00B33320">
        <w:rPr>
          <w:bCs/>
          <w:lang w:val="en-GB"/>
        </w:rPr>
        <w:t xml:space="preserve"> </w:t>
      </w:r>
      <w:r w:rsidR="006253B7" w:rsidRPr="00B33320">
        <w:rPr>
          <w:bCs/>
          <w:lang w:val="en-GB"/>
        </w:rPr>
        <w:t>300, units = "in"</w:t>
      </w:r>
      <w:r w:rsidRPr="00B33320">
        <w:rPr>
          <w:lang w:val="en-GB"/>
        </w:rPr>
        <w:t>)</w:t>
      </w:r>
    </w:p>
    <w:p w14:paraId="4CD76732" w14:textId="77777777" w:rsidR="0090278D" w:rsidRPr="00B33320" w:rsidRDefault="0090278D" w:rsidP="003E566A">
      <w:pPr>
        <w:spacing w:line="276" w:lineRule="auto"/>
        <w:rPr>
          <w:lang w:val="en-GB"/>
        </w:rPr>
      </w:pPr>
    </w:p>
    <w:p w14:paraId="57490DA0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7BAA4363" w14:textId="08478FD3" w:rsidR="00F97DF0" w:rsidRPr="00B33320" w:rsidRDefault="009D244F" w:rsidP="00C649A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 &lt;- </w:t>
      </w:r>
      <w:r w:rsidR="003E566A" w:rsidRPr="00B33320">
        <w:rPr>
          <w:lang w:val="en-GB"/>
        </w:rPr>
        <w:t xml:space="preserve">ggbiplot::ggbiplot(pca_obj) </w:t>
      </w:r>
    </w:p>
    <w:p w14:paraId="1D3CE15F" w14:textId="439ECE1B" w:rsidR="00AA513A" w:rsidRPr="00B33320" w:rsidRDefault="00AA513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 </w:t>
      </w:r>
    </w:p>
    <w:p w14:paraId="4DC9BA98" w14:textId="4412BCD3" w:rsidR="00E1376F" w:rsidRPr="00B33320" w:rsidRDefault="00E1376F" w:rsidP="00E1376F">
      <w:pPr>
        <w:spacing w:line="276" w:lineRule="auto"/>
        <w:rPr>
          <w:lang w:val="en-GB"/>
        </w:rPr>
      </w:pPr>
      <w:r w:rsidRPr="00B33320">
        <w:rPr>
          <w:lang w:val="en-GB"/>
        </w:rPr>
        <w:t>ggsave(paste0("</w:t>
      </w:r>
      <w:r w:rsidR="00AA1AE9" w:rsidRPr="00B33320">
        <w:rPr>
          <w:lang w:val="en-GB"/>
        </w:rPr>
        <w:t>ggbiplot_nolabels_</w:t>
      </w:r>
      <w:r w:rsidR="00C728F4" w:rsidRPr="00B33320">
        <w:rPr>
          <w:lang w:val="en-GB"/>
        </w:rPr>
        <w:t>alldata"</w:t>
      </w:r>
      <w:r w:rsidRPr="00B33320">
        <w:rPr>
          <w:lang w:val="en-GB"/>
        </w:rPr>
        <w:t xml:space="preserve">, ".pdf"), plot = graphnolabels, device = "pdf", path = </w:t>
      </w:r>
      <w:r w:rsidRPr="00B33320">
        <w:rPr>
          <w:bCs/>
          <w:lang w:val="en-GB"/>
        </w:rPr>
        <w:t xml:space="preserve">graphsFolderdirectory, width = </w:t>
      </w:r>
      <w:r w:rsidR="00C670A1" w:rsidRPr="00B33320">
        <w:rPr>
          <w:bCs/>
          <w:lang w:val="en-GB"/>
        </w:rPr>
        <w:t>8</w:t>
      </w:r>
      <w:r w:rsidRPr="00B33320">
        <w:rPr>
          <w:bCs/>
          <w:lang w:val="en-GB"/>
        </w:rPr>
        <w:t xml:space="preserve">, height = </w:t>
      </w:r>
      <w:r w:rsidR="00C670A1" w:rsidRPr="00B33320">
        <w:rPr>
          <w:bCs/>
          <w:lang w:val="en-GB"/>
        </w:rPr>
        <w:t>6</w:t>
      </w:r>
      <w:r w:rsidRPr="00B33320">
        <w:rPr>
          <w:bCs/>
          <w:lang w:val="en-GB"/>
        </w:rPr>
        <w:t>, dpi = 300, units = "in"</w:t>
      </w:r>
      <w:r w:rsidRPr="00B33320">
        <w:rPr>
          <w:lang w:val="en-GB"/>
        </w:rPr>
        <w:t>)</w:t>
      </w:r>
    </w:p>
    <w:p w14:paraId="4352155E" w14:textId="77777777" w:rsidR="009D244F" w:rsidRPr="00B33320" w:rsidRDefault="009D244F" w:rsidP="003E566A">
      <w:pPr>
        <w:spacing w:line="276" w:lineRule="auto"/>
        <w:rPr>
          <w:lang w:val="en-GB"/>
        </w:rPr>
      </w:pPr>
    </w:p>
    <w:p w14:paraId="19208E2C" w14:textId="63231E85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10FAED14" w14:textId="45A464C6" w:rsidR="003E566A" w:rsidRPr="00B33320" w:rsidRDefault="006B6124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 &lt;- </w:t>
      </w:r>
      <w:r w:rsidR="003E566A" w:rsidRPr="00B33320">
        <w:rPr>
          <w:lang w:val="en-GB"/>
        </w:rPr>
        <w:t xml:space="preserve">ggbiplot(pca_obj, labels = relatdf$Group_dpi_ID) </w:t>
      </w:r>
    </w:p>
    <w:p w14:paraId="628A4B04" w14:textId="0571C105" w:rsidR="006B6124" w:rsidRPr="00B33320" w:rsidRDefault="006B6124" w:rsidP="006B6124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 </w:t>
      </w:r>
    </w:p>
    <w:p w14:paraId="6F1A1FC1" w14:textId="260FF151" w:rsidR="00994588" w:rsidRPr="00B33320" w:rsidRDefault="00994588" w:rsidP="00994588">
      <w:pPr>
        <w:spacing w:line="276" w:lineRule="auto"/>
        <w:rPr>
          <w:lang w:val="en-GB"/>
        </w:rPr>
      </w:pPr>
      <w:r w:rsidRPr="00B33320">
        <w:rPr>
          <w:lang w:val="en-GB"/>
        </w:rPr>
        <w:t>ggsave(paste0("ggbiplot_labels_</w:t>
      </w:r>
      <w:r w:rsidR="00C728F4" w:rsidRPr="00B33320">
        <w:rPr>
          <w:lang w:val="en-GB"/>
        </w:rPr>
        <w:t>alldata"</w:t>
      </w:r>
      <w:r w:rsidRPr="00B33320">
        <w:rPr>
          <w:lang w:val="en-GB"/>
        </w:rPr>
        <w:t xml:space="preserve">, ".pdf"), plot = graphlabels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084D9C8C" w14:textId="77777777" w:rsidR="006B6124" w:rsidRPr="00B33320" w:rsidRDefault="006B6124" w:rsidP="003E566A">
      <w:pPr>
        <w:spacing w:line="276" w:lineRule="auto"/>
        <w:rPr>
          <w:lang w:val="en-GB"/>
        </w:rPr>
      </w:pPr>
    </w:p>
    <w:p w14:paraId="0565C97F" w14:textId="77777777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2CEFCD94" w14:textId="78D5103E" w:rsidR="003E566A" w:rsidRPr="00B33320" w:rsidRDefault="00853CEF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oup_ellipse &lt;- </w:t>
      </w:r>
      <w:r w:rsidR="003E566A" w:rsidRPr="00B33320">
        <w:rPr>
          <w:lang w:val="en-GB"/>
        </w:rPr>
        <w:t>ggbiplot(pca_obj, ellipse=TRUE, labels = relatdf$Group_dpi_ID, groups = relatdf$group)</w:t>
      </w:r>
    </w:p>
    <w:p w14:paraId="5DBBBEB7" w14:textId="76136019" w:rsidR="00853CEF" w:rsidRPr="00B33320" w:rsidRDefault="00853CEF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oup_ellipse </w:t>
      </w:r>
    </w:p>
    <w:p w14:paraId="4D32C569" w14:textId="0DF7EF8A" w:rsidR="00526DF7" w:rsidRPr="00B33320" w:rsidRDefault="00526DF7" w:rsidP="00526DF7">
      <w:pPr>
        <w:spacing w:line="276" w:lineRule="auto"/>
        <w:rPr>
          <w:lang w:val="en-GB"/>
        </w:rPr>
      </w:pPr>
      <w:r w:rsidRPr="00B33320">
        <w:rPr>
          <w:lang w:val="en-GB"/>
        </w:rPr>
        <w:t>ggsave(paste0("</w:t>
      </w:r>
      <w:r w:rsidR="0071471E" w:rsidRPr="00B33320">
        <w:rPr>
          <w:lang w:val="en-GB"/>
        </w:rPr>
        <w:t>PCA_group_ellipse_</w:t>
      </w:r>
      <w:r w:rsidR="00C728F4" w:rsidRPr="00B33320">
        <w:rPr>
          <w:lang w:val="en-GB"/>
        </w:rPr>
        <w:t>alldata"</w:t>
      </w:r>
      <w:r w:rsidRPr="00B33320">
        <w:rPr>
          <w:lang w:val="en-GB"/>
        </w:rPr>
        <w:t xml:space="preserve">, ".pdf"), plot = group_ellipse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06AE6256" w14:textId="759A09E3" w:rsidR="003E566A" w:rsidRPr="00B33320" w:rsidRDefault="003E566A" w:rsidP="003E566A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6F25270C" w14:textId="6C81E3E7" w:rsidR="003E566A" w:rsidRPr="00B33320" w:rsidRDefault="00580906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dpi_ellipse &lt;- </w:t>
      </w:r>
      <w:r w:rsidR="003E566A" w:rsidRPr="00B33320">
        <w:rPr>
          <w:lang w:val="en-GB"/>
        </w:rPr>
        <w:t>ggbiplot(pca_obj, ellipse=TRUE, labels = relatdf$Group_dpi_ID, groups = relatdf$dpi)</w:t>
      </w:r>
    </w:p>
    <w:p w14:paraId="2E143DF6" w14:textId="77777777" w:rsidR="00D04159" w:rsidRPr="00B33320" w:rsidRDefault="00D04159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dpi_ellipse </w:t>
      </w:r>
    </w:p>
    <w:p w14:paraId="5999D976" w14:textId="5AF78D0D" w:rsidR="00E230E9" w:rsidRPr="00B33320" w:rsidRDefault="00E230E9" w:rsidP="00E230E9">
      <w:pPr>
        <w:spacing w:line="276" w:lineRule="auto"/>
        <w:rPr>
          <w:lang w:val="en-GB"/>
        </w:rPr>
      </w:pPr>
      <w:r w:rsidRPr="00B33320">
        <w:rPr>
          <w:lang w:val="en-GB"/>
        </w:rPr>
        <w:t>ggsave(paste0("</w:t>
      </w:r>
      <w:r w:rsidR="00BF24D0" w:rsidRPr="00B33320">
        <w:rPr>
          <w:lang w:val="en-GB"/>
        </w:rPr>
        <w:t>PCA_dpi_ellipse_</w:t>
      </w:r>
      <w:r w:rsidR="00C728F4" w:rsidRPr="00B33320">
        <w:rPr>
          <w:lang w:val="en-GB"/>
        </w:rPr>
        <w:t>alldata"</w:t>
      </w:r>
      <w:r w:rsidRPr="00B33320">
        <w:rPr>
          <w:lang w:val="en-GB"/>
        </w:rPr>
        <w:t xml:space="preserve">, ".pdf"), plot = </w:t>
      </w:r>
      <w:r w:rsidR="005D7E54" w:rsidRPr="00B33320">
        <w:rPr>
          <w:lang w:val="en-GB"/>
        </w:rPr>
        <w:t>dpi</w:t>
      </w:r>
      <w:r w:rsidRPr="00B33320">
        <w:rPr>
          <w:lang w:val="en-GB"/>
        </w:rPr>
        <w:t xml:space="preserve">_ellipse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617298AB" w14:textId="77777777" w:rsidR="00E230E9" w:rsidRPr="00B33320" w:rsidRDefault="00E230E9" w:rsidP="00CF5CDA">
      <w:pPr>
        <w:spacing w:line="276" w:lineRule="auto"/>
        <w:rPr>
          <w:lang w:val="en-GB"/>
        </w:rPr>
      </w:pPr>
    </w:p>
    <w:p w14:paraId="3352FC0A" w14:textId="77777777" w:rsidR="00196005" w:rsidRPr="00B33320" w:rsidRDefault="00196005" w:rsidP="00CF5CDA">
      <w:pPr>
        <w:spacing w:line="276" w:lineRule="auto"/>
        <w:rPr>
          <w:lang w:val="en-GB"/>
        </w:rPr>
      </w:pPr>
    </w:p>
    <w:p w14:paraId="24ADE568" w14:textId="3E259780" w:rsidR="00196005" w:rsidRPr="00B33320" w:rsidRDefault="00196005" w:rsidP="00CF5CDA">
      <w:pPr>
        <w:spacing w:line="276" w:lineRule="auto"/>
        <w:rPr>
          <w:lang w:val="en-GB"/>
        </w:rPr>
      </w:pPr>
      <w:r w:rsidRPr="00B33320">
        <w:rPr>
          <w:lang w:val="en-GB"/>
        </w:rPr>
        <w:t>## l</w:t>
      </w:r>
      <w:r w:rsidR="00294334">
        <w:rPr>
          <w:lang w:val="en-GB"/>
        </w:rPr>
        <w:t xml:space="preserve">inear models </w:t>
      </w:r>
      <w:r w:rsidRPr="00B33320">
        <w:rPr>
          <w:lang w:val="en-GB"/>
        </w:rPr>
        <w:t>of PC1 and PC2:</w:t>
      </w:r>
    </w:p>
    <w:p w14:paraId="34705DBF" w14:textId="77777777" w:rsidR="00196005" w:rsidRPr="00B33320" w:rsidRDefault="00196005" w:rsidP="00CF5CDA">
      <w:pPr>
        <w:spacing w:line="276" w:lineRule="auto"/>
        <w:rPr>
          <w:lang w:val="en-GB"/>
        </w:rPr>
      </w:pPr>
    </w:p>
    <w:p w14:paraId="42AC49CB" w14:textId="77777777" w:rsidR="00196005" w:rsidRPr="00B33320" w:rsidRDefault="00196005" w:rsidP="00196005">
      <w:pPr>
        <w:spacing w:line="276" w:lineRule="auto"/>
        <w:rPr>
          <w:lang w:val="en-GB"/>
        </w:rPr>
      </w:pPr>
      <w:r w:rsidRPr="00B33320">
        <w:rPr>
          <w:lang w:val="en-GB"/>
        </w:rPr>
        <w:t>library(lmtest)</w:t>
      </w:r>
    </w:p>
    <w:p w14:paraId="6697CABC" w14:textId="77777777" w:rsidR="00196005" w:rsidRPr="00B33320" w:rsidRDefault="00196005" w:rsidP="00196005">
      <w:pPr>
        <w:spacing w:line="276" w:lineRule="auto"/>
        <w:rPr>
          <w:lang w:val="en-GB"/>
        </w:rPr>
      </w:pPr>
      <w:r w:rsidRPr="00B33320">
        <w:rPr>
          <w:lang w:val="en-GB"/>
        </w:rPr>
        <w:t>lm_PC1 &lt;- lm(PC1 ~ dpi * group, data = relat_pca)</w:t>
      </w:r>
    </w:p>
    <w:p w14:paraId="3A2709D4" w14:textId="77777777" w:rsidR="007F7DA3" w:rsidRPr="00B33320" w:rsidRDefault="00196005" w:rsidP="00196005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anova(lm_PC1) </w:t>
      </w:r>
    </w:p>
    <w:p w14:paraId="746E3EC2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>Analysis of Variance Table</w:t>
      </w:r>
    </w:p>
    <w:p w14:paraId="41EC521E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</w:p>
    <w:p w14:paraId="329D886F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>Response: PC1</w:t>
      </w:r>
    </w:p>
    <w:p w14:paraId="191B4D7A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        Df  Sum Sq Mean Sq F value    Pr(&gt;F)    </w:t>
      </w:r>
    </w:p>
    <w:p w14:paraId="621E081E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dpi      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2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59.161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29.5804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7.540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.004e-06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*</w:t>
      </w:r>
    </w:p>
    <w:p w14:paraId="54AFB4A1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group    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3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83.924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27.9748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6.588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5.803e-08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*</w:t>
      </w:r>
    </w:p>
    <w:p w14:paraId="7FD55793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dpi:group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6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41.892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6.9821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4.140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.001522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 </w:t>
      </w:r>
    </w:p>
    <w:p w14:paraId="0F471578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Residuals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60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01.188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.6865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                    </w:t>
      </w:r>
    </w:p>
    <w:p w14:paraId="79CDF622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CD3131"/>
          <w:sz w:val="18"/>
          <w:szCs w:val="18"/>
          <w:lang w:val="en-GB"/>
        </w:rPr>
        <w:t>--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>-</w:t>
      </w:r>
    </w:p>
    <w:p w14:paraId="2FE5D905" w14:textId="77777777" w:rsidR="007F7DA3" w:rsidRPr="00B33320" w:rsidRDefault="007F7DA3" w:rsidP="00196005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Signif. codes: 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**’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.001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*’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.01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’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.05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.’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0.1</w:t>
      </w:r>
      <w:r w:rsidR="00196005"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 ’ </w:t>
      </w:r>
      <w:r w:rsidR="00196005" w:rsidRPr="00B33320">
        <w:rPr>
          <w:rFonts w:ascii="Menlo" w:hAnsi="Menlo" w:cs="Menlo"/>
          <w:color w:val="098658"/>
          <w:sz w:val="18"/>
          <w:szCs w:val="18"/>
          <w:lang w:val="en-GB"/>
        </w:rPr>
        <w:t>1</w:t>
      </w:r>
    </w:p>
    <w:p w14:paraId="614D1FF5" w14:textId="77777777" w:rsidR="004901EF" w:rsidRPr="00B33320" w:rsidRDefault="004901EF" w:rsidP="00C95C85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430A0016" w14:textId="5E57971D" w:rsidR="00C95C85" w:rsidRPr="00B33320" w:rsidRDefault="00C95C85" w:rsidP="00C95C85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>library(lmtest)</w:t>
      </w:r>
    </w:p>
    <w:p w14:paraId="71B225C1" w14:textId="742AE142" w:rsidR="00C95C85" w:rsidRPr="00B33320" w:rsidRDefault="00C95C85" w:rsidP="00C95C85">
      <w:pPr>
        <w:spacing w:line="276" w:lineRule="auto"/>
        <w:rPr>
          <w:lang w:val="en-GB"/>
        </w:rPr>
      </w:pPr>
      <w:r w:rsidRPr="00B33320">
        <w:rPr>
          <w:lang w:val="en-GB"/>
        </w:rPr>
        <w:t>lm_PC2 &lt;- lm(PC2 ~ dpi * group, data = relat_pca)</w:t>
      </w:r>
    </w:p>
    <w:p w14:paraId="7FFE41FB" w14:textId="77777777" w:rsidR="007F7DA3" w:rsidRPr="00B33320" w:rsidRDefault="00C95C85" w:rsidP="00C95C85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anova(lm_PC2) </w:t>
      </w:r>
    </w:p>
    <w:p w14:paraId="4A07A850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lang w:val="en-GB"/>
        </w:rPr>
        <w:t xml:space="preserve">## 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Analysis of Variance Table</w:t>
      </w:r>
    </w:p>
    <w:p w14:paraId="25D74E70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</w:p>
    <w:p w14:paraId="160174BF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>## Response: PC2</w:t>
      </w:r>
    </w:p>
    <w:p w14:paraId="36C05ACF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          Df Sum Sq Mean Sq F value    Pr(&gt;F)    </w:t>
      </w:r>
    </w:p>
    <w:p w14:paraId="7A6D31FE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dpi      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2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13.815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6.9076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12.0556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3.971e-05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*</w:t>
      </w:r>
    </w:p>
    <w:p w14:paraId="2AEFDD54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group    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3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47.423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15.8076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27.5882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2.449e-11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*</w:t>
      </w:r>
    </w:p>
    <w:p w14:paraId="4D11779F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dpi:group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6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26.093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4.3489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7.5898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4.410e-06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***</w:t>
      </w:r>
    </w:p>
    <w:p w14:paraId="0312E34E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Residuals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60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34.379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.5730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                     </w:t>
      </w:r>
    </w:p>
    <w:p w14:paraId="761DBDB6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  <w:r w:rsidRPr="00B33320">
        <w:rPr>
          <w:rFonts w:ascii="Menlo" w:hAnsi="Menlo" w:cs="Menlo"/>
          <w:color w:val="CD3131"/>
          <w:sz w:val="18"/>
          <w:szCs w:val="18"/>
          <w:lang w:val="en-GB"/>
        </w:rPr>
        <w:t>--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-</w:t>
      </w:r>
    </w:p>
    <w:p w14:paraId="0061FA32" w14:textId="77777777" w:rsidR="007F7DA3" w:rsidRPr="00B33320" w:rsidRDefault="007F7DA3" w:rsidP="007F7DA3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Signif. codes: 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**’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.001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*’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.01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*’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.05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.’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0.1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 ‘ ’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1</w:t>
      </w:r>
    </w:p>
    <w:p w14:paraId="7DD9B125" w14:textId="49C80E0E" w:rsidR="00C95C85" w:rsidRPr="00B33320" w:rsidRDefault="007F7DA3" w:rsidP="00196005">
      <w:pPr>
        <w:spacing w:line="276" w:lineRule="auto"/>
        <w:rPr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## </w:t>
      </w:r>
    </w:p>
    <w:p w14:paraId="2F5AA21D" w14:textId="77777777" w:rsidR="00C95C85" w:rsidRPr="00B33320" w:rsidRDefault="00C95C85" w:rsidP="00196005">
      <w:pPr>
        <w:spacing w:line="276" w:lineRule="auto"/>
        <w:rPr>
          <w:lang w:val="en-GB"/>
        </w:rPr>
      </w:pPr>
    </w:p>
    <w:p w14:paraId="629EBDF1" w14:textId="4E02C64E" w:rsidR="009330A5" w:rsidRDefault="00F214B6" w:rsidP="00196005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## </w:t>
      </w:r>
      <w:r w:rsidR="009330A5">
        <w:rPr>
          <w:lang w:val="en-GB"/>
        </w:rPr>
        <w:t>dpi, group and dpi:group interaction are all significant for both PC1 and PC2. We can assume that genes which load strongly into these are at least partly responsible for the MANOVA findings.</w:t>
      </w:r>
    </w:p>
    <w:p w14:paraId="4484B0CB" w14:textId="77777777" w:rsidR="009330A5" w:rsidRDefault="009330A5" w:rsidP="00196005">
      <w:pPr>
        <w:spacing w:line="276" w:lineRule="auto"/>
        <w:rPr>
          <w:lang w:val="en-GB"/>
        </w:rPr>
      </w:pPr>
    </w:p>
    <w:p w14:paraId="69B0A984" w14:textId="61FDC73A" w:rsidR="009330A5" w:rsidRPr="00B33320" w:rsidRDefault="003B4F95" w:rsidP="00196005">
      <w:pPr>
        <w:spacing w:line="276" w:lineRule="auto"/>
        <w:rPr>
          <w:b/>
          <w:bCs/>
          <w:lang w:val="en-GB"/>
        </w:rPr>
      </w:pPr>
      <w:r w:rsidRPr="00EB0E5E">
        <w:rPr>
          <w:rFonts w:ascii="Menlo" w:hAnsi="Menlo" w:cs="Menlo"/>
          <w:color w:val="000000"/>
          <w:sz w:val="18"/>
          <w:szCs w:val="18"/>
          <w:lang w:val="en-GB"/>
        </w:rPr>
        <w:t xml:space="preserve">summary(pca_obj) </w:t>
      </w:r>
      <w:r>
        <w:rPr>
          <w:rFonts w:ascii="Menlo" w:hAnsi="Menlo" w:cs="Menlo"/>
          <w:color w:val="000000"/>
          <w:sz w:val="18"/>
          <w:szCs w:val="18"/>
          <w:lang w:val="en-GB"/>
        </w:rPr>
        <w:t xml:space="preserve">## shown in </w:t>
      </w:r>
      <w:r>
        <w:rPr>
          <w:rFonts w:ascii="Menlo" w:hAnsi="Menlo" w:cs="Menlo"/>
          <w:b/>
          <w:bCs/>
          <w:color w:val="000000"/>
          <w:sz w:val="18"/>
          <w:szCs w:val="18"/>
          <w:lang w:val="en-GB"/>
        </w:rPr>
        <w:t>Table S5.</w:t>
      </w:r>
    </w:p>
    <w:p w14:paraId="7DD4096F" w14:textId="3AB60328" w:rsidR="009330A5" w:rsidRDefault="00F91E2C" w:rsidP="00196005">
      <w:pPr>
        <w:spacing w:line="276" w:lineRule="auto"/>
        <w:rPr>
          <w:lang w:val="en-GB"/>
        </w:rPr>
      </w:pPr>
      <w:r w:rsidRPr="00EB0E5E">
        <w:rPr>
          <w:rFonts w:ascii="Menlo" w:hAnsi="Menlo" w:cs="Menlo"/>
          <w:color w:val="000000"/>
          <w:sz w:val="18"/>
          <w:szCs w:val="18"/>
          <w:lang w:val="en-GB"/>
        </w:rPr>
        <w:t>print(top_PC1)</w:t>
      </w:r>
    </w:p>
    <w:p w14:paraId="34418BC3" w14:textId="147B6625" w:rsidR="009330A5" w:rsidRDefault="00F91E2C" w:rsidP="00196005">
      <w:pPr>
        <w:spacing w:line="276" w:lineRule="auto"/>
        <w:rPr>
          <w:lang w:val="en-GB"/>
        </w:rPr>
      </w:pPr>
      <w:r w:rsidRPr="00EB0E5E">
        <w:rPr>
          <w:rFonts w:ascii="Menlo" w:hAnsi="Menlo" w:cs="Menlo"/>
          <w:color w:val="000000"/>
          <w:sz w:val="18"/>
          <w:szCs w:val="18"/>
          <w:lang w:val="en-GB"/>
        </w:rPr>
        <w:t xml:space="preserve">print(top_PC2) </w:t>
      </w:r>
    </w:p>
    <w:p w14:paraId="593905FC" w14:textId="77777777" w:rsidR="009330A5" w:rsidRDefault="009330A5" w:rsidP="00196005">
      <w:pPr>
        <w:spacing w:line="276" w:lineRule="auto"/>
        <w:rPr>
          <w:lang w:val="en-GB"/>
        </w:rPr>
      </w:pPr>
    </w:p>
    <w:p w14:paraId="4FD38AFA" w14:textId="30026E15" w:rsidR="003E566A" w:rsidRPr="00B33320" w:rsidRDefault="003E566A" w:rsidP="003E566A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 xml:space="preserve">## Principal component analysis: WITH DPI </w:t>
      </w:r>
      <w:r w:rsidR="00856B6D" w:rsidRPr="00B33320">
        <w:rPr>
          <w:b/>
          <w:bCs/>
          <w:lang w:val="en-GB"/>
        </w:rPr>
        <w:t>8 ONLY</w:t>
      </w:r>
    </w:p>
    <w:p w14:paraId="01876DA5" w14:textId="77777777" w:rsidR="003E566A" w:rsidRPr="00B33320" w:rsidRDefault="003E566A" w:rsidP="003E566A">
      <w:pPr>
        <w:spacing w:line="276" w:lineRule="auto"/>
        <w:rPr>
          <w:b/>
          <w:bCs/>
          <w:lang w:val="en-GB"/>
        </w:rPr>
      </w:pPr>
    </w:p>
    <w:p w14:paraId="0DB9A61D" w14:textId="657FA5D9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relatdf8 &lt;- relatdf[relatdf$dpi </w:t>
      </w:r>
      <w:r w:rsidR="00EF0838" w:rsidRPr="00B33320">
        <w:rPr>
          <w:lang w:val="en-GB"/>
        </w:rPr>
        <w:t>=</w:t>
      </w:r>
      <w:r w:rsidRPr="00B33320">
        <w:rPr>
          <w:lang w:val="en-GB"/>
        </w:rPr>
        <w:t xml:space="preserve">= </w:t>
      </w:r>
      <w:r w:rsidR="00EF0838" w:rsidRPr="00B33320">
        <w:rPr>
          <w:lang w:val="en-GB"/>
        </w:rPr>
        <w:t>8</w:t>
      </w:r>
      <w:r w:rsidRPr="00B33320">
        <w:rPr>
          <w:lang w:val="en-GB"/>
        </w:rPr>
        <w:t>, ]</w:t>
      </w:r>
    </w:p>
    <w:p w14:paraId="26266A59" w14:textId="6F3A90EB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gene_mat8 &lt;- relatdf8 %&gt;% select(-all_of(nocomp)) %&gt;% as.matrix()</w:t>
      </w:r>
    </w:p>
    <w:p w14:paraId="2ACA9A92" w14:textId="5172407C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pca_obj8 &lt;- prcomp(gene_mat8, center = TRUE, scale. = TRUE)</w:t>
      </w:r>
    </w:p>
    <w:p w14:paraId="39989C65" w14:textId="2E5D4F8F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summary(pca_obj8) </w:t>
      </w:r>
    </w:p>
    <w:p w14:paraId="2EB4A1DD" w14:textId="77777777" w:rsidR="00A67A31" w:rsidRPr="00B33320" w:rsidRDefault="00A67A31" w:rsidP="00A67A31">
      <w:pPr>
        <w:spacing w:line="276" w:lineRule="auto"/>
        <w:rPr>
          <w:lang w:val="en-GB"/>
        </w:rPr>
      </w:pPr>
    </w:p>
    <w:p w14:paraId="62B26696" w14:textId="189E537C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load_tbl8 &lt;- as_tibble(pca_obj8$rotation, rownames = "gene")</w:t>
      </w:r>
    </w:p>
    <w:p w14:paraId="71167762" w14:textId="77777777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## squared loading × 100 gives % contribution</w:t>
      </w:r>
    </w:p>
    <w:p w14:paraId="05EEE437" w14:textId="5EAB0694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contrib_tbl8 &lt;- load_tbl8 %&gt;% mutate(across(starts_with("PC"), ~ (.x^2) * 100))</w:t>
      </w:r>
    </w:p>
    <w:p w14:paraId="38B5BDF7" w14:textId="13FD359A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top_PC1_8 &lt;- contrib_tbl8 %&gt;% arrange(desc(PC1)) %&gt;% as.data.frame()</w:t>
      </w:r>
    </w:p>
    <w:p w14:paraId="2F45781C" w14:textId="423DCF97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top_PC2_8 &lt;- contrib_tbl8 %&gt;% arrange(desc(PC2)) %&gt;% as.data.frame()</w:t>
      </w:r>
    </w:p>
    <w:p w14:paraId="171D99AC" w14:textId="005C34B8" w:rsidR="00A67A31" w:rsidRPr="00B33320" w:rsidRDefault="00BD59CF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1_8 </w:t>
      </w:r>
    </w:p>
    <w:p w14:paraId="7879ED40" w14:textId="73C4F943" w:rsidR="00BD59CF" w:rsidRPr="00B33320" w:rsidRDefault="00BD59CF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2_8 </w:t>
      </w:r>
    </w:p>
    <w:p w14:paraId="37BC8E91" w14:textId="77777777" w:rsidR="00BD59CF" w:rsidRPr="00B33320" w:rsidRDefault="00BD59CF" w:rsidP="00A67A31">
      <w:pPr>
        <w:spacing w:line="276" w:lineRule="auto"/>
        <w:rPr>
          <w:lang w:val="en-GB"/>
        </w:rPr>
      </w:pPr>
    </w:p>
    <w:p w14:paraId="659D2A9B" w14:textId="054AE9A6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scores8 &lt;- as_tibble(pca_obj8$x[, 1:2])        # PC1, PC2</w:t>
      </w:r>
    </w:p>
    <w:p w14:paraId="59787551" w14:textId="624A920C" w:rsidR="00A67A31" w:rsidRPr="00B33320" w:rsidRDefault="00A67A31" w:rsidP="00A67A31">
      <w:pPr>
        <w:spacing w:line="276" w:lineRule="auto"/>
        <w:rPr>
          <w:lang w:val="en-GB"/>
        </w:rPr>
      </w:pPr>
      <w:r w:rsidRPr="00B33320">
        <w:rPr>
          <w:lang w:val="en-GB"/>
        </w:rPr>
        <w:t>relat_pca8 &lt;- bind_cols(relatdf8, scores8)</w:t>
      </w:r>
    </w:p>
    <w:p w14:paraId="31217CCB" w14:textId="77777777" w:rsidR="00121097" w:rsidRPr="00B33320" w:rsidRDefault="00121097" w:rsidP="00121097">
      <w:pPr>
        <w:spacing w:line="276" w:lineRule="auto"/>
        <w:rPr>
          <w:lang w:val="en-GB"/>
        </w:rPr>
      </w:pPr>
    </w:p>
    <w:p w14:paraId="6CBD4FDC" w14:textId="77777777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35AD9C24" w14:textId="0BD15BF2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8 &lt;- ggbiplot::ggbiplot(pca_obj8) </w:t>
      </w:r>
    </w:p>
    <w:p w14:paraId="604BD63C" w14:textId="7F1EA4FA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8 </w:t>
      </w:r>
    </w:p>
    <w:p w14:paraId="5866AEBC" w14:textId="57193ED2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nolabels_8", ".pdf"), plot = graphnolabels8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764A548F" w14:textId="77777777" w:rsidR="00121097" w:rsidRPr="00B33320" w:rsidRDefault="00121097" w:rsidP="00121097">
      <w:pPr>
        <w:spacing w:line="276" w:lineRule="auto"/>
        <w:rPr>
          <w:lang w:val="en-GB"/>
        </w:rPr>
      </w:pPr>
    </w:p>
    <w:p w14:paraId="1C9AF23B" w14:textId="77777777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7F4B73B5" w14:textId="52B42C5A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8 &lt;- ggbiplot(pca_obj8, labels = relatdf8$Group_dpi_ID) </w:t>
      </w:r>
    </w:p>
    <w:p w14:paraId="0CA2E264" w14:textId="26AAE973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8 </w:t>
      </w:r>
    </w:p>
    <w:p w14:paraId="5FD3BE90" w14:textId="120B8209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labels_8", ".pdf"), plot = graphlabels8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594288E8" w14:textId="77777777" w:rsidR="00121097" w:rsidRPr="00B33320" w:rsidRDefault="00121097" w:rsidP="00121097">
      <w:pPr>
        <w:spacing w:line="276" w:lineRule="auto"/>
        <w:rPr>
          <w:lang w:val="en-GB"/>
        </w:rPr>
      </w:pPr>
    </w:p>
    <w:p w14:paraId="688B0A04" w14:textId="77777777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390C1E36" w14:textId="54633F26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>group_ellipse8 &lt;- ggbiplot(pca_obj8, ellipse=TRUE, labels = relatdf8$Group_dpi_ID, groups = relatdf8$group)</w:t>
      </w:r>
    </w:p>
    <w:p w14:paraId="20EFC088" w14:textId="3D437B76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oup_ellipse8 </w:t>
      </w:r>
    </w:p>
    <w:p w14:paraId="28B9DCC0" w14:textId="683EF95C" w:rsidR="00121097" w:rsidRPr="00B33320" w:rsidRDefault="00121097" w:rsidP="00121097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PCA_group_ellipse_8", ".pdf"), plot = group_ellipse8, device = "pdf", path = </w:t>
      </w:r>
      <w:r w:rsidRPr="00B33320">
        <w:rPr>
          <w:bCs/>
          <w:lang w:val="en-GB"/>
        </w:rPr>
        <w:t>graphsFolderdirectory, width = 8, height = 6, dpi = 300, units = "in"</w:t>
      </w:r>
      <w:r w:rsidRPr="00B33320">
        <w:rPr>
          <w:lang w:val="en-GB"/>
        </w:rPr>
        <w:t>)</w:t>
      </w:r>
    </w:p>
    <w:p w14:paraId="7D568631" w14:textId="77777777" w:rsidR="00121097" w:rsidRPr="00B33320" w:rsidRDefault="00121097" w:rsidP="00121097">
      <w:pPr>
        <w:spacing w:line="276" w:lineRule="auto"/>
        <w:rPr>
          <w:lang w:val="en-GB"/>
        </w:rPr>
      </w:pPr>
    </w:p>
    <w:p w14:paraId="661E012E" w14:textId="77777777" w:rsidR="006F4FC9" w:rsidRPr="00B33320" w:rsidRDefault="006F4FC9" w:rsidP="00CF5CDA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15F7F8CB" w14:textId="5C7D9FBA" w:rsidR="0047391D" w:rsidRPr="00B33320" w:rsidRDefault="0047391D" w:rsidP="0047391D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summary(pca_obj8) </w:t>
      </w:r>
      <w:r w:rsidR="00F91E2C">
        <w:rPr>
          <w:rFonts w:ascii="Menlo" w:hAnsi="Menlo" w:cs="Menlo"/>
          <w:color w:val="000000"/>
          <w:sz w:val="18"/>
          <w:szCs w:val="18"/>
          <w:lang w:val="en-GB"/>
        </w:rPr>
        <w:t xml:space="preserve">## shown in </w:t>
      </w:r>
      <w:r w:rsidR="00F91E2C">
        <w:rPr>
          <w:rFonts w:ascii="Menlo" w:hAnsi="Menlo" w:cs="Menlo"/>
          <w:b/>
          <w:bCs/>
          <w:color w:val="000000"/>
          <w:sz w:val="18"/>
          <w:szCs w:val="18"/>
          <w:lang w:val="en-GB"/>
        </w:rPr>
        <w:t>Table S6.</w:t>
      </w:r>
    </w:p>
    <w:p w14:paraId="72F8BA56" w14:textId="64822BB7" w:rsidR="0047391D" w:rsidRPr="00B33320" w:rsidRDefault="0047391D" w:rsidP="0047391D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1_8 </w:t>
      </w:r>
    </w:p>
    <w:p w14:paraId="0DF1A32D" w14:textId="588AF920" w:rsidR="0047391D" w:rsidRPr="00B33320" w:rsidRDefault="0047391D" w:rsidP="0047391D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2_8 </w:t>
      </w:r>
    </w:p>
    <w:p w14:paraId="75B080A8" w14:textId="77777777" w:rsidR="006F4FC9" w:rsidRPr="00B33320" w:rsidRDefault="006F4FC9" w:rsidP="00CF5CDA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24717170" w14:textId="77777777" w:rsidR="00C811B7" w:rsidRPr="00B33320" w:rsidRDefault="00C811B7" w:rsidP="00CF5CDA">
      <w:pPr>
        <w:spacing w:line="276" w:lineRule="auto"/>
        <w:rPr>
          <w:rFonts w:ascii="Menlo" w:hAnsi="Menlo" w:cs="Menlo"/>
          <w:color w:val="000000"/>
          <w:sz w:val="18"/>
          <w:szCs w:val="18"/>
          <w:lang w:val="en-GB"/>
        </w:rPr>
      </w:pPr>
    </w:p>
    <w:p w14:paraId="650A1306" w14:textId="67193FA4" w:rsidR="00903E5B" w:rsidRPr="00B33320" w:rsidRDefault="00903E5B" w:rsidP="00903E5B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Principal component analysis: WITH DPI 16 ONLY</w:t>
      </w:r>
    </w:p>
    <w:p w14:paraId="4E88CA29" w14:textId="77777777" w:rsidR="00903E5B" w:rsidRPr="00B33320" w:rsidRDefault="00903E5B" w:rsidP="00903E5B">
      <w:pPr>
        <w:spacing w:line="276" w:lineRule="auto"/>
        <w:rPr>
          <w:b/>
          <w:bCs/>
          <w:lang w:val="en-GB"/>
        </w:rPr>
      </w:pPr>
    </w:p>
    <w:p w14:paraId="70C05FD5" w14:textId="47018960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relatdf16 &lt;- relatdf[relatdf$dpi == 16, ]</w:t>
      </w:r>
    </w:p>
    <w:p w14:paraId="1F295F86" w14:textId="1F15ADA7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gene_mat16 &lt;- relatdf16 %&gt;% select(-all_of(nocomp)) %&gt;% as.matrix()</w:t>
      </w:r>
    </w:p>
    <w:p w14:paraId="114255CC" w14:textId="44E89BA8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pca_obj16 &lt;- prcomp(gene_mat16, center = TRUE, scale. = TRUE)</w:t>
      </w:r>
    </w:p>
    <w:p w14:paraId="38E23CD7" w14:textId="14BFB709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summary(pca_obj16) </w:t>
      </w:r>
    </w:p>
    <w:p w14:paraId="5A44D3C1" w14:textId="77777777" w:rsidR="00903E5B" w:rsidRPr="00B33320" w:rsidRDefault="00903E5B" w:rsidP="00903E5B">
      <w:pPr>
        <w:spacing w:line="276" w:lineRule="auto"/>
        <w:rPr>
          <w:lang w:val="en-GB"/>
        </w:rPr>
      </w:pPr>
    </w:p>
    <w:p w14:paraId="1D7C702D" w14:textId="0889FECC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load_tbl16 &lt;- as_tibble(pca_obj16$rotation, rownames = "gene")</w:t>
      </w:r>
    </w:p>
    <w:p w14:paraId="49E838C0" w14:textId="77777777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## squared loading × 100 gives % contribution</w:t>
      </w:r>
    </w:p>
    <w:p w14:paraId="6CD605C0" w14:textId="3FD91D75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contrib_tbl16 &lt;- load_tbl16 %&gt;% mutate(across(starts_with("PC"), ~ (.x^2) * 100))</w:t>
      </w:r>
    </w:p>
    <w:p w14:paraId="69A77515" w14:textId="56DC5382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top_PC1_16 &lt;- contrib_tbl16 %&gt;% arrange(desc(PC1)) %&gt;% as.data.frame()</w:t>
      </w:r>
    </w:p>
    <w:p w14:paraId="58439AD7" w14:textId="788BEFEE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top_PC2_16 &lt;- contrib_tbl16 %&gt;% arrange(desc(PC2)) %&gt;% as.data.frame()</w:t>
      </w:r>
    </w:p>
    <w:p w14:paraId="34981FBE" w14:textId="79454CD1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1_16 </w:t>
      </w:r>
    </w:p>
    <w:p w14:paraId="4B069C9B" w14:textId="1F3603B2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2_16 </w:t>
      </w:r>
    </w:p>
    <w:p w14:paraId="57B2C551" w14:textId="77777777" w:rsidR="00903E5B" w:rsidRPr="00B33320" w:rsidRDefault="00903E5B" w:rsidP="00903E5B">
      <w:pPr>
        <w:spacing w:line="276" w:lineRule="auto"/>
        <w:rPr>
          <w:lang w:val="en-GB"/>
        </w:rPr>
      </w:pPr>
    </w:p>
    <w:p w14:paraId="00489A8F" w14:textId="0020053E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scores16 &lt;- as_tibble(pca_obj16$x[, 1:2])        # PC1, PC2</w:t>
      </w:r>
    </w:p>
    <w:p w14:paraId="7C5E032A" w14:textId="5F5CD891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relat_pca16 &lt;- bind_cols(relatdf16, scores16)</w:t>
      </w:r>
    </w:p>
    <w:p w14:paraId="0B673A0D" w14:textId="77777777" w:rsidR="00903E5B" w:rsidRPr="00B33320" w:rsidRDefault="00903E5B" w:rsidP="00903E5B">
      <w:pPr>
        <w:spacing w:line="276" w:lineRule="auto"/>
        <w:rPr>
          <w:lang w:val="en-GB"/>
        </w:rPr>
      </w:pPr>
    </w:p>
    <w:p w14:paraId="122ABA99" w14:textId="77777777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0C454A10" w14:textId="22606B48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16 &lt;- ggbiplot::ggbiplot(pca_obj16) </w:t>
      </w:r>
    </w:p>
    <w:p w14:paraId="5937106B" w14:textId="74F39639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16 </w:t>
      </w:r>
    </w:p>
    <w:p w14:paraId="307DB316" w14:textId="08C25B80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nolabels_16", ".pdf"), plot = graphnolabels16, device = "pdf", path = </w:t>
      </w:r>
      <w:r w:rsidRPr="00B33320">
        <w:rPr>
          <w:bCs/>
          <w:lang w:val="en-GB"/>
        </w:rPr>
        <w:t xml:space="preserve">graphsFolderdirectory, </w:t>
      </w:r>
      <w:r w:rsidR="00FD31AB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614C2124" w14:textId="77777777" w:rsidR="00903E5B" w:rsidRPr="00B33320" w:rsidRDefault="00903E5B" w:rsidP="00903E5B">
      <w:pPr>
        <w:spacing w:line="276" w:lineRule="auto"/>
        <w:rPr>
          <w:lang w:val="en-GB"/>
        </w:rPr>
      </w:pPr>
    </w:p>
    <w:p w14:paraId="40A04D3A" w14:textId="77777777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60BF7A2B" w14:textId="268D37DF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 xml:space="preserve">graphlabels16 &lt;- ggbiplot(pca_obj16, labels = relatdf16$Group_dpi_ID) </w:t>
      </w:r>
    </w:p>
    <w:p w14:paraId="2CBEA421" w14:textId="665079BB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16 </w:t>
      </w:r>
    </w:p>
    <w:p w14:paraId="28AB5E08" w14:textId="73AAD2D8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labels_16", ".pdf"), plot = graphlabels16, device = "pdf", path = </w:t>
      </w:r>
      <w:r w:rsidRPr="00B33320">
        <w:rPr>
          <w:bCs/>
          <w:lang w:val="en-GB"/>
        </w:rPr>
        <w:t xml:space="preserve">graphsFolderdirectory, </w:t>
      </w:r>
      <w:r w:rsidR="00FD31AB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51431CCA" w14:textId="77777777" w:rsidR="00903E5B" w:rsidRPr="00B33320" w:rsidRDefault="00903E5B" w:rsidP="00903E5B">
      <w:pPr>
        <w:spacing w:line="276" w:lineRule="auto"/>
        <w:rPr>
          <w:lang w:val="en-GB"/>
        </w:rPr>
      </w:pPr>
    </w:p>
    <w:p w14:paraId="16B460F4" w14:textId="77777777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20F835E0" w14:textId="4790B003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>group_ellipse16 &lt;- ggbiplot(pca_obj16, ellipse=TRUE, labels = relatdf16$Group_dpi_ID, groups = relatdf16$group)</w:t>
      </w:r>
    </w:p>
    <w:p w14:paraId="6D37A5EB" w14:textId="3DD9A579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oup_ellipse16 </w:t>
      </w:r>
    </w:p>
    <w:p w14:paraId="0AE51685" w14:textId="5397A65B" w:rsidR="00903E5B" w:rsidRPr="00B33320" w:rsidRDefault="00903E5B" w:rsidP="00903E5B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PCA_group_ellipse_16", ".pdf"), plot = group_ellipse16, device = "pdf", path = </w:t>
      </w:r>
      <w:r w:rsidRPr="00B33320">
        <w:rPr>
          <w:bCs/>
          <w:lang w:val="en-GB"/>
        </w:rPr>
        <w:t xml:space="preserve">graphsFolderdirectory, </w:t>
      </w:r>
      <w:r w:rsidR="00FD31AB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05B56FF8" w14:textId="77777777" w:rsidR="00810C49" w:rsidRPr="00B33320" w:rsidRDefault="00810C49" w:rsidP="00CF5CDA">
      <w:pPr>
        <w:spacing w:line="276" w:lineRule="auto"/>
        <w:rPr>
          <w:lang w:val="en-GB"/>
        </w:rPr>
      </w:pPr>
    </w:p>
    <w:p w14:paraId="552F5D24" w14:textId="0B1E282E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summary(pca_obj16) </w:t>
      </w:r>
      <w:r w:rsidR="00B04AB2">
        <w:rPr>
          <w:rFonts w:ascii="Menlo" w:hAnsi="Menlo" w:cs="Menlo"/>
          <w:color w:val="000000"/>
          <w:sz w:val="18"/>
          <w:szCs w:val="18"/>
          <w:lang w:val="en-GB"/>
        </w:rPr>
        <w:t xml:space="preserve">## shown in </w:t>
      </w:r>
      <w:r w:rsidR="00B04AB2">
        <w:rPr>
          <w:rFonts w:ascii="Menlo" w:hAnsi="Menlo" w:cs="Menlo"/>
          <w:b/>
          <w:bCs/>
          <w:color w:val="000000"/>
          <w:sz w:val="18"/>
          <w:szCs w:val="18"/>
          <w:lang w:val="en-GB"/>
        </w:rPr>
        <w:t>Table S6.</w:t>
      </w:r>
    </w:p>
    <w:p w14:paraId="2147A714" w14:textId="51E2B78E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>load_tbl16 &lt;- as_tibble(pca_obj16</w:t>
      </w:r>
      <w:r w:rsidRPr="00B33320">
        <w:rPr>
          <w:rFonts w:ascii="Menlo" w:hAnsi="Menlo" w:cs="Menlo"/>
          <w:color w:val="CD3131"/>
          <w:sz w:val="18"/>
          <w:szCs w:val="18"/>
          <w:lang w:val="en-GB"/>
        </w:rPr>
        <w:t>$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rotation, rownames = </w:t>
      </w:r>
      <w:r w:rsidRPr="00B33320">
        <w:rPr>
          <w:rFonts w:ascii="Menlo" w:hAnsi="Menlo" w:cs="Menlo"/>
          <w:color w:val="A31515"/>
          <w:sz w:val="18"/>
          <w:szCs w:val="18"/>
          <w:lang w:val="en-GB"/>
        </w:rPr>
        <w:t>"gene"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)</w:t>
      </w:r>
    </w:p>
    <w:p w14:paraId="35DD76CA" w14:textId="30F62DD2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>contrib_tbl16 &lt;- load_tbl16 %&gt;% mutate(across(starts_with(</w:t>
      </w:r>
      <w:r w:rsidRPr="00B33320">
        <w:rPr>
          <w:rFonts w:ascii="Menlo" w:hAnsi="Menlo" w:cs="Menlo"/>
          <w:color w:val="A31515"/>
          <w:sz w:val="18"/>
          <w:szCs w:val="18"/>
          <w:lang w:val="en-GB"/>
        </w:rPr>
        <w:t>"PC"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), ~ (.x^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2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) * </w:t>
      </w:r>
      <w:r w:rsidRPr="00B33320">
        <w:rPr>
          <w:rFonts w:ascii="Menlo" w:hAnsi="Menlo" w:cs="Menlo"/>
          <w:color w:val="098658"/>
          <w:sz w:val="18"/>
          <w:szCs w:val="18"/>
          <w:lang w:val="en-GB"/>
        </w:rPr>
        <w:t>100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))</w:t>
      </w:r>
    </w:p>
    <w:p w14:paraId="252BF59B" w14:textId="6F48A728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1_16 &lt;- contrib_tbl16 %&gt;% arrange(desc(PC1)) %&gt;% </w:t>
      </w:r>
      <w:r w:rsidRPr="00B33320">
        <w:rPr>
          <w:rFonts w:ascii="Menlo" w:hAnsi="Menlo" w:cs="Menlo"/>
          <w:color w:val="0000FF"/>
          <w:sz w:val="18"/>
          <w:szCs w:val="18"/>
          <w:lang w:val="en-GB"/>
        </w:rPr>
        <w:t>as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.data.frame()</w:t>
      </w:r>
    </w:p>
    <w:p w14:paraId="34F92ED9" w14:textId="51418983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2_16 &lt;- contrib_tbl16 %&gt;% arrange(desc(PC2)) %&gt;% </w:t>
      </w:r>
      <w:r w:rsidRPr="00B33320">
        <w:rPr>
          <w:rFonts w:ascii="Menlo" w:hAnsi="Menlo" w:cs="Menlo"/>
          <w:color w:val="0000FF"/>
          <w:sz w:val="18"/>
          <w:szCs w:val="18"/>
          <w:lang w:val="en-GB"/>
        </w:rPr>
        <w:t>as</w:t>
      </w:r>
      <w:r w:rsidRPr="00B33320">
        <w:rPr>
          <w:rFonts w:ascii="Menlo" w:hAnsi="Menlo" w:cs="Menlo"/>
          <w:color w:val="000000"/>
          <w:sz w:val="18"/>
          <w:szCs w:val="18"/>
          <w:lang w:val="en-GB"/>
        </w:rPr>
        <w:t>.data.frame()</w:t>
      </w:r>
    </w:p>
    <w:p w14:paraId="039A6CA8" w14:textId="5A455AA7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1_16 </w:t>
      </w:r>
    </w:p>
    <w:p w14:paraId="3836000A" w14:textId="59BC3E26" w:rsidR="00FB1054" w:rsidRPr="00B33320" w:rsidRDefault="00FB1054" w:rsidP="00FB1054">
      <w:pPr>
        <w:shd w:val="clear" w:color="auto" w:fill="FFFFFF"/>
        <w:spacing w:line="270" w:lineRule="atLeast"/>
        <w:rPr>
          <w:rFonts w:ascii="Menlo" w:hAnsi="Menlo" w:cs="Menlo"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top_PC2_16 </w:t>
      </w:r>
    </w:p>
    <w:p w14:paraId="6145B0EA" w14:textId="77777777" w:rsidR="00810C49" w:rsidRPr="00B33320" w:rsidRDefault="00810C49" w:rsidP="00CF5CDA">
      <w:pPr>
        <w:spacing w:line="276" w:lineRule="auto"/>
        <w:rPr>
          <w:lang w:val="en-GB"/>
        </w:rPr>
      </w:pPr>
    </w:p>
    <w:p w14:paraId="709DD1AD" w14:textId="4C228E39" w:rsidR="00CA24C2" w:rsidRPr="00B33320" w:rsidRDefault="00CA24C2" w:rsidP="00CA24C2">
      <w:pPr>
        <w:spacing w:line="276" w:lineRule="auto"/>
        <w:rPr>
          <w:b/>
          <w:bCs/>
          <w:lang w:val="en-GB"/>
        </w:rPr>
      </w:pPr>
      <w:r w:rsidRPr="00B33320">
        <w:rPr>
          <w:b/>
          <w:bCs/>
          <w:lang w:val="en-GB"/>
        </w:rPr>
        <w:t>## Principal component analysis: WITH DPI 24 ONLY</w:t>
      </w:r>
    </w:p>
    <w:p w14:paraId="7181CC2F" w14:textId="77777777" w:rsidR="00CA24C2" w:rsidRPr="00B33320" w:rsidRDefault="00CA24C2" w:rsidP="00CA24C2">
      <w:pPr>
        <w:spacing w:line="276" w:lineRule="auto"/>
        <w:rPr>
          <w:b/>
          <w:bCs/>
          <w:lang w:val="en-GB"/>
        </w:rPr>
      </w:pPr>
    </w:p>
    <w:p w14:paraId="1B832E53" w14:textId="458506DC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relatdf24 &lt;- relatdf[relatdf$dpi == 24, ]</w:t>
      </w:r>
    </w:p>
    <w:p w14:paraId="1294D463" w14:textId="3A5742B7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gene_mat24 &lt;- relatdf24 %&gt;% select(-all_of(nocomp)) %&gt;% as.matrix()</w:t>
      </w:r>
    </w:p>
    <w:p w14:paraId="72A49036" w14:textId="3688F749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pca_obj24 &lt;- prcomp(gene_mat24, center = TRUE, scale. = TRUE)</w:t>
      </w:r>
    </w:p>
    <w:p w14:paraId="2E3D54F0" w14:textId="3277D96A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summary(pca_obj24) </w:t>
      </w:r>
    </w:p>
    <w:p w14:paraId="01F055A1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7C11BE2D" w14:textId="1F710FD1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load_tbl24 &lt;- as_tibble(pca_obj24$rotation, rownames = "gene")</w:t>
      </w:r>
    </w:p>
    <w:p w14:paraId="4FB9C97F" w14:textId="77777777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## squared loading × 100 gives % contribution</w:t>
      </w:r>
    </w:p>
    <w:p w14:paraId="2573F55D" w14:textId="1709CDA2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contrib_tbl24 &lt;- load_tbl24 %&gt;% mutate(across(starts_with("PC"), ~ (.x^2) * 100))</w:t>
      </w:r>
    </w:p>
    <w:p w14:paraId="6C98BDA9" w14:textId="685313A6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top_PC1_24 &lt;- contrib_tbl24 %&gt;% arrange(desc(PC1)) %&gt;% as.data.frame()</w:t>
      </w:r>
    </w:p>
    <w:p w14:paraId="3AB0E42C" w14:textId="17B18A36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top_PC2_24 &lt;- contrib_tbl24 %&gt;% arrange(desc(PC2)) %&gt;% as.data.frame()</w:t>
      </w:r>
    </w:p>
    <w:p w14:paraId="2F2E357E" w14:textId="2EAA7D84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1_24 </w:t>
      </w:r>
    </w:p>
    <w:p w14:paraId="1AC6DD85" w14:textId="117461FB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top_PC2_24 </w:t>
      </w:r>
    </w:p>
    <w:p w14:paraId="5A2CFA60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0A8E2486" w14:textId="25E6ADF8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scores24 &lt;- as_tibble(pca_obj24$x[, 1:2])        # PC1, PC2</w:t>
      </w:r>
    </w:p>
    <w:p w14:paraId="0A1BCE86" w14:textId="10BA0350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relat_pca24 &lt;- bind_cols(relatdf24, scores24)</w:t>
      </w:r>
    </w:p>
    <w:p w14:paraId="279E71DF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04833648" w14:textId="77777777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38C61976" w14:textId="0FEA3AFF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24 &lt;- ggbiplot::ggbiplot(pca_obj24) </w:t>
      </w:r>
    </w:p>
    <w:p w14:paraId="22CB8B47" w14:textId="3D9B2F7C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nolabels24 </w:t>
      </w:r>
    </w:p>
    <w:p w14:paraId="75AADA3D" w14:textId="4F767CE8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nolabels_24", ".pdf"), plot = graphnolabels24, device = "pdf", path = </w:t>
      </w:r>
      <w:r w:rsidRPr="00B33320">
        <w:rPr>
          <w:bCs/>
          <w:lang w:val="en-GB"/>
        </w:rPr>
        <w:t xml:space="preserve">graphsFolderdirectory, </w:t>
      </w:r>
      <w:r w:rsidR="003D5265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36833FE3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6436A654" w14:textId="77777777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1F97CD91" w14:textId="778E8F12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lastRenderedPageBreak/>
        <w:t xml:space="preserve">graphlabels24 &lt;- ggbiplot(pca_obj24, labels = relatdf24$Group_dpi_ID) </w:t>
      </w:r>
    </w:p>
    <w:p w14:paraId="1DB6007B" w14:textId="1528EBFF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aphlabels24 </w:t>
      </w:r>
    </w:p>
    <w:p w14:paraId="6A3D2920" w14:textId="6FD24882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ggbiplot_labels_24", ".pdf"), plot = graphlabels24, device = "pdf", path = </w:t>
      </w:r>
      <w:r w:rsidRPr="00B33320">
        <w:rPr>
          <w:bCs/>
          <w:lang w:val="en-GB"/>
        </w:rPr>
        <w:t xml:space="preserve">graphsFolderdirectory, </w:t>
      </w:r>
      <w:r w:rsidR="003D5265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475FA48A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3B381BE6" w14:textId="77777777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dev.new()</w:t>
      </w:r>
    </w:p>
    <w:p w14:paraId="72931141" w14:textId="61C37EC3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>group_ellipse24 &lt;- ggbiplot(pca_obj24, ellipse=TRUE, labels = relatdf24$Group_dpi_ID, groups = relatdf24$group)</w:t>
      </w:r>
    </w:p>
    <w:p w14:paraId="0F09EE7E" w14:textId="52C4642E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roup_ellipse24 </w:t>
      </w:r>
    </w:p>
    <w:p w14:paraId="0B0EFF44" w14:textId="07AB8FF6" w:rsidR="00CA24C2" w:rsidRPr="00B33320" w:rsidRDefault="00CA24C2" w:rsidP="00CA24C2">
      <w:pPr>
        <w:spacing w:line="276" w:lineRule="auto"/>
        <w:rPr>
          <w:lang w:val="en-GB"/>
        </w:rPr>
      </w:pPr>
      <w:r w:rsidRPr="00B33320">
        <w:rPr>
          <w:lang w:val="en-GB"/>
        </w:rPr>
        <w:t xml:space="preserve">ggsave(paste0("PCA_group_ellipse_24", ".pdf"), plot = group_ellipse24, device = "pdf", path = </w:t>
      </w:r>
      <w:r w:rsidRPr="00B33320">
        <w:rPr>
          <w:bCs/>
          <w:lang w:val="en-GB"/>
        </w:rPr>
        <w:t xml:space="preserve">graphsFolderdirectory, </w:t>
      </w:r>
      <w:r w:rsidR="003D5265" w:rsidRPr="00B33320">
        <w:rPr>
          <w:bCs/>
          <w:lang w:val="en-GB"/>
        </w:rPr>
        <w:t>width = 8</w:t>
      </w:r>
      <w:r w:rsidRPr="00B33320">
        <w:rPr>
          <w:bCs/>
          <w:lang w:val="en-GB"/>
        </w:rPr>
        <w:t>, height = 6, dpi = 300, units = "in"</w:t>
      </w:r>
      <w:r w:rsidRPr="00B33320">
        <w:rPr>
          <w:lang w:val="en-GB"/>
        </w:rPr>
        <w:t>)</w:t>
      </w:r>
    </w:p>
    <w:p w14:paraId="59637C9D" w14:textId="77777777" w:rsidR="00CA24C2" w:rsidRPr="00B33320" w:rsidRDefault="00CA24C2" w:rsidP="00CA24C2">
      <w:pPr>
        <w:spacing w:line="276" w:lineRule="auto"/>
        <w:rPr>
          <w:lang w:val="en-GB"/>
        </w:rPr>
      </w:pPr>
    </w:p>
    <w:p w14:paraId="2DEF0780" w14:textId="26B4E025" w:rsidR="00BB65C2" w:rsidRPr="00B33320" w:rsidRDefault="00BB65C2" w:rsidP="00BB65C2">
      <w:pPr>
        <w:shd w:val="clear" w:color="auto" w:fill="FFFFFF"/>
        <w:spacing w:line="270" w:lineRule="atLeast"/>
        <w:rPr>
          <w:rFonts w:ascii="Menlo" w:hAnsi="Menlo" w:cs="Menlo"/>
          <w:b/>
          <w:bCs/>
          <w:color w:val="000000"/>
          <w:sz w:val="18"/>
          <w:szCs w:val="18"/>
          <w:lang w:val="en-GB"/>
        </w:rPr>
      </w:pPr>
      <w:r w:rsidRPr="00B33320">
        <w:rPr>
          <w:rFonts w:ascii="Menlo" w:hAnsi="Menlo" w:cs="Menlo"/>
          <w:color w:val="000000"/>
          <w:sz w:val="18"/>
          <w:szCs w:val="18"/>
          <w:lang w:val="en-GB"/>
        </w:rPr>
        <w:t xml:space="preserve">summary(pca_obj24) </w:t>
      </w:r>
      <w:r w:rsidR="002A25A4">
        <w:rPr>
          <w:rFonts w:ascii="Menlo" w:hAnsi="Menlo" w:cs="Menlo"/>
          <w:color w:val="000000"/>
          <w:sz w:val="18"/>
          <w:szCs w:val="18"/>
          <w:lang w:val="en-GB"/>
        </w:rPr>
        <w:t xml:space="preserve">## shown in </w:t>
      </w:r>
      <w:r w:rsidR="002A25A4">
        <w:rPr>
          <w:rFonts w:ascii="Menlo" w:hAnsi="Menlo" w:cs="Menlo"/>
          <w:b/>
          <w:bCs/>
          <w:color w:val="000000"/>
          <w:sz w:val="18"/>
          <w:szCs w:val="18"/>
          <w:lang w:val="en-GB"/>
        </w:rPr>
        <w:t>Table S6.</w:t>
      </w:r>
    </w:p>
    <w:p w14:paraId="15DC1F2B" w14:textId="77777777" w:rsidR="00810C49" w:rsidRDefault="00810C49" w:rsidP="00CF5CDA">
      <w:pPr>
        <w:spacing w:line="276" w:lineRule="auto"/>
      </w:pPr>
    </w:p>
    <w:p w14:paraId="1884BE60" w14:textId="77777777" w:rsidR="00810C49" w:rsidRDefault="00810C49" w:rsidP="00CF5CDA">
      <w:pPr>
        <w:spacing w:line="276" w:lineRule="auto"/>
      </w:pPr>
    </w:p>
    <w:p w14:paraId="7C21B573" w14:textId="77777777" w:rsidR="00810C49" w:rsidRDefault="00810C49" w:rsidP="00CF5CDA">
      <w:pPr>
        <w:spacing w:line="276" w:lineRule="auto"/>
      </w:pPr>
    </w:p>
    <w:p w14:paraId="557E0123" w14:textId="77777777" w:rsidR="00810C49" w:rsidRDefault="00810C49" w:rsidP="00CF5CDA">
      <w:pPr>
        <w:spacing w:line="276" w:lineRule="auto"/>
      </w:pPr>
    </w:p>
    <w:p w14:paraId="07D0A4AA" w14:textId="77777777" w:rsidR="00810C49" w:rsidRDefault="00810C49" w:rsidP="00CF5CDA">
      <w:pPr>
        <w:spacing w:line="276" w:lineRule="auto"/>
      </w:pPr>
    </w:p>
    <w:p w14:paraId="2ACEC93D" w14:textId="77777777" w:rsidR="00810C49" w:rsidRDefault="00810C49" w:rsidP="00CF5CDA">
      <w:pPr>
        <w:spacing w:line="276" w:lineRule="auto"/>
      </w:pPr>
    </w:p>
    <w:p w14:paraId="6F7CB6D7" w14:textId="77777777" w:rsidR="00810C49" w:rsidRDefault="00810C49" w:rsidP="00CF5CDA">
      <w:pPr>
        <w:spacing w:line="276" w:lineRule="auto"/>
      </w:pPr>
    </w:p>
    <w:p w14:paraId="12507237" w14:textId="77777777" w:rsidR="00810C49" w:rsidRDefault="00810C49" w:rsidP="00CF5CDA">
      <w:pPr>
        <w:spacing w:line="276" w:lineRule="auto"/>
      </w:pPr>
    </w:p>
    <w:p w14:paraId="63266E67" w14:textId="77777777" w:rsidR="00810C49" w:rsidRDefault="00810C49" w:rsidP="00CF5CDA">
      <w:pPr>
        <w:spacing w:line="276" w:lineRule="auto"/>
      </w:pPr>
    </w:p>
    <w:p w14:paraId="75E846DB" w14:textId="77777777" w:rsidR="00810C49" w:rsidRDefault="00810C49" w:rsidP="00CF5CDA">
      <w:pPr>
        <w:spacing w:line="276" w:lineRule="auto"/>
      </w:pPr>
    </w:p>
    <w:sectPr w:rsidR="00810C49" w:rsidSect="001661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BB4"/>
    <w:rsid w:val="000033F4"/>
    <w:rsid w:val="0000367E"/>
    <w:rsid w:val="000045AD"/>
    <w:rsid w:val="00021E63"/>
    <w:rsid w:val="000358BA"/>
    <w:rsid w:val="00035F62"/>
    <w:rsid w:val="000370FA"/>
    <w:rsid w:val="00040836"/>
    <w:rsid w:val="00040C47"/>
    <w:rsid w:val="000434A6"/>
    <w:rsid w:val="00046BD0"/>
    <w:rsid w:val="000523E6"/>
    <w:rsid w:val="000652D9"/>
    <w:rsid w:val="0006651D"/>
    <w:rsid w:val="000734ED"/>
    <w:rsid w:val="00074137"/>
    <w:rsid w:val="000806CA"/>
    <w:rsid w:val="000818A9"/>
    <w:rsid w:val="00082ABA"/>
    <w:rsid w:val="00083D94"/>
    <w:rsid w:val="000850AC"/>
    <w:rsid w:val="00086C4F"/>
    <w:rsid w:val="00087C91"/>
    <w:rsid w:val="000959A8"/>
    <w:rsid w:val="000A608B"/>
    <w:rsid w:val="000B4609"/>
    <w:rsid w:val="000B58A2"/>
    <w:rsid w:val="000B5C9A"/>
    <w:rsid w:val="000B78BF"/>
    <w:rsid w:val="000D3494"/>
    <w:rsid w:val="000D5261"/>
    <w:rsid w:val="000D6016"/>
    <w:rsid w:val="000F2ACB"/>
    <w:rsid w:val="000F690E"/>
    <w:rsid w:val="00100897"/>
    <w:rsid w:val="00101C40"/>
    <w:rsid w:val="00107594"/>
    <w:rsid w:val="0011236E"/>
    <w:rsid w:val="0011328D"/>
    <w:rsid w:val="00114573"/>
    <w:rsid w:val="00116988"/>
    <w:rsid w:val="00121097"/>
    <w:rsid w:val="00122942"/>
    <w:rsid w:val="00124CE2"/>
    <w:rsid w:val="00134FE7"/>
    <w:rsid w:val="0013616D"/>
    <w:rsid w:val="0013625D"/>
    <w:rsid w:val="00137DEC"/>
    <w:rsid w:val="00140A68"/>
    <w:rsid w:val="001420C1"/>
    <w:rsid w:val="00142D4C"/>
    <w:rsid w:val="00143A2A"/>
    <w:rsid w:val="0015350F"/>
    <w:rsid w:val="00162D3A"/>
    <w:rsid w:val="0016616E"/>
    <w:rsid w:val="001673FB"/>
    <w:rsid w:val="0016773E"/>
    <w:rsid w:val="001709CB"/>
    <w:rsid w:val="00171B95"/>
    <w:rsid w:val="001736C0"/>
    <w:rsid w:val="00174E62"/>
    <w:rsid w:val="00180132"/>
    <w:rsid w:val="00180616"/>
    <w:rsid w:val="0018194F"/>
    <w:rsid w:val="001831D3"/>
    <w:rsid w:val="00183D98"/>
    <w:rsid w:val="00193B73"/>
    <w:rsid w:val="00196005"/>
    <w:rsid w:val="001A11A7"/>
    <w:rsid w:val="001B0894"/>
    <w:rsid w:val="001B1409"/>
    <w:rsid w:val="001B5134"/>
    <w:rsid w:val="001B715A"/>
    <w:rsid w:val="001C4E5D"/>
    <w:rsid w:val="001C55CC"/>
    <w:rsid w:val="001C6C35"/>
    <w:rsid w:val="001D1D53"/>
    <w:rsid w:val="001D4D88"/>
    <w:rsid w:val="001E0F40"/>
    <w:rsid w:val="001E2932"/>
    <w:rsid w:val="001E2C3D"/>
    <w:rsid w:val="001E35F5"/>
    <w:rsid w:val="001E3B49"/>
    <w:rsid w:val="001E4D89"/>
    <w:rsid w:val="001E5330"/>
    <w:rsid w:val="001F1BB6"/>
    <w:rsid w:val="001F61EC"/>
    <w:rsid w:val="001F6BAB"/>
    <w:rsid w:val="002015B8"/>
    <w:rsid w:val="00202EB1"/>
    <w:rsid w:val="00204567"/>
    <w:rsid w:val="002047B7"/>
    <w:rsid w:val="0021376E"/>
    <w:rsid w:val="002177DA"/>
    <w:rsid w:val="00221315"/>
    <w:rsid w:val="00222040"/>
    <w:rsid w:val="00222D1C"/>
    <w:rsid w:val="00223168"/>
    <w:rsid w:val="00226997"/>
    <w:rsid w:val="0023084C"/>
    <w:rsid w:val="002351BF"/>
    <w:rsid w:val="0023523A"/>
    <w:rsid w:val="002357AE"/>
    <w:rsid w:val="00240B98"/>
    <w:rsid w:val="00241BA9"/>
    <w:rsid w:val="00245CE1"/>
    <w:rsid w:val="00247C93"/>
    <w:rsid w:val="00247FEB"/>
    <w:rsid w:val="00252FEF"/>
    <w:rsid w:val="002565CE"/>
    <w:rsid w:val="00265B3A"/>
    <w:rsid w:val="0026736E"/>
    <w:rsid w:val="00267F4E"/>
    <w:rsid w:val="00272C01"/>
    <w:rsid w:val="00272DAD"/>
    <w:rsid w:val="00275D23"/>
    <w:rsid w:val="00280B3A"/>
    <w:rsid w:val="00283E63"/>
    <w:rsid w:val="002907C7"/>
    <w:rsid w:val="00291103"/>
    <w:rsid w:val="00292DE4"/>
    <w:rsid w:val="00292FDE"/>
    <w:rsid w:val="00294334"/>
    <w:rsid w:val="00297291"/>
    <w:rsid w:val="002A07FB"/>
    <w:rsid w:val="002A216E"/>
    <w:rsid w:val="002A24BA"/>
    <w:rsid w:val="002A25A4"/>
    <w:rsid w:val="002A303C"/>
    <w:rsid w:val="002A3DE5"/>
    <w:rsid w:val="002A7A63"/>
    <w:rsid w:val="002B09F5"/>
    <w:rsid w:val="002B25FF"/>
    <w:rsid w:val="002B2617"/>
    <w:rsid w:val="002B40AF"/>
    <w:rsid w:val="002B67D5"/>
    <w:rsid w:val="002C19AF"/>
    <w:rsid w:val="002C2D83"/>
    <w:rsid w:val="002C4249"/>
    <w:rsid w:val="002C7BEE"/>
    <w:rsid w:val="002D14AE"/>
    <w:rsid w:val="002D6C9B"/>
    <w:rsid w:val="002E3334"/>
    <w:rsid w:val="002E34C6"/>
    <w:rsid w:val="002E39FF"/>
    <w:rsid w:val="002E603A"/>
    <w:rsid w:val="002F34A4"/>
    <w:rsid w:val="002F36B7"/>
    <w:rsid w:val="002F6876"/>
    <w:rsid w:val="00302288"/>
    <w:rsid w:val="00302F2E"/>
    <w:rsid w:val="003135AB"/>
    <w:rsid w:val="00325FCE"/>
    <w:rsid w:val="00330BCC"/>
    <w:rsid w:val="00332475"/>
    <w:rsid w:val="00332685"/>
    <w:rsid w:val="00335DDC"/>
    <w:rsid w:val="0033612F"/>
    <w:rsid w:val="00337175"/>
    <w:rsid w:val="0034367B"/>
    <w:rsid w:val="003449FE"/>
    <w:rsid w:val="00351D09"/>
    <w:rsid w:val="00353A1A"/>
    <w:rsid w:val="0035731D"/>
    <w:rsid w:val="0035787E"/>
    <w:rsid w:val="0036139B"/>
    <w:rsid w:val="00365178"/>
    <w:rsid w:val="00365B3F"/>
    <w:rsid w:val="0038527B"/>
    <w:rsid w:val="00385A64"/>
    <w:rsid w:val="00390EFC"/>
    <w:rsid w:val="003910DA"/>
    <w:rsid w:val="00393F1D"/>
    <w:rsid w:val="00396B5A"/>
    <w:rsid w:val="003A0926"/>
    <w:rsid w:val="003A0F72"/>
    <w:rsid w:val="003A23BA"/>
    <w:rsid w:val="003A7594"/>
    <w:rsid w:val="003B21E8"/>
    <w:rsid w:val="003B395D"/>
    <w:rsid w:val="003B4F95"/>
    <w:rsid w:val="003B592D"/>
    <w:rsid w:val="003B6C4B"/>
    <w:rsid w:val="003B7588"/>
    <w:rsid w:val="003B7ED5"/>
    <w:rsid w:val="003C088A"/>
    <w:rsid w:val="003C4660"/>
    <w:rsid w:val="003C75B0"/>
    <w:rsid w:val="003D24F9"/>
    <w:rsid w:val="003D484E"/>
    <w:rsid w:val="003D5265"/>
    <w:rsid w:val="003D5DA8"/>
    <w:rsid w:val="003D6D0A"/>
    <w:rsid w:val="003D7232"/>
    <w:rsid w:val="003D7D82"/>
    <w:rsid w:val="003E24F6"/>
    <w:rsid w:val="003E566A"/>
    <w:rsid w:val="003E5ABA"/>
    <w:rsid w:val="003F39C9"/>
    <w:rsid w:val="003F4C2F"/>
    <w:rsid w:val="003F54EE"/>
    <w:rsid w:val="003F6563"/>
    <w:rsid w:val="003F6775"/>
    <w:rsid w:val="00400E56"/>
    <w:rsid w:val="0040312C"/>
    <w:rsid w:val="004037AD"/>
    <w:rsid w:val="00404210"/>
    <w:rsid w:val="004047EB"/>
    <w:rsid w:val="004052C0"/>
    <w:rsid w:val="00405627"/>
    <w:rsid w:val="00405786"/>
    <w:rsid w:val="00413F6B"/>
    <w:rsid w:val="00414832"/>
    <w:rsid w:val="0041796E"/>
    <w:rsid w:val="00421420"/>
    <w:rsid w:val="00423F2B"/>
    <w:rsid w:val="00433C25"/>
    <w:rsid w:val="00435612"/>
    <w:rsid w:val="00436508"/>
    <w:rsid w:val="004451F4"/>
    <w:rsid w:val="00447D63"/>
    <w:rsid w:val="004504FA"/>
    <w:rsid w:val="004551B6"/>
    <w:rsid w:val="0045797B"/>
    <w:rsid w:val="00461E54"/>
    <w:rsid w:val="00462835"/>
    <w:rsid w:val="004630FA"/>
    <w:rsid w:val="00463723"/>
    <w:rsid w:val="00466A17"/>
    <w:rsid w:val="0047025F"/>
    <w:rsid w:val="0047173A"/>
    <w:rsid w:val="004723A7"/>
    <w:rsid w:val="004733D2"/>
    <w:rsid w:val="0047391D"/>
    <w:rsid w:val="00474779"/>
    <w:rsid w:val="00475716"/>
    <w:rsid w:val="00476570"/>
    <w:rsid w:val="00486374"/>
    <w:rsid w:val="00486B7E"/>
    <w:rsid w:val="004901EF"/>
    <w:rsid w:val="00491C02"/>
    <w:rsid w:val="00492DD0"/>
    <w:rsid w:val="00493EA0"/>
    <w:rsid w:val="00494982"/>
    <w:rsid w:val="00494AEC"/>
    <w:rsid w:val="00495909"/>
    <w:rsid w:val="004A01DE"/>
    <w:rsid w:val="004A0229"/>
    <w:rsid w:val="004A098D"/>
    <w:rsid w:val="004A10C3"/>
    <w:rsid w:val="004A71D4"/>
    <w:rsid w:val="004B42F6"/>
    <w:rsid w:val="004B4F90"/>
    <w:rsid w:val="004B547B"/>
    <w:rsid w:val="004B5B40"/>
    <w:rsid w:val="004B72DD"/>
    <w:rsid w:val="004C0C9A"/>
    <w:rsid w:val="004C4FD0"/>
    <w:rsid w:val="004C7434"/>
    <w:rsid w:val="004D12F8"/>
    <w:rsid w:val="004D465B"/>
    <w:rsid w:val="004D67CB"/>
    <w:rsid w:val="004E03F4"/>
    <w:rsid w:val="004E450A"/>
    <w:rsid w:val="004E75A4"/>
    <w:rsid w:val="004F064F"/>
    <w:rsid w:val="004F317F"/>
    <w:rsid w:val="004F54AF"/>
    <w:rsid w:val="004F5E03"/>
    <w:rsid w:val="004F6A78"/>
    <w:rsid w:val="004F6AF3"/>
    <w:rsid w:val="005044B6"/>
    <w:rsid w:val="00506684"/>
    <w:rsid w:val="005070C1"/>
    <w:rsid w:val="00512E96"/>
    <w:rsid w:val="00513FC0"/>
    <w:rsid w:val="00513FEE"/>
    <w:rsid w:val="0052046B"/>
    <w:rsid w:val="005214A2"/>
    <w:rsid w:val="00526B73"/>
    <w:rsid w:val="00526DF7"/>
    <w:rsid w:val="00527C05"/>
    <w:rsid w:val="00527FA5"/>
    <w:rsid w:val="00530A8C"/>
    <w:rsid w:val="00532BDA"/>
    <w:rsid w:val="00533FCF"/>
    <w:rsid w:val="00534446"/>
    <w:rsid w:val="00540030"/>
    <w:rsid w:val="00542DEB"/>
    <w:rsid w:val="00547F70"/>
    <w:rsid w:val="00553176"/>
    <w:rsid w:val="0055385F"/>
    <w:rsid w:val="00554371"/>
    <w:rsid w:val="00556F4D"/>
    <w:rsid w:val="0055755B"/>
    <w:rsid w:val="00561331"/>
    <w:rsid w:val="00567D91"/>
    <w:rsid w:val="00570E41"/>
    <w:rsid w:val="005714A4"/>
    <w:rsid w:val="005731AD"/>
    <w:rsid w:val="00574981"/>
    <w:rsid w:val="0057787A"/>
    <w:rsid w:val="00580906"/>
    <w:rsid w:val="005877E0"/>
    <w:rsid w:val="005907AC"/>
    <w:rsid w:val="00591EC5"/>
    <w:rsid w:val="005929D8"/>
    <w:rsid w:val="005A055F"/>
    <w:rsid w:val="005A1501"/>
    <w:rsid w:val="005A1555"/>
    <w:rsid w:val="005A1693"/>
    <w:rsid w:val="005A1988"/>
    <w:rsid w:val="005A5649"/>
    <w:rsid w:val="005A5DF2"/>
    <w:rsid w:val="005B418E"/>
    <w:rsid w:val="005C11E9"/>
    <w:rsid w:val="005C17DA"/>
    <w:rsid w:val="005C335C"/>
    <w:rsid w:val="005C67DA"/>
    <w:rsid w:val="005D1468"/>
    <w:rsid w:val="005D1D76"/>
    <w:rsid w:val="005D4489"/>
    <w:rsid w:val="005D6962"/>
    <w:rsid w:val="005D69E9"/>
    <w:rsid w:val="005D7E54"/>
    <w:rsid w:val="005E287A"/>
    <w:rsid w:val="005E6310"/>
    <w:rsid w:val="005F1B49"/>
    <w:rsid w:val="005F2D9D"/>
    <w:rsid w:val="005F35F2"/>
    <w:rsid w:val="005F6828"/>
    <w:rsid w:val="005F779A"/>
    <w:rsid w:val="006004A0"/>
    <w:rsid w:val="006005B2"/>
    <w:rsid w:val="00601651"/>
    <w:rsid w:val="00612482"/>
    <w:rsid w:val="0061253E"/>
    <w:rsid w:val="00614C19"/>
    <w:rsid w:val="00624941"/>
    <w:rsid w:val="006253B7"/>
    <w:rsid w:val="0062654E"/>
    <w:rsid w:val="00632471"/>
    <w:rsid w:val="006359D0"/>
    <w:rsid w:val="006374F5"/>
    <w:rsid w:val="006417F9"/>
    <w:rsid w:val="00641CE0"/>
    <w:rsid w:val="0064302F"/>
    <w:rsid w:val="0064308C"/>
    <w:rsid w:val="00643D65"/>
    <w:rsid w:val="00644D35"/>
    <w:rsid w:val="0065647D"/>
    <w:rsid w:val="0066254B"/>
    <w:rsid w:val="0066429E"/>
    <w:rsid w:val="006642C0"/>
    <w:rsid w:val="006646D2"/>
    <w:rsid w:val="00664B0F"/>
    <w:rsid w:val="006660F5"/>
    <w:rsid w:val="0066624C"/>
    <w:rsid w:val="0066629D"/>
    <w:rsid w:val="006703B2"/>
    <w:rsid w:val="00671E40"/>
    <w:rsid w:val="006733F7"/>
    <w:rsid w:val="00674222"/>
    <w:rsid w:val="006763D5"/>
    <w:rsid w:val="00680EBD"/>
    <w:rsid w:val="00683CEA"/>
    <w:rsid w:val="006846E1"/>
    <w:rsid w:val="00685713"/>
    <w:rsid w:val="00685B2E"/>
    <w:rsid w:val="00687690"/>
    <w:rsid w:val="006925B0"/>
    <w:rsid w:val="006931C2"/>
    <w:rsid w:val="00693FF1"/>
    <w:rsid w:val="00694F1C"/>
    <w:rsid w:val="00696318"/>
    <w:rsid w:val="006979D2"/>
    <w:rsid w:val="006A4D72"/>
    <w:rsid w:val="006B257A"/>
    <w:rsid w:val="006B40DA"/>
    <w:rsid w:val="006B6124"/>
    <w:rsid w:val="006B74CE"/>
    <w:rsid w:val="006B7F0D"/>
    <w:rsid w:val="006C1C45"/>
    <w:rsid w:val="006C36E3"/>
    <w:rsid w:val="006C5C46"/>
    <w:rsid w:val="006C6239"/>
    <w:rsid w:val="006C6962"/>
    <w:rsid w:val="006E070D"/>
    <w:rsid w:val="006E10F2"/>
    <w:rsid w:val="006E35F8"/>
    <w:rsid w:val="006E565B"/>
    <w:rsid w:val="006E5C9F"/>
    <w:rsid w:val="006E6A78"/>
    <w:rsid w:val="006F3C99"/>
    <w:rsid w:val="006F4FC9"/>
    <w:rsid w:val="00702BEA"/>
    <w:rsid w:val="00702F6A"/>
    <w:rsid w:val="00704066"/>
    <w:rsid w:val="007063C6"/>
    <w:rsid w:val="00707C11"/>
    <w:rsid w:val="00710FC6"/>
    <w:rsid w:val="0071471E"/>
    <w:rsid w:val="0071517E"/>
    <w:rsid w:val="007157B3"/>
    <w:rsid w:val="007163DC"/>
    <w:rsid w:val="00717460"/>
    <w:rsid w:val="00720679"/>
    <w:rsid w:val="00726342"/>
    <w:rsid w:val="0072640A"/>
    <w:rsid w:val="00727F0D"/>
    <w:rsid w:val="00727F60"/>
    <w:rsid w:val="00730B5A"/>
    <w:rsid w:val="00733EB4"/>
    <w:rsid w:val="00734CAD"/>
    <w:rsid w:val="007359A7"/>
    <w:rsid w:val="007362E6"/>
    <w:rsid w:val="00737E86"/>
    <w:rsid w:val="00740CE3"/>
    <w:rsid w:val="00742547"/>
    <w:rsid w:val="00745822"/>
    <w:rsid w:val="0074658D"/>
    <w:rsid w:val="00746E1E"/>
    <w:rsid w:val="00747911"/>
    <w:rsid w:val="00750306"/>
    <w:rsid w:val="007506C9"/>
    <w:rsid w:val="007529E5"/>
    <w:rsid w:val="00757E78"/>
    <w:rsid w:val="00764876"/>
    <w:rsid w:val="00767E49"/>
    <w:rsid w:val="007703F4"/>
    <w:rsid w:val="00773D9F"/>
    <w:rsid w:val="00774624"/>
    <w:rsid w:val="0077584F"/>
    <w:rsid w:val="007773DD"/>
    <w:rsid w:val="007804C9"/>
    <w:rsid w:val="00782268"/>
    <w:rsid w:val="0078390F"/>
    <w:rsid w:val="00786850"/>
    <w:rsid w:val="007919A3"/>
    <w:rsid w:val="00792666"/>
    <w:rsid w:val="00793557"/>
    <w:rsid w:val="00794106"/>
    <w:rsid w:val="007A1D36"/>
    <w:rsid w:val="007A4313"/>
    <w:rsid w:val="007A6401"/>
    <w:rsid w:val="007B32DA"/>
    <w:rsid w:val="007C11BC"/>
    <w:rsid w:val="007C1E80"/>
    <w:rsid w:val="007C65F5"/>
    <w:rsid w:val="007C68AD"/>
    <w:rsid w:val="007C7931"/>
    <w:rsid w:val="007D4859"/>
    <w:rsid w:val="007E0D12"/>
    <w:rsid w:val="007E25C8"/>
    <w:rsid w:val="007E37C8"/>
    <w:rsid w:val="007E3AB1"/>
    <w:rsid w:val="007E41B4"/>
    <w:rsid w:val="007E4245"/>
    <w:rsid w:val="007E7A61"/>
    <w:rsid w:val="007E7BE7"/>
    <w:rsid w:val="007F0747"/>
    <w:rsid w:val="007F0B7D"/>
    <w:rsid w:val="007F10F5"/>
    <w:rsid w:val="007F2D40"/>
    <w:rsid w:val="007F3EEE"/>
    <w:rsid w:val="007F4377"/>
    <w:rsid w:val="007F4602"/>
    <w:rsid w:val="007F6955"/>
    <w:rsid w:val="007F69B6"/>
    <w:rsid w:val="007F7DA3"/>
    <w:rsid w:val="00802F12"/>
    <w:rsid w:val="00803512"/>
    <w:rsid w:val="00805FAA"/>
    <w:rsid w:val="00807EE8"/>
    <w:rsid w:val="00810C49"/>
    <w:rsid w:val="0081294C"/>
    <w:rsid w:val="00813EEF"/>
    <w:rsid w:val="00814976"/>
    <w:rsid w:val="0081606C"/>
    <w:rsid w:val="008164B1"/>
    <w:rsid w:val="0082332F"/>
    <w:rsid w:val="0082434A"/>
    <w:rsid w:val="00825ECE"/>
    <w:rsid w:val="00832288"/>
    <w:rsid w:val="008340C6"/>
    <w:rsid w:val="00835290"/>
    <w:rsid w:val="00835557"/>
    <w:rsid w:val="008360C0"/>
    <w:rsid w:val="0084034B"/>
    <w:rsid w:val="00853CEF"/>
    <w:rsid w:val="00856B6D"/>
    <w:rsid w:val="0086055B"/>
    <w:rsid w:val="00863A1A"/>
    <w:rsid w:val="00864434"/>
    <w:rsid w:val="0087571E"/>
    <w:rsid w:val="00875A6A"/>
    <w:rsid w:val="00882009"/>
    <w:rsid w:val="0088460E"/>
    <w:rsid w:val="008857EC"/>
    <w:rsid w:val="00895C67"/>
    <w:rsid w:val="008A0034"/>
    <w:rsid w:val="008A2550"/>
    <w:rsid w:val="008A29D9"/>
    <w:rsid w:val="008A6E10"/>
    <w:rsid w:val="008A6E61"/>
    <w:rsid w:val="008A77D2"/>
    <w:rsid w:val="008B1027"/>
    <w:rsid w:val="008B1298"/>
    <w:rsid w:val="008B1982"/>
    <w:rsid w:val="008B1B88"/>
    <w:rsid w:val="008B283A"/>
    <w:rsid w:val="008B681E"/>
    <w:rsid w:val="008B6B66"/>
    <w:rsid w:val="008B71C7"/>
    <w:rsid w:val="008C39CE"/>
    <w:rsid w:val="008C46C9"/>
    <w:rsid w:val="008C49D1"/>
    <w:rsid w:val="008C64BE"/>
    <w:rsid w:val="008D0F85"/>
    <w:rsid w:val="008D116A"/>
    <w:rsid w:val="008D1526"/>
    <w:rsid w:val="008D323B"/>
    <w:rsid w:val="008D4471"/>
    <w:rsid w:val="008D5B3E"/>
    <w:rsid w:val="008D6E52"/>
    <w:rsid w:val="008D7A8C"/>
    <w:rsid w:val="008E181B"/>
    <w:rsid w:val="008E2959"/>
    <w:rsid w:val="008E2B88"/>
    <w:rsid w:val="008E4E7B"/>
    <w:rsid w:val="008E7A9F"/>
    <w:rsid w:val="008F1B46"/>
    <w:rsid w:val="008F6145"/>
    <w:rsid w:val="008F6CA9"/>
    <w:rsid w:val="008F7170"/>
    <w:rsid w:val="0090101B"/>
    <w:rsid w:val="00902040"/>
    <w:rsid w:val="0090278D"/>
    <w:rsid w:val="009029DB"/>
    <w:rsid w:val="00903B6F"/>
    <w:rsid w:val="00903E5B"/>
    <w:rsid w:val="00904841"/>
    <w:rsid w:val="00911485"/>
    <w:rsid w:val="00913772"/>
    <w:rsid w:val="00913ADB"/>
    <w:rsid w:val="0091571E"/>
    <w:rsid w:val="0092518D"/>
    <w:rsid w:val="0092620F"/>
    <w:rsid w:val="009314DD"/>
    <w:rsid w:val="009330A5"/>
    <w:rsid w:val="00940812"/>
    <w:rsid w:val="00941834"/>
    <w:rsid w:val="00941FEE"/>
    <w:rsid w:val="00943D0B"/>
    <w:rsid w:val="00947B07"/>
    <w:rsid w:val="009528E3"/>
    <w:rsid w:val="0095375E"/>
    <w:rsid w:val="009538E7"/>
    <w:rsid w:val="00957745"/>
    <w:rsid w:val="00957BBE"/>
    <w:rsid w:val="009609AC"/>
    <w:rsid w:val="00961276"/>
    <w:rsid w:val="00966B09"/>
    <w:rsid w:val="00967A09"/>
    <w:rsid w:val="00974151"/>
    <w:rsid w:val="00974707"/>
    <w:rsid w:val="00975BA6"/>
    <w:rsid w:val="009800B8"/>
    <w:rsid w:val="009806BA"/>
    <w:rsid w:val="00983992"/>
    <w:rsid w:val="009839DA"/>
    <w:rsid w:val="009849D3"/>
    <w:rsid w:val="00984DD5"/>
    <w:rsid w:val="00985E11"/>
    <w:rsid w:val="0099366F"/>
    <w:rsid w:val="00994588"/>
    <w:rsid w:val="00995099"/>
    <w:rsid w:val="00996580"/>
    <w:rsid w:val="00996E42"/>
    <w:rsid w:val="00997238"/>
    <w:rsid w:val="009A303E"/>
    <w:rsid w:val="009A38F5"/>
    <w:rsid w:val="009A4F8E"/>
    <w:rsid w:val="009A6027"/>
    <w:rsid w:val="009A661B"/>
    <w:rsid w:val="009A6F31"/>
    <w:rsid w:val="009B0999"/>
    <w:rsid w:val="009B1744"/>
    <w:rsid w:val="009B37C4"/>
    <w:rsid w:val="009B4D36"/>
    <w:rsid w:val="009B6739"/>
    <w:rsid w:val="009C1A20"/>
    <w:rsid w:val="009C350E"/>
    <w:rsid w:val="009C3563"/>
    <w:rsid w:val="009C3E99"/>
    <w:rsid w:val="009D0D77"/>
    <w:rsid w:val="009D244F"/>
    <w:rsid w:val="009D2A6B"/>
    <w:rsid w:val="009D3CC7"/>
    <w:rsid w:val="009E0004"/>
    <w:rsid w:val="009E0919"/>
    <w:rsid w:val="009E10A5"/>
    <w:rsid w:val="009E159C"/>
    <w:rsid w:val="009E35A3"/>
    <w:rsid w:val="009E41D6"/>
    <w:rsid w:val="009F0411"/>
    <w:rsid w:val="009F1B39"/>
    <w:rsid w:val="009F1CD7"/>
    <w:rsid w:val="009F61ED"/>
    <w:rsid w:val="009F7353"/>
    <w:rsid w:val="009F7A20"/>
    <w:rsid w:val="00A02FCF"/>
    <w:rsid w:val="00A11978"/>
    <w:rsid w:val="00A136C1"/>
    <w:rsid w:val="00A154AF"/>
    <w:rsid w:val="00A15915"/>
    <w:rsid w:val="00A163CB"/>
    <w:rsid w:val="00A21241"/>
    <w:rsid w:val="00A276DD"/>
    <w:rsid w:val="00A32F20"/>
    <w:rsid w:val="00A34B90"/>
    <w:rsid w:val="00A372A7"/>
    <w:rsid w:val="00A40AA7"/>
    <w:rsid w:val="00A42DA4"/>
    <w:rsid w:val="00A52E89"/>
    <w:rsid w:val="00A5647C"/>
    <w:rsid w:val="00A60886"/>
    <w:rsid w:val="00A627AF"/>
    <w:rsid w:val="00A638FB"/>
    <w:rsid w:val="00A67A31"/>
    <w:rsid w:val="00A736A0"/>
    <w:rsid w:val="00A73FB3"/>
    <w:rsid w:val="00A76A00"/>
    <w:rsid w:val="00A774B7"/>
    <w:rsid w:val="00A81411"/>
    <w:rsid w:val="00A86D26"/>
    <w:rsid w:val="00A90A78"/>
    <w:rsid w:val="00A92823"/>
    <w:rsid w:val="00A94748"/>
    <w:rsid w:val="00AA1AE9"/>
    <w:rsid w:val="00AA513A"/>
    <w:rsid w:val="00AB200F"/>
    <w:rsid w:val="00AB24EE"/>
    <w:rsid w:val="00AB3C19"/>
    <w:rsid w:val="00AB614B"/>
    <w:rsid w:val="00AC15C4"/>
    <w:rsid w:val="00AC2449"/>
    <w:rsid w:val="00AC2D01"/>
    <w:rsid w:val="00AC3854"/>
    <w:rsid w:val="00AC528A"/>
    <w:rsid w:val="00AD37A9"/>
    <w:rsid w:val="00AE09EE"/>
    <w:rsid w:val="00AE13A0"/>
    <w:rsid w:val="00AE42A0"/>
    <w:rsid w:val="00AE4BBE"/>
    <w:rsid w:val="00AE598C"/>
    <w:rsid w:val="00AE6EBD"/>
    <w:rsid w:val="00AF03EC"/>
    <w:rsid w:val="00AF29AF"/>
    <w:rsid w:val="00AF33B4"/>
    <w:rsid w:val="00AF6A60"/>
    <w:rsid w:val="00AF79D3"/>
    <w:rsid w:val="00B0229B"/>
    <w:rsid w:val="00B02D11"/>
    <w:rsid w:val="00B04AB2"/>
    <w:rsid w:val="00B055AF"/>
    <w:rsid w:val="00B068EA"/>
    <w:rsid w:val="00B0742E"/>
    <w:rsid w:val="00B14A63"/>
    <w:rsid w:val="00B17EA5"/>
    <w:rsid w:val="00B21475"/>
    <w:rsid w:val="00B22C25"/>
    <w:rsid w:val="00B23066"/>
    <w:rsid w:val="00B23968"/>
    <w:rsid w:val="00B240FF"/>
    <w:rsid w:val="00B255F2"/>
    <w:rsid w:val="00B265D9"/>
    <w:rsid w:val="00B27789"/>
    <w:rsid w:val="00B33320"/>
    <w:rsid w:val="00B4278E"/>
    <w:rsid w:val="00B44F7F"/>
    <w:rsid w:val="00B46632"/>
    <w:rsid w:val="00B46D42"/>
    <w:rsid w:val="00B502A4"/>
    <w:rsid w:val="00B51C5F"/>
    <w:rsid w:val="00B52BD8"/>
    <w:rsid w:val="00B61AA3"/>
    <w:rsid w:val="00B61CDF"/>
    <w:rsid w:val="00B80DDF"/>
    <w:rsid w:val="00B83674"/>
    <w:rsid w:val="00B86B36"/>
    <w:rsid w:val="00B8733B"/>
    <w:rsid w:val="00B902B4"/>
    <w:rsid w:val="00B91862"/>
    <w:rsid w:val="00B94BC7"/>
    <w:rsid w:val="00B960EF"/>
    <w:rsid w:val="00BA003A"/>
    <w:rsid w:val="00BA23EC"/>
    <w:rsid w:val="00BA240C"/>
    <w:rsid w:val="00BA2C5B"/>
    <w:rsid w:val="00BA5981"/>
    <w:rsid w:val="00BA6D7B"/>
    <w:rsid w:val="00BB1B4F"/>
    <w:rsid w:val="00BB26F7"/>
    <w:rsid w:val="00BB405A"/>
    <w:rsid w:val="00BB65C2"/>
    <w:rsid w:val="00BC2D94"/>
    <w:rsid w:val="00BC4164"/>
    <w:rsid w:val="00BC700C"/>
    <w:rsid w:val="00BC7386"/>
    <w:rsid w:val="00BC7BDA"/>
    <w:rsid w:val="00BD2037"/>
    <w:rsid w:val="00BD3B58"/>
    <w:rsid w:val="00BD4EEB"/>
    <w:rsid w:val="00BD59CF"/>
    <w:rsid w:val="00BD5EDB"/>
    <w:rsid w:val="00BE02BD"/>
    <w:rsid w:val="00BE7222"/>
    <w:rsid w:val="00BE7557"/>
    <w:rsid w:val="00BF0585"/>
    <w:rsid w:val="00BF0DA8"/>
    <w:rsid w:val="00BF23DE"/>
    <w:rsid w:val="00BF24D0"/>
    <w:rsid w:val="00C01012"/>
    <w:rsid w:val="00C04332"/>
    <w:rsid w:val="00C0695B"/>
    <w:rsid w:val="00C10E61"/>
    <w:rsid w:val="00C15A81"/>
    <w:rsid w:val="00C1691F"/>
    <w:rsid w:val="00C21162"/>
    <w:rsid w:val="00C21B10"/>
    <w:rsid w:val="00C21F8E"/>
    <w:rsid w:val="00C25E97"/>
    <w:rsid w:val="00C26015"/>
    <w:rsid w:val="00C26DEB"/>
    <w:rsid w:val="00C32725"/>
    <w:rsid w:val="00C32CF4"/>
    <w:rsid w:val="00C34557"/>
    <w:rsid w:val="00C35318"/>
    <w:rsid w:val="00C36CC2"/>
    <w:rsid w:val="00C45631"/>
    <w:rsid w:val="00C4728A"/>
    <w:rsid w:val="00C50D9B"/>
    <w:rsid w:val="00C55309"/>
    <w:rsid w:val="00C55354"/>
    <w:rsid w:val="00C61E4F"/>
    <w:rsid w:val="00C63F11"/>
    <w:rsid w:val="00C647A2"/>
    <w:rsid w:val="00C649A2"/>
    <w:rsid w:val="00C667F7"/>
    <w:rsid w:val="00C668A5"/>
    <w:rsid w:val="00C670A1"/>
    <w:rsid w:val="00C728C4"/>
    <w:rsid w:val="00C728F4"/>
    <w:rsid w:val="00C802F4"/>
    <w:rsid w:val="00C804C1"/>
    <w:rsid w:val="00C811B7"/>
    <w:rsid w:val="00C84D65"/>
    <w:rsid w:val="00C85C09"/>
    <w:rsid w:val="00C85E84"/>
    <w:rsid w:val="00C873CA"/>
    <w:rsid w:val="00C91630"/>
    <w:rsid w:val="00C9228F"/>
    <w:rsid w:val="00C95C85"/>
    <w:rsid w:val="00CA24C2"/>
    <w:rsid w:val="00CA5DB1"/>
    <w:rsid w:val="00CB19B0"/>
    <w:rsid w:val="00CB3EF4"/>
    <w:rsid w:val="00CB4AF8"/>
    <w:rsid w:val="00CB7F02"/>
    <w:rsid w:val="00CC3285"/>
    <w:rsid w:val="00CC5132"/>
    <w:rsid w:val="00CC5752"/>
    <w:rsid w:val="00CC59D7"/>
    <w:rsid w:val="00CD13A5"/>
    <w:rsid w:val="00CD2630"/>
    <w:rsid w:val="00CD4ACE"/>
    <w:rsid w:val="00CD4FD9"/>
    <w:rsid w:val="00CD5819"/>
    <w:rsid w:val="00CE293F"/>
    <w:rsid w:val="00CE52A9"/>
    <w:rsid w:val="00CE7833"/>
    <w:rsid w:val="00CE793C"/>
    <w:rsid w:val="00CF1356"/>
    <w:rsid w:val="00CF29C4"/>
    <w:rsid w:val="00CF30CA"/>
    <w:rsid w:val="00CF360F"/>
    <w:rsid w:val="00CF4704"/>
    <w:rsid w:val="00CF5CDA"/>
    <w:rsid w:val="00CF700B"/>
    <w:rsid w:val="00CF74B2"/>
    <w:rsid w:val="00D03719"/>
    <w:rsid w:val="00D04159"/>
    <w:rsid w:val="00D07664"/>
    <w:rsid w:val="00D07EFE"/>
    <w:rsid w:val="00D105AA"/>
    <w:rsid w:val="00D1234D"/>
    <w:rsid w:val="00D2233D"/>
    <w:rsid w:val="00D22E5F"/>
    <w:rsid w:val="00D2447B"/>
    <w:rsid w:val="00D30C56"/>
    <w:rsid w:val="00D33C02"/>
    <w:rsid w:val="00D33C35"/>
    <w:rsid w:val="00D34AF4"/>
    <w:rsid w:val="00D34BB4"/>
    <w:rsid w:val="00D357E4"/>
    <w:rsid w:val="00D36456"/>
    <w:rsid w:val="00D36B14"/>
    <w:rsid w:val="00D36F20"/>
    <w:rsid w:val="00D414C3"/>
    <w:rsid w:val="00D42287"/>
    <w:rsid w:val="00D463E8"/>
    <w:rsid w:val="00D46D5D"/>
    <w:rsid w:val="00D47F5D"/>
    <w:rsid w:val="00D524AA"/>
    <w:rsid w:val="00D537E5"/>
    <w:rsid w:val="00D55300"/>
    <w:rsid w:val="00D558AC"/>
    <w:rsid w:val="00D667CE"/>
    <w:rsid w:val="00D66F7B"/>
    <w:rsid w:val="00D67521"/>
    <w:rsid w:val="00D71E3B"/>
    <w:rsid w:val="00D73B9C"/>
    <w:rsid w:val="00D74B24"/>
    <w:rsid w:val="00D7737E"/>
    <w:rsid w:val="00D80B98"/>
    <w:rsid w:val="00D811A9"/>
    <w:rsid w:val="00D817BB"/>
    <w:rsid w:val="00D81B0D"/>
    <w:rsid w:val="00D81C6D"/>
    <w:rsid w:val="00D96FD1"/>
    <w:rsid w:val="00DA0448"/>
    <w:rsid w:val="00DA05E9"/>
    <w:rsid w:val="00DA16D9"/>
    <w:rsid w:val="00DA1862"/>
    <w:rsid w:val="00DA2BDE"/>
    <w:rsid w:val="00DA54DA"/>
    <w:rsid w:val="00DA5C78"/>
    <w:rsid w:val="00DA6BBA"/>
    <w:rsid w:val="00DB3464"/>
    <w:rsid w:val="00DB6F6D"/>
    <w:rsid w:val="00DC1AF7"/>
    <w:rsid w:val="00DC3E16"/>
    <w:rsid w:val="00DC3E22"/>
    <w:rsid w:val="00DC4547"/>
    <w:rsid w:val="00DC7DF5"/>
    <w:rsid w:val="00DD20C5"/>
    <w:rsid w:val="00DD7964"/>
    <w:rsid w:val="00DD7F15"/>
    <w:rsid w:val="00DE5D2F"/>
    <w:rsid w:val="00DE6743"/>
    <w:rsid w:val="00DF00A3"/>
    <w:rsid w:val="00DF1B41"/>
    <w:rsid w:val="00DF62F5"/>
    <w:rsid w:val="00DF63C4"/>
    <w:rsid w:val="00DF79C5"/>
    <w:rsid w:val="00DF7C4E"/>
    <w:rsid w:val="00E01D90"/>
    <w:rsid w:val="00E02AD6"/>
    <w:rsid w:val="00E02AF5"/>
    <w:rsid w:val="00E02DF7"/>
    <w:rsid w:val="00E02ED0"/>
    <w:rsid w:val="00E06E28"/>
    <w:rsid w:val="00E113D5"/>
    <w:rsid w:val="00E11DA7"/>
    <w:rsid w:val="00E12130"/>
    <w:rsid w:val="00E1376F"/>
    <w:rsid w:val="00E21B26"/>
    <w:rsid w:val="00E230E9"/>
    <w:rsid w:val="00E310C4"/>
    <w:rsid w:val="00E354AD"/>
    <w:rsid w:val="00E3694B"/>
    <w:rsid w:val="00E372BD"/>
    <w:rsid w:val="00E425A5"/>
    <w:rsid w:val="00E43FB0"/>
    <w:rsid w:val="00E450AC"/>
    <w:rsid w:val="00E4581D"/>
    <w:rsid w:val="00E53049"/>
    <w:rsid w:val="00E53A1D"/>
    <w:rsid w:val="00E57F0F"/>
    <w:rsid w:val="00E626BD"/>
    <w:rsid w:val="00E62898"/>
    <w:rsid w:val="00E62C90"/>
    <w:rsid w:val="00E6464B"/>
    <w:rsid w:val="00E65536"/>
    <w:rsid w:val="00E71AEE"/>
    <w:rsid w:val="00E72037"/>
    <w:rsid w:val="00E723D5"/>
    <w:rsid w:val="00E74A82"/>
    <w:rsid w:val="00E81D4A"/>
    <w:rsid w:val="00E8383F"/>
    <w:rsid w:val="00E85163"/>
    <w:rsid w:val="00E852A5"/>
    <w:rsid w:val="00E90DFC"/>
    <w:rsid w:val="00E949EB"/>
    <w:rsid w:val="00EA0F3A"/>
    <w:rsid w:val="00EA12D0"/>
    <w:rsid w:val="00EA4220"/>
    <w:rsid w:val="00EA5D5E"/>
    <w:rsid w:val="00EB0636"/>
    <w:rsid w:val="00EB0DF5"/>
    <w:rsid w:val="00EB3E92"/>
    <w:rsid w:val="00EB6F64"/>
    <w:rsid w:val="00EC0B46"/>
    <w:rsid w:val="00EC1169"/>
    <w:rsid w:val="00EC1C37"/>
    <w:rsid w:val="00EC6EF2"/>
    <w:rsid w:val="00ED1EF3"/>
    <w:rsid w:val="00ED3759"/>
    <w:rsid w:val="00ED4964"/>
    <w:rsid w:val="00ED5BC2"/>
    <w:rsid w:val="00EE1FD2"/>
    <w:rsid w:val="00EE3393"/>
    <w:rsid w:val="00EE41C9"/>
    <w:rsid w:val="00EE4F82"/>
    <w:rsid w:val="00EE4F86"/>
    <w:rsid w:val="00EF0838"/>
    <w:rsid w:val="00EF0B11"/>
    <w:rsid w:val="00EF6466"/>
    <w:rsid w:val="00F00833"/>
    <w:rsid w:val="00F010A5"/>
    <w:rsid w:val="00F04965"/>
    <w:rsid w:val="00F054C2"/>
    <w:rsid w:val="00F07AA9"/>
    <w:rsid w:val="00F12611"/>
    <w:rsid w:val="00F12D66"/>
    <w:rsid w:val="00F14462"/>
    <w:rsid w:val="00F214B6"/>
    <w:rsid w:val="00F21FEC"/>
    <w:rsid w:val="00F224B9"/>
    <w:rsid w:val="00F23C0E"/>
    <w:rsid w:val="00F33393"/>
    <w:rsid w:val="00F41069"/>
    <w:rsid w:val="00F419E9"/>
    <w:rsid w:val="00F5001A"/>
    <w:rsid w:val="00F50559"/>
    <w:rsid w:val="00F53D44"/>
    <w:rsid w:val="00F542BD"/>
    <w:rsid w:val="00F56546"/>
    <w:rsid w:val="00F5681D"/>
    <w:rsid w:val="00F575E6"/>
    <w:rsid w:val="00F57DD5"/>
    <w:rsid w:val="00F61998"/>
    <w:rsid w:val="00F63475"/>
    <w:rsid w:val="00F65549"/>
    <w:rsid w:val="00F675BC"/>
    <w:rsid w:val="00F67AD5"/>
    <w:rsid w:val="00F702FC"/>
    <w:rsid w:val="00F76ECD"/>
    <w:rsid w:val="00F824D4"/>
    <w:rsid w:val="00F875C9"/>
    <w:rsid w:val="00F91E2C"/>
    <w:rsid w:val="00F9270D"/>
    <w:rsid w:val="00F95ECE"/>
    <w:rsid w:val="00F97DF0"/>
    <w:rsid w:val="00FA026C"/>
    <w:rsid w:val="00FA19DD"/>
    <w:rsid w:val="00FA4211"/>
    <w:rsid w:val="00FA6E67"/>
    <w:rsid w:val="00FA7844"/>
    <w:rsid w:val="00FB1054"/>
    <w:rsid w:val="00FB15DC"/>
    <w:rsid w:val="00FB7331"/>
    <w:rsid w:val="00FC0B4E"/>
    <w:rsid w:val="00FC0EBA"/>
    <w:rsid w:val="00FC353F"/>
    <w:rsid w:val="00FC4BE8"/>
    <w:rsid w:val="00FC4D4A"/>
    <w:rsid w:val="00FC6625"/>
    <w:rsid w:val="00FC6827"/>
    <w:rsid w:val="00FC69E5"/>
    <w:rsid w:val="00FC7172"/>
    <w:rsid w:val="00FC73D7"/>
    <w:rsid w:val="00FC7BB3"/>
    <w:rsid w:val="00FD0E32"/>
    <w:rsid w:val="00FD1210"/>
    <w:rsid w:val="00FD22ED"/>
    <w:rsid w:val="00FD31AB"/>
    <w:rsid w:val="00FE0AB6"/>
    <w:rsid w:val="00FF1342"/>
    <w:rsid w:val="00FF3ADA"/>
    <w:rsid w:val="00FF5317"/>
    <w:rsid w:val="00FF5842"/>
    <w:rsid w:val="00FF5C76"/>
    <w:rsid w:val="00FF64A5"/>
    <w:rsid w:val="00FF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0525A"/>
  <w15:chartTrackingRefBased/>
  <w15:docId w15:val="{5E7B5FFD-5C71-5F4E-B428-2B02FFC78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9600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D34B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34B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34B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34B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34B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34B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34B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34B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34B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34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34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34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34BB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34BB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34BB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34BB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34BB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34BB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34B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34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34B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34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34B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34BB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34BB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34BB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34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34BB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34BB4"/>
    <w:rPr>
      <w:b/>
      <w:bCs/>
      <w:smallCaps/>
      <w:color w:val="0F4761" w:themeColor="accent1" w:themeShade="BF"/>
      <w:spacing w:val="5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40C47"/>
    <w:rPr>
      <w:rFonts w:ascii="Consolas" w:eastAsiaTheme="minorEastAsia" w:hAnsi="Consolas"/>
      <w:color w:val="000000" w:themeColor="text1"/>
      <w:sz w:val="20"/>
      <w:szCs w:val="20"/>
      <w:lang w:eastAsia="ja-JP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40C47"/>
    <w:rPr>
      <w:rFonts w:ascii="Consolas" w:eastAsiaTheme="minorEastAsia" w:hAnsi="Consolas" w:cs="Times New Roman"/>
      <w:color w:val="000000" w:themeColor="text1"/>
      <w:kern w:val="0"/>
      <w:sz w:val="20"/>
      <w:szCs w:val="20"/>
      <w:lang w:val="pl-PL" w:eastAsia="ja-JP"/>
      <w14:ligatures w14:val="none"/>
    </w:rPr>
  </w:style>
  <w:style w:type="character" w:customStyle="1" w:styleId="hljs-string">
    <w:name w:val="hljs-string"/>
    <w:basedOn w:val="Domylnaczcionkaakapitu"/>
    <w:rsid w:val="00A774B7"/>
  </w:style>
  <w:style w:type="character" w:styleId="HTML-kod">
    <w:name w:val="HTML Code"/>
    <w:basedOn w:val="Domylnaczcionkaakapitu"/>
    <w:uiPriority w:val="99"/>
    <w:semiHidden/>
    <w:unhideWhenUsed/>
    <w:rsid w:val="001F1BB6"/>
    <w:rPr>
      <w:rFonts w:ascii="Courier New" w:eastAsia="Times New Roman" w:hAnsi="Courier New" w:cs="Courier New"/>
      <w:sz w:val="20"/>
      <w:szCs w:val="20"/>
    </w:rPr>
  </w:style>
  <w:style w:type="character" w:customStyle="1" w:styleId="hljs-punctuation">
    <w:name w:val="hljs-punctuation"/>
    <w:basedOn w:val="Domylnaczcionkaakapitu"/>
    <w:rsid w:val="001F1BB6"/>
  </w:style>
  <w:style w:type="character" w:customStyle="1" w:styleId="hljs-operator">
    <w:name w:val="hljs-operator"/>
    <w:basedOn w:val="Domylnaczcionkaakapitu"/>
    <w:rsid w:val="001F1BB6"/>
  </w:style>
  <w:style w:type="character" w:customStyle="1" w:styleId="hljs-number">
    <w:name w:val="hljs-number"/>
    <w:basedOn w:val="Domylnaczcionkaakapitu"/>
    <w:rsid w:val="001F1BB6"/>
  </w:style>
  <w:style w:type="character" w:styleId="Uwydatnienie">
    <w:name w:val="Emphasis"/>
    <w:basedOn w:val="Domylnaczcionkaakapitu"/>
    <w:uiPriority w:val="20"/>
    <w:qFormat/>
    <w:rsid w:val="00680EBD"/>
    <w:rPr>
      <w:i/>
      <w:iCs/>
    </w:rPr>
  </w:style>
  <w:style w:type="character" w:styleId="Pogrubienie">
    <w:name w:val="Strong"/>
    <w:basedOn w:val="Domylnaczcionkaakapitu"/>
    <w:uiPriority w:val="22"/>
    <w:qFormat/>
    <w:rsid w:val="00803512"/>
    <w:rPr>
      <w:b/>
      <w:bCs/>
    </w:rPr>
  </w:style>
  <w:style w:type="paragraph" w:customStyle="1" w:styleId="msonormal0">
    <w:name w:val="msonormal"/>
    <w:basedOn w:val="Normalny"/>
    <w:rsid w:val="001831D3"/>
    <w:pPr>
      <w:spacing w:before="100" w:beforeAutospacing="1" w:after="100" w:afterAutospacing="1"/>
    </w:pPr>
  </w:style>
  <w:style w:type="paragraph" w:styleId="Poprawka">
    <w:name w:val="Revision"/>
    <w:hidden/>
    <w:uiPriority w:val="99"/>
    <w:semiHidden/>
    <w:rsid w:val="006005B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60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3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11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95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2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12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84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95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74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5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8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6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4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7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8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22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88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00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725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97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0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84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2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0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9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8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8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5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66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73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64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73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53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26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5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94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26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1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2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1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0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4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2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6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45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73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19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49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88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3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7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34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35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80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2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37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24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678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35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82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081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76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1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6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52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99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8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07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54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1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2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2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2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6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83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74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59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83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62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62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70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46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8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06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77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9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21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40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16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46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83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35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04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3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932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59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3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32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35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8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8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4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8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4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9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01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70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7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7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22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4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80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0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2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92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16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53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5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98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73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0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89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8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8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7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6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06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53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79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42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2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8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8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43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17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03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499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2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97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4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66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47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1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3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2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73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90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66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60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30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77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72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23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0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7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25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1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940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09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49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58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16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97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04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7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99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35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57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59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6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2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7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61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93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367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74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00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02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9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5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41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8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46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7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1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667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6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3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8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7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68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1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8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3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425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5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07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16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4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6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39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25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136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85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30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8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8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41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26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7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74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26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1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67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8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46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7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61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94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86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36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1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75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40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51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42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25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15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33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23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9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3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25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85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8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1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29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14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6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43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81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97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13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7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65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72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8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4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2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15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36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5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6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24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43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2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8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7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28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1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76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17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43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3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4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5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75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0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0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28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73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2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9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9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7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61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4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12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7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19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72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47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58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8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7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5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39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9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94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65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15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89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21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72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9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29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39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13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9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9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98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61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7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44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8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64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8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25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01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90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97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1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39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493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330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7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50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86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8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3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57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7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5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0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00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79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12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5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9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76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0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3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14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043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11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69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58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0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21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6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21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21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49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1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43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80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2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1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94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65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92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88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0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1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10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92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6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4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3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40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1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5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4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1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96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1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17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49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5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48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0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12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7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57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98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5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87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55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3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26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2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95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32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8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2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29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27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85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56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51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90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79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09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67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2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65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61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97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37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5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81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26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1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87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86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99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3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7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5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29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5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55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0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7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08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91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36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9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35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1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0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29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7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22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66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1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15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7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422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6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92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6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4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03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4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38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06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8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5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81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80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9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7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2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1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47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1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2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9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99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7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7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12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92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31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44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95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92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5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1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0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9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71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0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21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93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43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1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6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6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69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27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1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1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52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9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5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2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3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33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3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8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4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1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7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08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0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1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23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7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3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66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85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0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8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18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85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69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22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66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4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12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51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87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69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94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8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42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67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09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36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38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63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3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93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6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2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3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8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49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92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73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4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0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2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8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72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93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83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20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7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17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94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2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36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80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7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73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57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62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6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90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65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2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56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58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88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0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8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21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18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30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5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230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3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3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55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61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53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15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5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08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47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76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20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3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6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02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1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73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3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9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7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37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26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43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7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522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75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35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3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73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26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0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0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77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0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4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10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61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3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26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46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42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0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8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68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31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77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0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2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1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1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7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0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3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960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83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52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36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62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76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0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19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50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45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91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8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71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32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28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44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1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69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8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82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5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7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3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27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8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80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0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1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50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27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3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29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67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1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8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8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4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5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5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1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74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56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24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54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0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6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8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04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33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91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12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85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22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7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7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7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5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18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22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960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0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49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7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05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36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0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0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2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93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95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55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23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92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28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24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59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83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9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9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21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77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0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92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68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33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02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66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9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6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55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91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2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3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6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242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6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1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0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18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2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82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71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02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84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8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5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19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9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76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1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2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0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7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96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79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28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88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7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8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5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08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0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6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44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9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07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89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9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7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8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6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49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6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2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7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85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20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03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65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80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7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91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1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24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36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1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280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4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1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44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42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71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46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38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68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7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43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4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8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9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71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26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04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97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88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36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1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63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60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26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08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1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9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33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1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33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38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5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0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7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37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07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2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1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5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55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74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23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31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52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2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31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7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77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24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5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5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10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10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3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49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60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5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9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1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21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74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43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21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5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46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7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03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54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7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72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06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53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06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19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5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2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04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33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8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8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34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1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9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8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64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7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74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8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28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21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39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61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1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47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72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230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86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54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27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35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00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2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7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1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74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3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83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27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63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45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02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87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82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98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188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4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4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938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57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44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2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2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5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33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8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2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62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6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70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3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94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47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1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71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2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81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8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0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38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9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61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292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1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35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77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34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05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7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8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17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549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87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29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37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93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9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51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62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5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53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79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8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18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57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53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84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91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63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80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4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40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4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2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9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80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5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1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5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69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50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0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983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47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13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21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1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2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73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33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800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13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118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75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6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08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98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2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0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75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26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5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3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00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7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1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07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63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01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20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02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30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3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26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0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65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1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62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5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6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1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7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25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1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9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03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42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52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8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82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8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46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6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17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1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61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3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3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17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88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5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42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5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2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89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30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41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71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23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4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92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5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3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2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77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40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54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95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49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3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75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94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24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36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59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81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4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72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0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2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9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7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85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8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0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03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99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934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39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2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9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82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65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765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6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1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1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83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82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2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79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2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24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98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31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94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4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74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6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1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650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8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04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6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79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37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51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00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86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70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204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76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4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1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7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3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18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65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87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07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7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2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8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80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9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75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53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7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76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67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62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85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0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81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29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43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6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14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40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17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9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4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7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16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78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50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90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844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2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1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06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60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32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69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8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0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6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3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2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03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0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8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4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08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82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7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71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2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2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286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26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2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8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9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54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33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57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7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7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1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97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37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91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4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1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09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83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68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1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5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1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84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6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9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5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23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9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9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10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2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3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6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20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0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28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44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37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4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0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62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7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9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86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82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169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1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1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30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8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7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21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3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9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6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11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37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1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48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31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02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9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3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20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9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0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75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9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56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50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85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9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7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75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0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29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8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73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419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1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2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9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55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26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1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569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36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584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9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99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1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2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9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52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09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0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19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1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9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61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5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8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78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82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99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63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30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97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2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2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6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38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3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56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1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8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9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8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29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59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9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68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3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3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1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23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4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00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711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13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76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0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20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46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0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0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42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5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8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21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34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05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9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0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68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91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09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8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4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1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9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52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5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32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1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2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36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0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23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59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69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036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63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3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0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5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86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1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05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17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32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60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0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23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5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44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4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9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583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47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243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8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2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FACC2B-F336-ED43-983D-F5BA9AAE6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4</Pages>
  <Words>2739</Words>
  <Characters>1643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 Jeremy</dc:creator>
  <cp:keywords/>
  <dc:description/>
  <cp:lastModifiedBy>Karolina Kot</cp:lastModifiedBy>
  <cp:revision>26</cp:revision>
  <dcterms:created xsi:type="dcterms:W3CDTF">2025-05-19T16:55:00Z</dcterms:created>
  <dcterms:modified xsi:type="dcterms:W3CDTF">2025-06-19T17:42:00Z</dcterms:modified>
</cp:coreProperties>
</file>